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250" w:rsidRPr="00B25ADA" w:rsidRDefault="004021F0" w:rsidP="004D233E">
      <w:pPr>
        <w:pStyle w:val="PlainText"/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  <w:b/>
          <w:sz w:val="20"/>
        </w:rPr>
        <w:t xml:space="preserve">S1 </w:t>
      </w:r>
      <w:r w:rsidR="008D2DEF" w:rsidRPr="00B25ADA">
        <w:rPr>
          <w:rFonts w:ascii="Cambria" w:hAnsi="Cambria"/>
          <w:b/>
          <w:sz w:val="20"/>
        </w:rPr>
        <w:t>Fig</w:t>
      </w:r>
      <w:bookmarkStart w:id="0" w:name="_GoBack"/>
      <w:bookmarkEnd w:id="0"/>
      <w:r w:rsidR="008D2DEF" w:rsidRPr="00B25ADA">
        <w:rPr>
          <w:rFonts w:ascii="Cambria" w:hAnsi="Cambria"/>
          <w:b/>
          <w:sz w:val="20"/>
        </w:rPr>
        <w:t>:</w:t>
      </w:r>
      <w:r w:rsidR="008D2DEF" w:rsidRPr="00B25ADA">
        <w:rPr>
          <w:rFonts w:ascii="Cambria" w:hAnsi="Cambria"/>
          <w:sz w:val="20"/>
        </w:rPr>
        <w:t xml:space="preserve"> </w:t>
      </w:r>
      <w:r w:rsidR="00FD583D" w:rsidRPr="00B25ADA">
        <w:rPr>
          <w:rFonts w:ascii="Cambria" w:hAnsi="Cambria"/>
          <w:sz w:val="20"/>
        </w:rPr>
        <w:t>M</w:t>
      </w:r>
      <w:r w:rsidR="008D2DEF" w:rsidRPr="00B25ADA">
        <w:rPr>
          <w:rFonts w:ascii="Cambria" w:hAnsi="Cambria"/>
          <w:sz w:val="20"/>
        </w:rPr>
        <w:t xml:space="preserve">AFFT </w:t>
      </w:r>
      <w:r w:rsidR="00B25ADA" w:rsidRPr="00B25ADA">
        <w:rPr>
          <w:rFonts w:ascii="Cambria" w:hAnsi="Cambria"/>
          <w:sz w:val="20"/>
        </w:rPr>
        <w:t xml:space="preserve">alignment of ABCA1 and ABCA2 protein sequences from Lepidoptera, with </w:t>
      </w:r>
      <w:r w:rsidR="00B25ADA" w:rsidRPr="00B25ADA">
        <w:rPr>
          <w:rFonts w:ascii="Cambria" w:hAnsi="Cambria"/>
          <w:i/>
          <w:sz w:val="20"/>
        </w:rPr>
        <w:t>Drosophila</w:t>
      </w:r>
      <w:r w:rsidR="00B25ADA" w:rsidRPr="00B25ADA">
        <w:rPr>
          <w:rFonts w:ascii="Cambria" w:hAnsi="Cambria"/>
          <w:sz w:val="20"/>
        </w:rPr>
        <w:t xml:space="preserve"> homolog.  GenBank Accession Numbers are as follows:  </w:t>
      </w:r>
      <w:r w:rsidR="00B25ADA" w:rsidRPr="00B25ADA">
        <w:rPr>
          <w:rFonts w:ascii="Cambria" w:hAnsi="Cambria"/>
          <w:i/>
          <w:sz w:val="20"/>
        </w:rPr>
        <w:t>Helicoverpa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armigera</w:t>
      </w:r>
      <w:r w:rsidR="00B25ADA" w:rsidRPr="00B25ADA">
        <w:rPr>
          <w:rFonts w:ascii="Cambria" w:hAnsi="Cambria"/>
          <w:sz w:val="20"/>
        </w:rPr>
        <w:t xml:space="preserve"> HarmABCA1 (</w:t>
      </w:r>
      <w:r w:rsidR="00BA76A8" w:rsidRPr="00C41C1B">
        <w:rPr>
          <w:rFonts w:ascii="Cambria" w:hAnsi="Cambria"/>
          <w:sz w:val="20"/>
        </w:rPr>
        <w:t xml:space="preserve">GenBank: </w:t>
      </w:r>
      <w:r w:rsidR="00C9263F" w:rsidRPr="00C41C1B">
        <w:rPr>
          <w:rFonts w:ascii="Cambria" w:hAnsi="Cambria" w:cs="Times New Roman"/>
          <w:sz w:val="20"/>
          <w:szCs w:val="20"/>
        </w:rPr>
        <w:t>KP25991</w:t>
      </w:r>
      <w:r w:rsidR="00C9263F">
        <w:rPr>
          <w:rFonts w:ascii="Cambria" w:hAnsi="Cambria" w:cs="Times New Roman"/>
          <w:sz w:val="20"/>
          <w:szCs w:val="20"/>
        </w:rPr>
        <w:t>0</w:t>
      </w:r>
      <w:r w:rsidR="00B25ADA" w:rsidRPr="00B25ADA">
        <w:rPr>
          <w:rFonts w:ascii="Cambria" w:hAnsi="Cambria"/>
          <w:sz w:val="20"/>
        </w:rPr>
        <w:t>), HarmABCA2 (</w:t>
      </w:r>
      <w:r w:rsidR="00BA76A8" w:rsidRPr="00C41C1B">
        <w:rPr>
          <w:rFonts w:ascii="Cambria" w:hAnsi="Cambria"/>
          <w:sz w:val="20"/>
        </w:rPr>
        <w:t xml:space="preserve">GenBank: </w:t>
      </w:r>
      <w:r w:rsidR="00C9263F" w:rsidRPr="00C41C1B">
        <w:rPr>
          <w:rFonts w:ascii="Cambria" w:hAnsi="Cambria" w:cs="Times New Roman"/>
          <w:sz w:val="20"/>
          <w:szCs w:val="20"/>
        </w:rPr>
        <w:t>KP25991</w:t>
      </w:r>
      <w:r w:rsidR="00C9263F">
        <w:rPr>
          <w:rFonts w:ascii="Cambria" w:hAnsi="Cambria"/>
          <w:sz w:val="20"/>
        </w:rPr>
        <w:t>1</w:t>
      </w:r>
      <w:r w:rsidR="00B25ADA" w:rsidRPr="00B25ADA">
        <w:rPr>
          <w:rFonts w:ascii="Cambria" w:hAnsi="Cambria"/>
          <w:sz w:val="20"/>
        </w:rPr>
        <w:t xml:space="preserve">); </w:t>
      </w:r>
      <w:r w:rsidR="00B25ADA" w:rsidRPr="00B25ADA">
        <w:rPr>
          <w:rFonts w:ascii="Cambria" w:hAnsi="Cambria"/>
          <w:i/>
          <w:sz w:val="20"/>
        </w:rPr>
        <w:t>Heliothis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virescens</w:t>
      </w:r>
      <w:r w:rsidR="00B25ADA" w:rsidRPr="00B25ADA">
        <w:rPr>
          <w:rFonts w:ascii="Cambria" w:hAnsi="Cambria"/>
          <w:sz w:val="20"/>
        </w:rPr>
        <w:t xml:space="preserve"> HvirABCA1 (KP219764), HvirABCA2 (KP219765); </w:t>
      </w:r>
      <w:r w:rsidR="00B25ADA" w:rsidRPr="00B25ADA">
        <w:rPr>
          <w:rFonts w:ascii="Cambria" w:hAnsi="Cambria"/>
          <w:i/>
          <w:sz w:val="20"/>
        </w:rPr>
        <w:t>Bombyx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mori</w:t>
      </w:r>
      <w:r w:rsidR="00B25ADA" w:rsidRPr="00B25ADA">
        <w:rPr>
          <w:rFonts w:ascii="Cambria" w:hAnsi="Cambria"/>
          <w:sz w:val="20"/>
        </w:rPr>
        <w:t xml:space="preserve"> BmorABCA1 (KP219766), BmorABCA2 (KP219767)</w:t>
      </w:r>
      <w:r w:rsidR="00B25ADA">
        <w:rPr>
          <w:rFonts w:ascii="Cambria" w:hAnsi="Cambria"/>
          <w:sz w:val="20"/>
        </w:rPr>
        <w:t>;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Plutella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xylostella</w:t>
      </w:r>
      <w:r w:rsidR="00B25ADA" w:rsidRPr="00B25ADA">
        <w:rPr>
          <w:rFonts w:ascii="Cambria" w:hAnsi="Cambria"/>
          <w:sz w:val="20"/>
        </w:rPr>
        <w:t xml:space="preserve"> PxylABCA1 (KP219762), PxylABCA2 (KP219763); </w:t>
      </w:r>
      <w:r w:rsidR="00B25ADA" w:rsidRPr="00B25ADA">
        <w:rPr>
          <w:rFonts w:ascii="Cambria" w:hAnsi="Cambria"/>
          <w:i/>
          <w:sz w:val="20"/>
        </w:rPr>
        <w:t>Danaus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plexippus</w:t>
      </w:r>
      <w:r w:rsidR="00B25ADA" w:rsidRPr="00B25ADA">
        <w:rPr>
          <w:rFonts w:ascii="Cambria" w:hAnsi="Cambria"/>
          <w:sz w:val="20"/>
        </w:rPr>
        <w:t xml:space="preserve"> DpleABCA1 (KP219768 and KP219769), DpleABCA2 (EHJ70360); </w:t>
      </w:r>
      <w:r w:rsidR="00B25ADA" w:rsidRPr="00B25ADA">
        <w:rPr>
          <w:rFonts w:ascii="Cambria" w:hAnsi="Cambria"/>
          <w:i/>
          <w:sz w:val="20"/>
        </w:rPr>
        <w:t>Heliconius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melpomene</w:t>
      </w:r>
      <w:r w:rsidR="00B25ADA" w:rsidRPr="00B25ADA">
        <w:rPr>
          <w:rFonts w:ascii="Cambria" w:hAnsi="Cambria"/>
          <w:sz w:val="20"/>
        </w:rPr>
        <w:t xml:space="preserve"> HmelABCA1 (HMEL005382-PA, http://www.butterflygenome.org/), HmelABCA2 (KP219770); </w:t>
      </w:r>
      <w:r w:rsidR="00B25ADA" w:rsidRPr="00B25ADA">
        <w:rPr>
          <w:rFonts w:ascii="Cambria" w:hAnsi="Cambria"/>
          <w:i/>
          <w:sz w:val="20"/>
        </w:rPr>
        <w:t>Drosophila</w:t>
      </w:r>
      <w:r w:rsidR="00B25ADA" w:rsidRP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i/>
          <w:sz w:val="20"/>
        </w:rPr>
        <w:t>melanogaster</w:t>
      </w:r>
      <w:r w:rsidR="00B25ADA" w:rsidRPr="00B25ADA">
        <w:rPr>
          <w:rFonts w:ascii="Cambria" w:hAnsi="Cambria"/>
          <w:sz w:val="20"/>
        </w:rPr>
        <w:t xml:space="preserve"> Dm_CG1718 (NP_001259765). </w:t>
      </w:r>
      <w:r w:rsidR="00B25ADA">
        <w:rPr>
          <w:rFonts w:ascii="Cambria" w:hAnsi="Cambria"/>
          <w:sz w:val="20"/>
        </w:rPr>
        <w:t xml:space="preserve"> </w:t>
      </w:r>
      <w:r w:rsidR="00B25ADA" w:rsidRPr="00B25ADA">
        <w:rPr>
          <w:rFonts w:ascii="Cambria" w:hAnsi="Cambria"/>
          <w:sz w:val="20"/>
        </w:rPr>
        <w:t>Sequences are complete except for Dplex ABCA1, due to a gap in the genome assembly for which no transcriptomic data were available.</w:t>
      </w:r>
    </w:p>
    <w:p w:rsidR="00503250" w:rsidRPr="00F3520C" w:rsidRDefault="00503250" w:rsidP="000C500C">
      <w:pPr>
        <w:pStyle w:val="PlainText"/>
      </w:pPr>
      <w:r w:rsidRPr="00F3520C">
        <w:t>BmorABCA1       M---------SAVAKLKLLIWKNVLLQKRHKWQTIFEIASPVIFSLFLILTRCLVDPKSK</w:t>
      </w:r>
    </w:p>
    <w:p w:rsidR="00503250" w:rsidRPr="00F3520C" w:rsidRDefault="00503250" w:rsidP="000C500C">
      <w:pPr>
        <w:pStyle w:val="PlainText"/>
      </w:pPr>
      <w:r w:rsidRPr="00F3520C">
        <w:t>HarmABCA1       M---------SAFEKLKLLIWKNFLLQRRHKWQTIFEIASPVIFSLFLILTRCLVDPKSK</w:t>
      </w:r>
    </w:p>
    <w:p w:rsidR="00503250" w:rsidRPr="00F3520C" w:rsidRDefault="00503250" w:rsidP="000C500C">
      <w:pPr>
        <w:pStyle w:val="PlainText"/>
      </w:pPr>
      <w:r w:rsidRPr="00F3520C">
        <w:t>HvirABCA1       M---------SAYEKLKLLIWKNFLLQRRHKWQTIFEIASPVIFSLFLILTRCLVDPKSK</w:t>
      </w:r>
    </w:p>
    <w:p w:rsidR="00503250" w:rsidRPr="00F3520C" w:rsidRDefault="00503250" w:rsidP="000C500C">
      <w:pPr>
        <w:pStyle w:val="PlainText"/>
      </w:pPr>
      <w:r w:rsidRPr="00F3520C">
        <w:t>HmelABCA1       M---------SSFDKLKLLIWKNFLLQRRHKWQTLFEIASPVIFSLFLILIRCLVDPQSK</w:t>
      </w:r>
    </w:p>
    <w:p w:rsidR="00503250" w:rsidRPr="00F3520C" w:rsidRDefault="00503250" w:rsidP="000C500C">
      <w:pPr>
        <w:pStyle w:val="PlainText"/>
      </w:pPr>
      <w:r w:rsidRPr="00F3520C">
        <w:t>DpleABCA1       M---------SAFEKLKLLIWKNFLLQKRHKYQTLFEIASPVIFSLFLILIRCLVDPQSK</w:t>
      </w:r>
    </w:p>
    <w:p w:rsidR="00503250" w:rsidRPr="00F3520C" w:rsidRDefault="00503250" w:rsidP="000C500C">
      <w:pPr>
        <w:pStyle w:val="PlainText"/>
      </w:pPr>
      <w:r w:rsidRPr="00F3520C">
        <w:t>PxylABCA1       M----------YWKKLKLLVWKNFLLQKRHKWQTIFEIASPVIFAMFLILIRSLVAPKSK</w:t>
      </w:r>
    </w:p>
    <w:p w:rsidR="00503250" w:rsidRPr="00F3520C" w:rsidRDefault="00503250" w:rsidP="000C500C">
      <w:pPr>
        <w:pStyle w:val="PlainText"/>
      </w:pPr>
      <w:r w:rsidRPr="00F3520C">
        <w:t>BmorABCA2       MRP--QRKEAGAFTKFRLLIWKNLIQQWRHRLQTVVELLLPVITMTLILILRWQVEPTNR</w:t>
      </w:r>
    </w:p>
    <w:p w:rsidR="00503250" w:rsidRPr="00F3520C" w:rsidRDefault="00503250" w:rsidP="000C500C">
      <w:pPr>
        <w:pStyle w:val="PlainText"/>
      </w:pPr>
      <w:r w:rsidRPr="00F3520C">
        <w:t>HarmABCA2       MRL--ETRHASAATKFRLLMWKNFLQQWRHRLQTVVELFLPVVTMALVLILRWQIPPYQI</w:t>
      </w:r>
    </w:p>
    <w:p w:rsidR="00503250" w:rsidRPr="00F3520C" w:rsidRDefault="00503250" w:rsidP="000C500C">
      <w:pPr>
        <w:pStyle w:val="PlainText"/>
      </w:pPr>
      <w:r w:rsidRPr="00F3520C">
        <w:t>HvirABCA2       MRL--EARHASAATKFRLLMWKNFLQQWRHRIQTVVELLLPVVTMTLVLILRWQIPPSQI</w:t>
      </w:r>
    </w:p>
    <w:p w:rsidR="00503250" w:rsidRPr="00F3520C" w:rsidRDefault="00503250" w:rsidP="000C500C">
      <w:pPr>
        <w:pStyle w:val="PlainText"/>
      </w:pPr>
      <w:r w:rsidRPr="00F3520C">
        <w:t>HmelABCA2       MKVTKEFKEASSWMKFRLLMWKNFLQQWRHRKQTLIELLLPVVTMTLVLILRQQIEPVKQ</w:t>
      </w:r>
    </w:p>
    <w:p w:rsidR="00503250" w:rsidRPr="00F3520C" w:rsidRDefault="00503250" w:rsidP="000C500C">
      <w:pPr>
        <w:pStyle w:val="PlainText"/>
      </w:pPr>
      <w:r w:rsidRPr="00F3520C">
        <w:t>DpleABCA2       MRNY----DASWWTKFRLLMWKNFLQQWRHRIQTVVEMLLPVATMALILILRHQIEPIRQ</w:t>
      </w:r>
    </w:p>
    <w:p w:rsidR="00503250" w:rsidRPr="00F3520C" w:rsidRDefault="00503250" w:rsidP="000C500C">
      <w:pPr>
        <w:pStyle w:val="PlainText"/>
      </w:pPr>
      <w:r w:rsidRPr="00F3520C">
        <w:t>PxylABCA2       MTS--AQREASAFTKFRLLMWKNFLIQWRHPAQTVAELLVPVLAMSLVMVLRSQIMPSME</w:t>
      </w:r>
    </w:p>
    <w:p w:rsidR="00503250" w:rsidRPr="00F3520C" w:rsidRDefault="00503250" w:rsidP="000C500C">
      <w:pPr>
        <w:pStyle w:val="PlainText"/>
      </w:pPr>
      <w:r w:rsidRPr="00F3520C">
        <w:t>Dm_CG1718       M------AKVTNWDKFVLLLWKNWTLQWNHKWQMVIELVLPAIFSLLLVLVRTLVDTEQK</w:t>
      </w:r>
    </w:p>
    <w:p w:rsidR="00503250" w:rsidRPr="00F3520C" w:rsidRDefault="00503250" w:rsidP="000C500C">
      <w:pPr>
        <w:pStyle w:val="PlainText"/>
      </w:pPr>
      <w:r w:rsidRPr="00F3520C">
        <w:t xml:space="preserve">                *             *: **:***   * .*  * : *:  *.    :::: *  : .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PAITYSPFQPTYLNITGRNLGNLTAAKT-GTLAFSPENPLTRNVVRDAIAMVANANLSFL</w:t>
      </w:r>
    </w:p>
    <w:p w:rsidR="00503250" w:rsidRPr="00F3520C" w:rsidRDefault="00503250" w:rsidP="000C500C">
      <w:pPr>
        <w:pStyle w:val="PlainText"/>
      </w:pPr>
      <w:r w:rsidRPr="00F3520C">
        <w:t>HarmABCA1       PDISYPPFLPTYFNISGRNLGNLTTAKT-GTLAFSPENPLTRNVTRDAIAMVADDNFSIL</w:t>
      </w:r>
    </w:p>
    <w:p w:rsidR="00503250" w:rsidRPr="00F3520C" w:rsidRDefault="00503250" w:rsidP="000C500C">
      <w:pPr>
        <w:pStyle w:val="PlainText"/>
      </w:pPr>
      <w:r w:rsidRPr="00F3520C">
        <w:t>HvirABCA1       PDLSYPPFLPTYFNISGRNLGNLTTAKT-GTLAFSPENPLTRNVTRDAIAMVADDNFSIL</w:t>
      </w:r>
    </w:p>
    <w:p w:rsidR="00503250" w:rsidRPr="00F3520C" w:rsidRDefault="00503250" w:rsidP="000C500C">
      <w:pPr>
        <w:pStyle w:val="PlainText"/>
      </w:pPr>
      <w:r w:rsidRPr="00F3520C">
        <w:t>HmelABCA1       PDVSYPPFLPTYFNISGRQLGNLTSAKREGTLAFSPENPLTRKVTEDAMAKVALDNLNGF</w:t>
      </w:r>
    </w:p>
    <w:p w:rsidR="00503250" w:rsidRPr="00F3520C" w:rsidRDefault="00503250" w:rsidP="000C500C">
      <w:pPr>
        <w:pStyle w:val="PlainText"/>
      </w:pPr>
      <w:r w:rsidRPr="00F3520C">
        <w:t>DpleABCA1       PDTSYQPFLPTYFNMSGRQLGNLTTAKSDGTLAFSPENALTRKVTKDAMAKVALDNLNGF</w:t>
      </w:r>
    </w:p>
    <w:p w:rsidR="00503250" w:rsidRPr="00F3520C" w:rsidRDefault="00503250" w:rsidP="000C500C">
      <w:pPr>
        <w:pStyle w:val="PlainText"/>
      </w:pPr>
      <w:r w:rsidRPr="00F3520C">
        <w:t>PxylABCA1       PGMNYESFQPTYFNISGRSFGNLTTARREGTLAFSPESPLTRTLTKKAIETVVLDNVNGF</w:t>
      </w:r>
    </w:p>
    <w:p w:rsidR="00503250" w:rsidRPr="00F3520C" w:rsidRDefault="00503250" w:rsidP="000C500C">
      <w:pPr>
        <w:pStyle w:val="PlainText"/>
      </w:pPr>
      <w:r w:rsidRPr="00F3520C">
        <w:t>BmorABCA2       ETIRYPEISSHSLQYSSMIIAGLNTTRM--SIAYSPTSPELEDVVRSSVANLLLLNIKHI</w:t>
      </w:r>
    </w:p>
    <w:p w:rsidR="00503250" w:rsidRPr="00F3520C" w:rsidRDefault="00503250" w:rsidP="000C500C">
      <w:pPr>
        <w:pStyle w:val="PlainText"/>
      </w:pPr>
      <w:r w:rsidRPr="00F3520C">
        <w:t>HarmABCA2       DTLTYPALPAHTLNYSTNILYAMNMEEL--SIAYSPASPVLDDVMRTAVINLLTANMKDL</w:t>
      </w:r>
    </w:p>
    <w:p w:rsidR="00503250" w:rsidRPr="00F3520C" w:rsidRDefault="00503250" w:rsidP="000C500C">
      <w:pPr>
        <w:pStyle w:val="PlainText"/>
      </w:pPr>
      <w:r w:rsidRPr="00F3520C">
        <w:t>HvirABCA2       ETLTYPSLPAHTLNFSTTILFAMNMEEL--AIAYSPASPVLDDVMRTAVVNLLVANMKDL</w:t>
      </w:r>
    </w:p>
    <w:p w:rsidR="00503250" w:rsidRPr="00F3520C" w:rsidRDefault="00503250" w:rsidP="000C500C">
      <w:pPr>
        <w:pStyle w:val="PlainText"/>
      </w:pPr>
      <w:r w:rsidRPr="00F3520C">
        <w:t>HmelABCA2       GTITYPPIPAYSLNFSREVIATLDFREL--SLAYSPQSPILDDVVRSAIVNLFALNLRDL</w:t>
      </w:r>
    </w:p>
    <w:p w:rsidR="00503250" w:rsidRPr="00F3520C" w:rsidRDefault="00503250" w:rsidP="000C500C">
      <w:pPr>
        <w:pStyle w:val="PlainText"/>
      </w:pPr>
      <w:r w:rsidRPr="00F3520C">
        <w:t>DpleABCA2       DTVVYPPVPAYSLKFSTTVLAGLNISKL--SVAYSPESPVLETVIQNALVNLFTPNIKDL</w:t>
      </w:r>
    </w:p>
    <w:p w:rsidR="00503250" w:rsidRPr="00F3520C" w:rsidRDefault="00503250" w:rsidP="000C500C">
      <w:pPr>
        <w:pStyle w:val="PlainText"/>
      </w:pPr>
      <w:r w:rsidRPr="00F3520C">
        <w:t>PxylABCA2       DRVDYPPFPAHTLQYSSVVLAGMNVTRM--SIAYSPTSPVLQDVVQMASLKLLVNNYKVL</w:t>
      </w:r>
    </w:p>
    <w:p w:rsidR="00503250" w:rsidRPr="00F3520C" w:rsidRDefault="00503250" w:rsidP="000C500C">
      <w:pPr>
        <w:pStyle w:val="PlainText"/>
      </w:pPr>
      <w:r w:rsidRPr="00F3520C">
        <w:t>Dm_CG1718       GVRYYNEQNLTDLNLLQKNGG---FSKFEFILCYSPVNPVLKKLVEEAWQSLGKNKIC--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*       ::            .    :.:** ..    : . :   :   :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FTFIFDSN-----------------------------------ILPQPKGYKNAKDMELA</w:t>
      </w:r>
    </w:p>
    <w:p w:rsidR="00503250" w:rsidRPr="00F3520C" w:rsidRDefault="00503250" w:rsidP="000C500C">
      <w:pPr>
        <w:pStyle w:val="PlainText"/>
      </w:pPr>
      <w:r w:rsidRPr="00F3520C">
        <w:t>HarmABCA1       FALLFDSN-----------------------------------FLPQPKGYKNAQEMELA</w:t>
      </w:r>
    </w:p>
    <w:p w:rsidR="00503250" w:rsidRPr="00F3520C" w:rsidRDefault="00503250" w:rsidP="000C500C">
      <w:pPr>
        <w:pStyle w:val="PlainText"/>
      </w:pPr>
      <w:r w:rsidRPr="00F3520C">
        <w:t>HvirABCA1       FALLFDSN-----------------------------------FLPQPKGYKNAQEMELA</w:t>
      </w:r>
    </w:p>
    <w:p w:rsidR="00503250" w:rsidRPr="00F3520C" w:rsidRDefault="00503250" w:rsidP="000C500C">
      <w:pPr>
        <w:pStyle w:val="PlainText"/>
      </w:pPr>
      <w:r w:rsidRPr="00F3520C">
        <w:t>HmelABCA1       IALFFDTA-----------------------------------MLPTPEGYNNSTALEAA</w:t>
      </w:r>
    </w:p>
    <w:p w:rsidR="00503250" w:rsidRPr="00F3520C" w:rsidRDefault="00503250" w:rsidP="000C500C">
      <w:pPr>
        <w:pStyle w:val="PlainText"/>
      </w:pPr>
      <w:r w:rsidRPr="00F3520C">
        <w:t>DpleABCA1       IALLFDPR-----------------------------------VLPEPKGFNDSSELEAA</w:t>
      </w:r>
    </w:p>
    <w:p w:rsidR="00503250" w:rsidRPr="00F3520C" w:rsidRDefault="00503250" w:rsidP="000C500C">
      <w:pPr>
        <w:pStyle w:val="PlainText"/>
      </w:pPr>
      <w:r w:rsidRPr="00F3520C">
        <w:t>PxylABCA1       LALLFDVS-----------------------------------MLPEPKGYASASDMEMA</w:t>
      </w:r>
    </w:p>
    <w:p w:rsidR="00503250" w:rsidRPr="00F3520C" w:rsidRDefault="00503250" w:rsidP="000C500C">
      <w:pPr>
        <w:pStyle w:val="PlainText"/>
      </w:pPr>
      <w:r w:rsidRPr="00F3520C">
        <w:t>BmorABCA2       ----INDT--ETIMPEV--ELPPDINWN------DSAIYEIIKRILRVDAYDNSNALRGI</w:t>
      </w:r>
    </w:p>
    <w:p w:rsidR="00503250" w:rsidRPr="00F3520C" w:rsidRDefault="00503250" w:rsidP="000C500C">
      <w:pPr>
        <w:pStyle w:val="PlainText"/>
      </w:pPr>
      <w:r w:rsidRPr="00F3520C">
        <w:t>HarmABCA2       IPIFIDNL--PPGIANI--TFPPDMNLN------TSVIEEFVKSRIRVVPYNSSYEIRGI</w:t>
      </w:r>
    </w:p>
    <w:p w:rsidR="00503250" w:rsidRPr="00F3520C" w:rsidRDefault="00503250" w:rsidP="000C500C">
      <w:pPr>
        <w:pStyle w:val="PlainText"/>
      </w:pPr>
      <w:r w:rsidRPr="00F3520C">
        <w:t>HvirABCA2       IPIFIDNL--PPGMPDI--TFPPDIDFN------ATAITDFVKSRIRVVPYNSSYEIRGI</w:t>
      </w:r>
    </w:p>
    <w:p w:rsidR="00503250" w:rsidRPr="00F3520C" w:rsidRDefault="00503250" w:rsidP="000C500C">
      <w:pPr>
        <w:pStyle w:val="PlainText"/>
      </w:pPr>
      <w:r w:rsidRPr="00F3520C">
        <w:t>HmelABCA2       ISI-IAEQ--DINIPDISIEIPEDL--N------TTIIYEIAKRLVRITPYNSSSQLRSI</w:t>
      </w:r>
    </w:p>
    <w:p w:rsidR="00503250" w:rsidRPr="00F3520C" w:rsidRDefault="00503250" w:rsidP="000C500C">
      <w:pPr>
        <w:pStyle w:val="PlainText"/>
      </w:pPr>
      <w:r w:rsidRPr="00F3520C">
        <w:t>DpleABCA2       IQI-IKDNWGEGGLPS---PIPPNVINN------PAIIGDIVKLLIRIQPYNNSRALETV</w:t>
      </w:r>
    </w:p>
    <w:p w:rsidR="00503250" w:rsidRPr="00F3520C" w:rsidRDefault="00503250" w:rsidP="000C500C">
      <w:pPr>
        <w:pStyle w:val="PlainText"/>
      </w:pPr>
      <w:r w:rsidRPr="00F3520C">
        <w:t>PxylABCA2       LPLLIEQL--ENFIP----GFDPGILENLDPTQLPDDVLDLLKILVNSVGYENSAELKGI</w:t>
      </w:r>
    </w:p>
    <w:p w:rsidR="00503250" w:rsidRPr="00F3520C" w:rsidRDefault="00503250" w:rsidP="000C500C">
      <w:pPr>
        <w:pStyle w:val="PlainText"/>
      </w:pPr>
      <w:r w:rsidRPr="00F3520C">
        <w:t>Dm_CG1718       -------------------------------------------------ESENATQLEL-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.:  :.  </w:t>
      </w:r>
    </w:p>
    <w:p w:rsidR="00503250" w:rsidRPr="00F3520C" w:rsidRDefault="00503250" w:rsidP="000C500C">
      <w:pPr>
        <w:pStyle w:val="PlainText"/>
      </w:pPr>
      <w:r w:rsidRPr="00F3520C">
        <w:lastRenderedPageBreak/>
        <w:t>BmorABCA1       LTQPNAMNQILVGIQFDDVMAN---ATE---WPENITVRFRFPAVMRTPMIEHPLRASWR</w:t>
      </w:r>
    </w:p>
    <w:p w:rsidR="00503250" w:rsidRPr="00F3520C" w:rsidRDefault="00503250" w:rsidP="000C500C">
      <w:pPr>
        <w:pStyle w:val="PlainText"/>
      </w:pPr>
      <w:r w:rsidRPr="00F3520C">
        <w:t>HarmABCA1       LTQPNAMNQILVGIQFEDSMAN---ATE---WPDDVTLTLRFPAVMRTPMVEHPLRASWR</w:t>
      </w:r>
    </w:p>
    <w:p w:rsidR="00503250" w:rsidRPr="00F3520C" w:rsidRDefault="00503250" w:rsidP="000C500C">
      <w:pPr>
        <w:pStyle w:val="PlainText"/>
      </w:pPr>
      <w:r w:rsidRPr="00F3520C">
        <w:t>HvirABCA1       LTQPNAMNQILVGIQFEDSMAN---ATE---WPDDVTLTLRFPAVMRTPMVEHPLRASWR</w:t>
      </w:r>
    </w:p>
    <w:p w:rsidR="00503250" w:rsidRPr="00F3520C" w:rsidRDefault="00503250" w:rsidP="000C500C">
      <w:pPr>
        <w:pStyle w:val="PlainText"/>
      </w:pPr>
      <w:r w:rsidRPr="00F3520C">
        <w:t>HmelABCA1       LTQPNVMNHILVG-YVSNYIID---ATE---WPDDIKVTLRFPAVMRTPMLEHPLRISWR</w:t>
      </w:r>
    </w:p>
    <w:p w:rsidR="00503250" w:rsidRPr="00F3520C" w:rsidRDefault="00503250" w:rsidP="000C500C">
      <w:pPr>
        <w:pStyle w:val="PlainText"/>
      </w:pPr>
      <w:r w:rsidRPr="00F3520C">
        <w:t>DpleABCA1       LSKPNVMNHILVGIQFDDSMAN---ATE---WPEDINVTLRFPAVMRTPMLEHPLRISWR</w:t>
      </w:r>
    </w:p>
    <w:p w:rsidR="00503250" w:rsidRPr="00F3520C" w:rsidRDefault="00503250" w:rsidP="000C500C">
      <w:pPr>
        <w:pStyle w:val="PlainText"/>
      </w:pPr>
      <w:r w:rsidRPr="00F3520C">
        <w:t>PxylABCA1       LKEPNVMNHVLCGIQFEDSMAK---ATE---WPDDVVVTLRFPAVMRTPMVEHPLRASWR</w:t>
      </w:r>
    </w:p>
    <w:p w:rsidR="00503250" w:rsidRPr="00F3520C" w:rsidRDefault="00503250" w:rsidP="000C500C">
      <w:pPr>
        <w:pStyle w:val="PlainText"/>
      </w:pPr>
      <w:r w:rsidRPr="00F3520C">
        <w:t>BmorABCA2       YALEEITREVVLAVEFNDSLLG---ATE---LSNNLSFALRFPERPRLNSFYAQGGRSWR</w:t>
      </w:r>
    </w:p>
    <w:p w:rsidR="00503250" w:rsidRPr="00F3520C" w:rsidRDefault="00503250" w:rsidP="000C500C">
      <w:pPr>
        <w:pStyle w:val="PlainText"/>
      </w:pPr>
      <w:r w:rsidRPr="00F3520C">
        <w:t>HarmABCA2       YVDEETTRSIIAAVEFDDKLYG---AEQ---LSNNLSYSLRFPERPRLNSFFQTGGRTWR</w:t>
      </w:r>
    </w:p>
    <w:p w:rsidR="00503250" w:rsidRPr="00F3520C" w:rsidRDefault="00503250" w:rsidP="000C500C">
      <w:pPr>
        <w:pStyle w:val="PlainText"/>
      </w:pPr>
      <w:r w:rsidRPr="00F3520C">
        <w:t>HvirABCA2       YVDEETTRSIIAAVEFDDKLYG---AEE---LSNNLSYSLRFPERPRLNSFFQTGGRTWR</w:t>
      </w:r>
    </w:p>
    <w:p w:rsidR="00503250" w:rsidRPr="00F3520C" w:rsidRDefault="00503250" w:rsidP="000C500C">
      <w:pPr>
        <w:pStyle w:val="PlainText"/>
      </w:pPr>
      <w:r w:rsidRPr="00F3520C">
        <w:t>HmelABCA2       YGNEQDIRRVIAAIEFDDSLLG---TTQ---LPNNVSYAIRFPERPRLNSILGIGGRNWR</w:t>
      </w:r>
    </w:p>
    <w:p w:rsidR="00503250" w:rsidRPr="00F3520C" w:rsidRDefault="00503250" w:rsidP="000C500C">
      <w:pPr>
        <w:pStyle w:val="PlainText"/>
      </w:pPr>
      <w:r w:rsidRPr="00F3520C">
        <w:t>DpleABCA2       YSEEKAIREVIAAVQFDNDLLGLDDSRK---VPFNMTYFLRFPEKPRQYSLFGIGGNSWR</w:t>
      </w:r>
    </w:p>
    <w:p w:rsidR="00503250" w:rsidRPr="00F3520C" w:rsidRDefault="00503250" w:rsidP="000C500C">
      <w:pPr>
        <w:pStyle w:val="PlainText"/>
      </w:pPr>
      <w:r w:rsidRPr="00F3520C">
        <w:t>PxylABCA2       YRNEESTRTVIAAVEFPDELLG---ATT---IPLNMSYALRFPEKPRLNSFFGQGGRSWR</w:t>
      </w:r>
    </w:p>
    <w:p w:rsidR="00503250" w:rsidRPr="00F3520C" w:rsidRDefault="00503250" w:rsidP="000C500C">
      <w:pPr>
        <w:pStyle w:val="PlainText"/>
      </w:pPr>
      <w:r w:rsidRPr="00F3520C">
        <w:t>Dm_CG1718       ---DTVSKNAFAGVQFDDAWAN---LTENDPLPNDFHFALRFPAELRTATI--AIANTWL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.  . .  . :              . :.   :***   *   .      .*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TNLLFPLFPRPGPRDADDMYGGKTPGWISPEMFLAVQHAVSQEIIKQKTG-KAI-NTKVY</w:t>
      </w:r>
    </w:p>
    <w:p w:rsidR="00503250" w:rsidRPr="00F3520C" w:rsidRDefault="00503250" w:rsidP="000C500C">
      <w:pPr>
        <w:pStyle w:val="PlainText"/>
      </w:pPr>
      <w:r w:rsidRPr="00F3520C">
        <w:t>HarmABCA1       TNLLYPLFPRPGPRDPDDMYGGKTPGY-SPEMFLAVQHAISQEIIKQKTG-KPI-NTKVY</w:t>
      </w:r>
    </w:p>
    <w:p w:rsidR="00503250" w:rsidRPr="00F3520C" w:rsidRDefault="00503250" w:rsidP="000C500C">
      <w:pPr>
        <w:pStyle w:val="PlainText"/>
      </w:pPr>
      <w:r w:rsidRPr="00F3520C">
        <w:t>HvirABCA1       TNLLYPLFPRPGPRDPDDMYGGKTPGY-SPEMFLAVQHAISQEIIKQKTG-KPI-NTKVY</w:t>
      </w:r>
    </w:p>
    <w:p w:rsidR="00503250" w:rsidRPr="00F3520C" w:rsidRDefault="00503250" w:rsidP="000C500C">
      <w:pPr>
        <w:pStyle w:val="PlainText"/>
      </w:pPr>
      <w:r w:rsidRPr="00F3520C">
        <w:t>HmelABCA1       TNLLFPLFPMPGPREPNDLYGGKMPGY-SPEMFLAVQHAVSQEIIKQKTG-KSI-NTKVY</w:t>
      </w:r>
    </w:p>
    <w:p w:rsidR="00503250" w:rsidRPr="00F3520C" w:rsidRDefault="00503250" w:rsidP="000C500C">
      <w:pPr>
        <w:pStyle w:val="PlainText"/>
      </w:pPr>
      <w:r w:rsidRPr="00F3520C">
        <w:t>DpleABCA1       TNLLFPLFPQPGPRVPKDMYGGKTPGY-SPEMFLAVQHAVSQEIIKQKTG-KSI-NTKVY</w:t>
      </w:r>
    </w:p>
    <w:p w:rsidR="00503250" w:rsidRPr="00F3520C" w:rsidRDefault="00503250" w:rsidP="000C500C">
      <w:pPr>
        <w:pStyle w:val="PlainText"/>
      </w:pPr>
      <w:r w:rsidRPr="00F3520C">
        <w:t>PxylABCA1       TNLLLPLFARPGPRDPDDLYGGKTPGY-SGEMFLAVQHAVSIEIIKAKSG-QPL-ETKVL</w:t>
      </w:r>
    </w:p>
    <w:p w:rsidR="00503250" w:rsidRPr="00F3520C" w:rsidRDefault="00503250" w:rsidP="000C500C">
      <w:pPr>
        <w:pStyle w:val="PlainText"/>
      </w:pPr>
      <w:r w:rsidRPr="00F3520C">
        <w:t>BmorABCA2       TDDVFPVFENPGPRFPLSWEGGNDPGY-VNEMFIAFQSCISAELVSRLTGKPELKSFSVN</w:t>
      </w:r>
    </w:p>
    <w:p w:rsidR="00503250" w:rsidRPr="00F3520C" w:rsidRDefault="00503250" w:rsidP="000C500C">
      <w:pPr>
        <w:pStyle w:val="PlainText"/>
      </w:pPr>
      <w:r w:rsidRPr="00F3520C">
        <w:t>HarmABCA2       SDGVFPVFEVPGPRFPHSWEGGNDPGY-VNEMFVALQQVISTELVSRATG-LDLKSFRVN</w:t>
      </w:r>
    </w:p>
    <w:p w:rsidR="00503250" w:rsidRPr="00F3520C" w:rsidRDefault="00503250" w:rsidP="000C500C">
      <w:pPr>
        <w:pStyle w:val="PlainText"/>
      </w:pPr>
      <w:r w:rsidRPr="00F3520C">
        <w:t>HvirABCA2       SDVVFPVFEVPGPRFPYSWEGGNDPGY-VNEMFVALQHVISTELVSRATG-LDLKSFKVN</w:t>
      </w:r>
    </w:p>
    <w:p w:rsidR="00503250" w:rsidRPr="00F3520C" w:rsidRDefault="00503250" w:rsidP="000C500C">
      <w:pPr>
        <w:pStyle w:val="PlainText"/>
      </w:pPr>
      <w:r w:rsidRPr="00F3520C">
        <w:t>HmelABCA2       TGNTFPLFELPGPRFPYSWEGGNDPGY-VNELFIAIQQSISMELISRFAG-EKLNAFTVN</w:t>
      </w:r>
    </w:p>
    <w:p w:rsidR="00503250" w:rsidRPr="00F3520C" w:rsidRDefault="00503250" w:rsidP="000C500C">
      <w:pPr>
        <w:pStyle w:val="PlainText"/>
      </w:pPr>
      <w:r w:rsidRPr="00F3520C">
        <w:t>DpleABCA2       TDEIFPFFEVPGPRFPFSWEGGNDPGY-VNELFIGFQHAISMELVELMTG-QSLKDFTVH</w:t>
      </w:r>
    </w:p>
    <w:p w:rsidR="00503250" w:rsidRPr="00F3520C" w:rsidRDefault="00503250" w:rsidP="000C500C">
      <w:pPr>
        <w:pStyle w:val="PlainText"/>
      </w:pPr>
      <w:r w:rsidRPr="00F3520C">
        <w:t>PxylABCA2       TTLVFPTYPTPGPRFPYSYEGGNDPGY-VNEMFIALQQCISMELISRMTG-QSL-DLDVK</w:t>
      </w:r>
    </w:p>
    <w:p w:rsidR="00503250" w:rsidRPr="00F3520C" w:rsidRDefault="00503250" w:rsidP="000C500C">
      <w:pPr>
        <w:pStyle w:val="PlainText"/>
      </w:pPr>
      <w:r w:rsidRPr="00F3520C">
        <w:t>Dm_CG1718       TMRLFPTIDLTGPRNEGDDDGGIPPGY-LREGFLPLQHSLSMAYLRQKSG-EQD-LPNVV</w:t>
      </w:r>
    </w:p>
    <w:p w:rsidR="00503250" w:rsidRPr="00F3520C" w:rsidRDefault="00503250" w:rsidP="000C500C">
      <w:pPr>
        <w:pStyle w:val="PlainText"/>
      </w:pPr>
      <w:r w:rsidRPr="00F3520C">
        <w:t xml:space="preserve">                :    *    .***   .  **  **:   * *: .*  :*   :   :*        *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LQRFPQVAYREDELLIALERFISMIIMLCFAYTFVNTVKMVTNEKELQLKETMIIMGLPS</w:t>
      </w:r>
    </w:p>
    <w:p w:rsidR="00503250" w:rsidRPr="00F3520C" w:rsidRDefault="00503250" w:rsidP="000C500C">
      <w:pPr>
        <w:pStyle w:val="PlainText"/>
      </w:pPr>
      <w:r w:rsidRPr="00F3520C">
        <w:t>HarmABCA1       LQRLPQLAYREDQLLVALERFISMIIMLCFAYSFVNTVRVVTFEKELQLKETMTIMGLPS</w:t>
      </w:r>
    </w:p>
    <w:p w:rsidR="00503250" w:rsidRPr="00F3520C" w:rsidRDefault="00503250" w:rsidP="000C500C">
      <w:pPr>
        <w:pStyle w:val="PlainText"/>
      </w:pPr>
      <w:r w:rsidRPr="00F3520C">
        <w:t>HvirABCA1       LQRLPQLAYREDQLLVALERFISMIIMLCFAYSFVNTVRVVTFEKELQLKETMTIMGLPS</w:t>
      </w:r>
    </w:p>
    <w:p w:rsidR="00503250" w:rsidRPr="00F3520C" w:rsidRDefault="00503250" w:rsidP="000C500C">
      <w:pPr>
        <w:pStyle w:val="PlainText"/>
      </w:pPr>
      <w:r w:rsidRPr="00F3520C">
        <w:t>HmelABCA1       LQRLPQLSYRQDDLLVAMERFISMIIMMCFAYTFVNTVRVVTAEKELQLKETMTIMGLPS</w:t>
      </w:r>
    </w:p>
    <w:p w:rsidR="00503250" w:rsidRPr="00F3520C" w:rsidRDefault="00503250" w:rsidP="000C500C">
      <w:pPr>
        <w:pStyle w:val="PlainText"/>
      </w:pPr>
      <w:r w:rsidRPr="00F3520C">
        <w:t>DpleABCA1       LQRLPQLSYRQDDLLVAMERFISMIIMMCFAYTFVNTVRVVTAEKEMQLKETMTIMGLPS</w:t>
      </w:r>
    </w:p>
    <w:p w:rsidR="00503250" w:rsidRPr="00F3520C" w:rsidRDefault="00503250" w:rsidP="000C500C">
      <w:pPr>
        <w:pStyle w:val="PlainText"/>
      </w:pPr>
      <w:r w:rsidRPr="00F3520C">
        <w:t>PxylABCA1       LQRMPQLPYTEDLLLLAMELFISMIIMLCFAYTFVNTVKVVTAEKELQLKETMTIMGLPS</w:t>
      </w:r>
    </w:p>
    <w:p w:rsidR="00503250" w:rsidRPr="00F3520C" w:rsidRDefault="00503250" w:rsidP="000C500C">
      <w:pPr>
        <w:pStyle w:val="PlainText"/>
      </w:pPr>
      <w:r w:rsidRPr="00F3520C">
        <w:t>BmorABCA2       IQRYPHPPYVDDLAVEALQMIFPMFILLSFSYSAVNLVRAVTLEKELQLKETMKIMGIST</w:t>
      </w:r>
    </w:p>
    <w:p w:rsidR="00503250" w:rsidRPr="00F3520C" w:rsidRDefault="00503250" w:rsidP="000C500C">
      <w:pPr>
        <w:pStyle w:val="PlainText"/>
      </w:pPr>
      <w:r w:rsidRPr="00F3520C">
        <w:t>HarmABCA2       IQRYPHPPYLHDQSVDLLQFMFPLFIMLSFSYTSVNIARAVTVEKELQLKETMKIMGLPT</w:t>
      </w:r>
    </w:p>
    <w:p w:rsidR="00503250" w:rsidRPr="00F3520C" w:rsidRDefault="00503250" w:rsidP="000C500C">
      <w:pPr>
        <w:pStyle w:val="PlainText"/>
      </w:pPr>
      <w:r w:rsidRPr="00F3520C">
        <w:t>HvirABCA2       IQRYPHPPYLQDQSVDLLQFMFPLFIMLSFSYTAVNIARAVTVEKELQLKETMKIMGLPT</w:t>
      </w:r>
    </w:p>
    <w:p w:rsidR="00503250" w:rsidRPr="00F3520C" w:rsidRDefault="00503250" w:rsidP="000C500C">
      <w:pPr>
        <w:pStyle w:val="PlainText"/>
      </w:pPr>
      <w:r w:rsidRPr="00F3520C">
        <w:t>HmelABCA2       LQRYPHPPYVEDLAVEALIFIFPMFFMLSFSYTAVNIVRSVTVEKELQLKETMKIMGLNT</w:t>
      </w:r>
    </w:p>
    <w:p w:rsidR="00503250" w:rsidRPr="00F3520C" w:rsidRDefault="00503250" w:rsidP="000C500C">
      <w:pPr>
        <w:pStyle w:val="PlainText"/>
      </w:pPr>
      <w:r w:rsidRPr="00F3520C">
        <w:t>DpleABCA2       INRYPHPPYVQDLAVEALMYIFPMFIMLSFSYTAVNIIRTITIEKELQLKETMKIMGLPT</w:t>
      </w:r>
    </w:p>
    <w:p w:rsidR="00503250" w:rsidRPr="00F3520C" w:rsidRDefault="00503250" w:rsidP="000C500C">
      <w:pPr>
        <w:pStyle w:val="PlainText"/>
      </w:pPr>
      <w:r w:rsidRPr="00F3520C">
        <w:t>PxylABCA2       IQRFPHPPYTLDGAIQALLLLFPMFFILSFSYTAVNLVRAVTVEKESQLKEAMKIMGLPT</w:t>
      </w:r>
    </w:p>
    <w:p w:rsidR="00503250" w:rsidRPr="00F3520C" w:rsidRDefault="00503250" w:rsidP="000C500C">
      <w:pPr>
        <w:pStyle w:val="PlainText"/>
      </w:pPr>
      <w:r w:rsidRPr="00F3520C">
        <w:t>Dm_CG1718       MKRYPFPAYIFDPLLEGMSSIMSLIILLSFIYPCTYITKYITAEKEKQLKEVMKIMGLSN</w:t>
      </w:r>
    </w:p>
    <w:p w:rsidR="00503250" w:rsidRPr="00F3520C" w:rsidRDefault="00503250" w:rsidP="000C500C">
      <w:pPr>
        <w:pStyle w:val="PlainText"/>
      </w:pPr>
      <w:r w:rsidRPr="00F3520C">
        <w:t xml:space="preserve">                ::* *  .*  *  :  :  ::.:::::.* *. .   : :* *** ****.* ***: .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WLHWLAWFIKQFSFLLISVLLIVILLKIPFNHTEDG-QGYSVLTFTPWSVLFFFMVLYVM</w:t>
      </w:r>
    </w:p>
    <w:p w:rsidR="00503250" w:rsidRPr="00F3520C" w:rsidRDefault="00503250" w:rsidP="000C500C">
      <w:pPr>
        <w:pStyle w:val="PlainText"/>
      </w:pPr>
      <w:r w:rsidRPr="00F3520C">
        <w:t>HarmABCA1       WLHWLAWFIKQFSFLLISVGLIVILFKIPFNRTAAG-DGYSVLTFTPWSVLFFFMILFVI</w:t>
      </w:r>
    </w:p>
    <w:p w:rsidR="00503250" w:rsidRPr="00F3520C" w:rsidRDefault="00503250" w:rsidP="000C500C">
      <w:pPr>
        <w:pStyle w:val="PlainText"/>
      </w:pPr>
      <w:r w:rsidRPr="00F3520C">
        <w:t>HvirABCA1       WLHWLAWFIKQFSFLLISVVLIVILFKIPFNRTAAG-DGYSVLTFTPWSVLFFFMILFVI</w:t>
      </w:r>
    </w:p>
    <w:p w:rsidR="00503250" w:rsidRPr="00F3520C" w:rsidRDefault="00503250" w:rsidP="000C500C">
      <w:pPr>
        <w:pStyle w:val="PlainText"/>
      </w:pPr>
      <w:r w:rsidRPr="00F3520C">
        <w:t>HmelABCA1       WLHWLAWFVKQFSFLLISVILMVILFKIPFNSTQDG-EGYAVLTFTPWTVLFFFLVLFVV</w:t>
      </w:r>
    </w:p>
    <w:p w:rsidR="00503250" w:rsidRPr="00F3520C" w:rsidRDefault="00503250" w:rsidP="000C500C">
      <w:pPr>
        <w:pStyle w:val="PlainText"/>
      </w:pPr>
      <w:r w:rsidRPr="00F3520C">
        <w:t>DpleABCA1       WLHWLAWFIKQFSFLLISVILMVILFKIPFNSTSDG-EGYAVLTFTPWSVLFFFLILFVI</w:t>
      </w:r>
    </w:p>
    <w:p w:rsidR="00503250" w:rsidRPr="00F3520C" w:rsidRDefault="00503250" w:rsidP="000C500C">
      <w:pPr>
        <w:pStyle w:val="PlainText"/>
      </w:pPr>
      <w:r w:rsidRPr="00F3520C">
        <w:t>PxylABCA1       WLHWLAWFIKQITYLSISVLLLVILLKIPIKSSDTG-ERFSVMTHTPWSILIFFLFLFIV</w:t>
      </w:r>
    </w:p>
    <w:p w:rsidR="00503250" w:rsidRPr="00F3520C" w:rsidRDefault="00503250" w:rsidP="000C500C">
      <w:pPr>
        <w:pStyle w:val="PlainText"/>
      </w:pPr>
      <w:r w:rsidRPr="00F3520C">
        <w:t>BmorABCA2       WLHWTAWFFKQFIYLMISAILIIVLLKVSWFTNADGFSGYAVFTNTPWTVLLFFLALYLI</w:t>
      </w:r>
    </w:p>
    <w:p w:rsidR="00503250" w:rsidRPr="00F3520C" w:rsidRDefault="00503250" w:rsidP="000C500C">
      <w:pPr>
        <w:pStyle w:val="PlainText"/>
      </w:pPr>
      <w:r w:rsidRPr="00F3520C">
        <w:t>HarmABCA2       WLHWTAWFVKQFIYLSITAVLLVVLLKVNWFTNDDGFSEYAVFTNTPWTVLL</w:t>
      </w:r>
      <w:r w:rsidR="00737886" w:rsidRPr="00F3520C">
        <w:t>F</w:t>
      </w:r>
      <w:r w:rsidRPr="00F3520C">
        <w:t>FLILYLS</w:t>
      </w:r>
    </w:p>
    <w:p w:rsidR="00503250" w:rsidRPr="00F3520C" w:rsidRDefault="00503250" w:rsidP="000C500C">
      <w:pPr>
        <w:pStyle w:val="PlainText"/>
      </w:pPr>
      <w:r w:rsidRPr="00F3520C">
        <w:t>HvirABCA2       WLHWTAWFVKQFIYLTIAAILLVVLLKVNWFTNEDGFSEYAVFTNTPWTVLLFYLILYLS</w:t>
      </w:r>
    </w:p>
    <w:p w:rsidR="00503250" w:rsidRPr="00F3520C" w:rsidRDefault="00503250" w:rsidP="000C500C">
      <w:pPr>
        <w:pStyle w:val="PlainText"/>
      </w:pPr>
      <w:r w:rsidRPr="00F3520C">
        <w:t>HmelABCA2       WLHWTAWFFKQMIYMFIITILIVIILKINWFTTEQGYSGYAVFTNTPWTVLLFYITLYLS</w:t>
      </w:r>
    </w:p>
    <w:p w:rsidR="00503250" w:rsidRPr="00F3520C" w:rsidRDefault="00503250" w:rsidP="000C500C">
      <w:pPr>
        <w:pStyle w:val="PlainText"/>
      </w:pPr>
      <w:r w:rsidRPr="00F3520C">
        <w:t>DpleABCA2       WLHWMAWFWKQFIYLFVTGLLITVILKVNWFTNEQGFSGYSVFTKTPWTVILLFIMLYLS</w:t>
      </w:r>
    </w:p>
    <w:p w:rsidR="00503250" w:rsidRPr="00F3520C" w:rsidRDefault="00503250" w:rsidP="000C500C">
      <w:pPr>
        <w:pStyle w:val="PlainText"/>
      </w:pPr>
      <w:r w:rsidRPr="00F3520C">
        <w:t>PxylABCA2       WLHWTAWFCKQFLFLLVIAVLIVLLLKINWFTTPEGFSEFAVFTHTPWSVLLFFTLLYLV</w:t>
      </w:r>
    </w:p>
    <w:p w:rsidR="00503250" w:rsidRPr="00F3520C" w:rsidRDefault="00503250" w:rsidP="000C500C">
      <w:pPr>
        <w:pStyle w:val="PlainText"/>
      </w:pPr>
      <w:r w:rsidRPr="00F3520C">
        <w:t>Dm_CG1718       WLHWTAWFVKSFIMLTISAILIAILVKINWS------EDVAVLTHANFTALVFFLIIYIV</w:t>
      </w:r>
    </w:p>
    <w:p w:rsidR="00503250" w:rsidRPr="00F3520C" w:rsidRDefault="00503250" w:rsidP="000C500C">
      <w:pPr>
        <w:pStyle w:val="PlainText"/>
      </w:pPr>
      <w:r w:rsidRPr="00F3520C">
        <w:t xml:space="preserve">                **** *** *.:  : :   *: ::.*:         .  :*:* : :: :.::  :::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ASLAFSFMISVFFNKANTASSFMGLAWFSTYAVFMLTQVLYEDISLTTKLLLSLISNTAM</w:t>
      </w:r>
    </w:p>
    <w:p w:rsidR="00503250" w:rsidRPr="00F3520C" w:rsidRDefault="00503250" w:rsidP="000C500C">
      <w:pPr>
        <w:pStyle w:val="PlainText"/>
      </w:pPr>
      <w:r w:rsidRPr="00F3520C">
        <w:t>HarmABCA1       ASLAFSFMISVFFSRANTAASFMGLAWFAAYSIYMLTQVLYEDISLSTKLLLSLISNTAM</w:t>
      </w:r>
    </w:p>
    <w:p w:rsidR="00503250" w:rsidRPr="00F3520C" w:rsidRDefault="00503250" w:rsidP="000C500C">
      <w:pPr>
        <w:pStyle w:val="PlainText"/>
      </w:pPr>
      <w:r w:rsidRPr="00F3520C">
        <w:t>HvirABCA1       ASLAFSFMISVFFSRANTAASFMGLAWFAAYSIYMLTQVLYEDISLSTKLLLSLISNTAM</w:t>
      </w:r>
    </w:p>
    <w:p w:rsidR="00503250" w:rsidRPr="00F3520C" w:rsidRDefault="00503250" w:rsidP="000C500C">
      <w:pPr>
        <w:pStyle w:val="PlainText"/>
      </w:pPr>
      <w:r w:rsidRPr="00F3520C">
        <w:t>HmelABCA1       ASLSFCFMVSVFFTRANTAASFMGLAWFSTYAAFMLTQMLYEDISLTTKLLLSLISNTAV</w:t>
      </w:r>
    </w:p>
    <w:p w:rsidR="00503250" w:rsidRPr="00F3520C" w:rsidRDefault="00503250" w:rsidP="000C500C">
      <w:pPr>
        <w:pStyle w:val="PlainText"/>
      </w:pPr>
      <w:r w:rsidRPr="00F3520C">
        <w:t>DpleABCA1       ASLSFCFMVSVFFTRANTAASFMGLAWFSTYSAYMLTQMLYEDISLTTKLLLSLISNTAI</w:t>
      </w:r>
    </w:p>
    <w:p w:rsidR="00503250" w:rsidRPr="00F3520C" w:rsidRDefault="00503250" w:rsidP="000C500C">
      <w:pPr>
        <w:pStyle w:val="PlainText"/>
      </w:pPr>
      <w:r w:rsidRPr="00F3520C">
        <w:t>PxylABCA1       TSLAFSFMVSVFFARANTAASFMGLAWFATYSVFMLTQVLYEDISLTTKVLLSLISNTAL</w:t>
      </w:r>
    </w:p>
    <w:p w:rsidR="00503250" w:rsidRPr="00F3520C" w:rsidRDefault="00503250" w:rsidP="000C500C">
      <w:pPr>
        <w:pStyle w:val="PlainText"/>
      </w:pPr>
      <w:r w:rsidRPr="00F3520C">
        <w:t>BmorABCA2       CSIFFCFMISGFFSKGSTSALFGGVIWVLVYIPALLLSM-DNNMSIVTQVITCLSVNCAM</w:t>
      </w:r>
    </w:p>
    <w:p w:rsidR="00503250" w:rsidRPr="00F3520C" w:rsidRDefault="00503250" w:rsidP="000C500C">
      <w:pPr>
        <w:pStyle w:val="PlainText"/>
      </w:pPr>
      <w:r w:rsidRPr="00F3520C">
        <w:t>HarmABCA2       CAIFFSFMVSSIFSKGSTAALFMAVAWFLTYIPAFLLAM-DINMSTAVQVITCFSINSAM</w:t>
      </w:r>
    </w:p>
    <w:p w:rsidR="00503250" w:rsidRPr="00F3520C" w:rsidRDefault="00503250" w:rsidP="000C500C">
      <w:pPr>
        <w:pStyle w:val="PlainText"/>
      </w:pPr>
      <w:r w:rsidRPr="00F3520C">
        <w:t>HvirABCA2       CAIFFSFMVSSIFSKGSTAALFMAVAWFLTYIPAFLLAM-DFNMSTAVQVITCFSINSAM</w:t>
      </w:r>
    </w:p>
    <w:p w:rsidR="00503250" w:rsidRPr="00F3520C" w:rsidRDefault="00503250" w:rsidP="000C500C">
      <w:pPr>
        <w:pStyle w:val="PlainText"/>
      </w:pPr>
      <w:r w:rsidRPr="00F3520C">
        <w:t>HmelABCA2       CTIFFCFMISGFFSKASTAALFGGVIWFMSFIPAVLLGI-DVEVPLAVQAISCISINSAM</w:t>
      </w:r>
    </w:p>
    <w:p w:rsidR="00503250" w:rsidRPr="00F3520C" w:rsidRDefault="00503250" w:rsidP="000C500C">
      <w:pPr>
        <w:pStyle w:val="PlainText"/>
      </w:pPr>
      <w:r w:rsidRPr="00F3520C">
        <w:t>DpleABCA2       CTIFFCFMISSFFSKGSVSALFGGVIWFITFIPAFLLGM-DVQVSLPVQAITCLSINSAM</w:t>
      </w:r>
    </w:p>
    <w:p w:rsidR="00503250" w:rsidRPr="00F3520C" w:rsidRDefault="00503250" w:rsidP="000C500C">
      <w:pPr>
        <w:pStyle w:val="PlainText"/>
      </w:pPr>
      <w:r w:rsidRPr="00F3520C">
        <w:t>PxylABCA2       CVIFLCFMVSSFFAKASTAALFMGVTWFILYIPAVLLSM-DESVSLAAQVLACLSVNTAM</w:t>
      </w:r>
    </w:p>
    <w:p w:rsidR="00503250" w:rsidRPr="00F3520C" w:rsidRDefault="00503250" w:rsidP="000C500C">
      <w:pPr>
        <w:pStyle w:val="PlainText"/>
      </w:pPr>
      <w:r w:rsidRPr="00F3520C">
        <w:t>Dm_CG1718       SSICFCFMMATFFSRASTAAAVTGLIWFIAYIPYSFTINSYDDLSLSSKLGWSLISNTAM</w:t>
      </w:r>
    </w:p>
    <w:p w:rsidR="00503250" w:rsidRPr="00F3520C" w:rsidRDefault="00503250" w:rsidP="000C500C">
      <w:pPr>
        <w:pStyle w:val="PlainText"/>
      </w:pPr>
      <w:r w:rsidRPr="00F3520C">
        <w:t xml:space="preserve">                  : :.**:: :* :...:: . .: *.  :    :      .:.   :   .:  * *: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GYAFQMIIMCEGTSRGLQWNEFF-SPISYHDKFQPGHVMLMLMLDTILYMLIAMYVEKIR</w:t>
      </w:r>
    </w:p>
    <w:p w:rsidR="00503250" w:rsidRPr="00F3520C" w:rsidRDefault="00503250" w:rsidP="000C500C">
      <w:pPr>
        <w:pStyle w:val="PlainText"/>
      </w:pPr>
      <w:r w:rsidRPr="00F3520C">
        <w:t>HarmABCA1       GYAFQMIIMCEGTSKGLQWNEFF-TPISYQDQLQPGHIVLMLILDSILYMLIAMYVEKIR</w:t>
      </w:r>
    </w:p>
    <w:p w:rsidR="00503250" w:rsidRPr="00F3520C" w:rsidRDefault="00503250" w:rsidP="000C500C">
      <w:pPr>
        <w:pStyle w:val="PlainText"/>
      </w:pPr>
      <w:r w:rsidRPr="00F3520C">
        <w:t>HvirABCA1       GYAFQMIIMCEGTSKGLQWNEFF-TPISYQDQLQPGHIVLMLILDSILYMLIAMYVEKIR</w:t>
      </w:r>
    </w:p>
    <w:p w:rsidR="00503250" w:rsidRPr="00F3520C" w:rsidRDefault="00503250" w:rsidP="000C500C">
      <w:pPr>
        <w:pStyle w:val="PlainText"/>
      </w:pPr>
      <w:r w:rsidRPr="00F3520C">
        <w:t>HmelABCA1       GYALQMLIICEGTSRGLQWNEFF-TPVSYHDQFQPGHVALMLILDSILYMLVAMYVEKIR</w:t>
      </w:r>
    </w:p>
    <w:p w:rsidR="00503250" w:rsidRPr="00F3520C" w:rsidRDefault="00503250" w:rsidP="000C500C">
      <w:pPr>
        <w:pStyle w:val="PlainText"/>
      </w:pPr>
      <w:r w:rsidRPr="00F3520C">
        <w:t>DpleABCA1       GYALQMLVVCEGTSRGLQWDEFF-MPVSYHDQFQPGHVALMLVLDSILYMLIAVYVEKIR</w:t>
      </w:r>
    </w:p>
    <w:p w:rsidR="00503250" w:rsidRPr="00F3520C" w:rsidRDefault="00503250" w:rsidP="000C500C">
      <w:pPr>
        <w:pStyle w:val="PlainText"/>
      </w:pPr>
      <w:r w:rsidRPr="00F3520C">
        <w:t>PxylABCA1       GFAFQMLIMCEGKS-GLQWSNMF-KPVSYHDSFQPGHVALMFVLDTILYMMIAMYVEKIR</w:t>
      </w:r>
    </w:p>
    <w:p w:rsidR="00503250" w:rsidRPr="00F3520C" w:rsidRDefault="00503250" w:rsidP="000C500C">
      <w:pPr>
        <w:pStyle w:val="PlainText"/>
      </w:pPr>
      <w:r w:rsidRPr="00F3520C">
        <w:t>BmorABCA2       SYGFQLLFGKESIG-GMQWGDFMASPSSDSSRFVFGHVILMLVFDSVLYMLIALYLEQVL</w:t>
      </w:r>
    </w:p>
    <w:p w:rsidR="00503250" w:rsidRPr="00F3520C" w:rsidRDefault="00503250" w:rsidP="00322367">
      <w:pPr>
        <w:pStyle w:val="PlainText"/>
        <w:ind w:left="720" w:hanging="720"/>
      </w:pPr>
      <w:r w:rsidRPr="00F3520C">
        <w:t>HarmABCA2       SYGFQLMLAKESTG-GLQWGDFMTSP</w:t>
      </w:r>
      <w:r w:rsidR="00322367" w:rsidRPr="00F3520C">
        <w:t>E</w:t>
      </w:r>
      <w:r w:rsidRPr="00F3520C">
        <w:t>TDTTRLVFGHVVIMLVVDCLIYMLITLYLEQVL</w:t>
      </w:r>
    </w:p>
    <w:p w:rsidR="00503250" w:rsidRPr="00F3520C" w:rsidRDefault="00503250" w:rsidP="000C500C">
      <w:pPr>
        <w:pStyle w:val="PlainText"/>
      </w:pPr>
      <w:r w:rsidRPr="00F3520C">
        <w:t>HvirABCA2       SYGFQLMLAKESTG-GLQWGDFMTSPGTDTSRFVFGHVVIMLVVDCIIYMLITLYLEQVL</w:t>
      </w:r>
    </w:p>
    <w:p w:rsidR="00503250" w:rsidRPr="00F3520C" w:rsidRDefault="00503250" w:rsidP="000C500C">
      <w:pPr>
        <w:pStyle w:val="PlainText"/>
      </w:pPr>
      <w:r w:rsidRPr="00F3520C">
        <w:t>HmelABCA2       SFGFQLILGKENSE-GMQWGEFFATHSVDSNRLLFGHICIFLIFDSVLYMLIALYLEQVL</w:t>
      </w:r>
    </w:p>
    <w:p w:rsidR="00503250" w:rsidRPr="00F3520C" w:rsidRDefault="00503250" w:rsidP="000C500C">
      <w:pPr>
        <w:pStyle w:val="PlainText"/>
      </w:pPr>
      <w:r w:rsidRPr="00F3520C">
        <w:t>DpleABCA2       SYGFQLILGAEGSQ-GMHWGEFFATHSIETDRLLFGHVCLILLLDCFLYMLLALYFEQVL</w:t>
      </w:r>
    </w:p>
    <w:p w:rsidR="00503250" w:rsidRPr="00F3520C" w:rsidRDefault="00503250" w:rsidP="000C500C">
      <w:pPr>
        <w:pStyle w:val="PlainText"/>
      </w:pPr>
      <w:r w:rsidRPr="00F3520C">
        <w:t>PxylABCA2       SYAFQLMITEESNG-GLQWGKFFFTPAADEPRLLFGHVVLMIVLDCALYLLVALYCEQVM</w:t>
      </w:r>
    </w:p>
    <w:p w:rsidR="00503250" w:rsidRPr="00F3520C" w:rsidRDefault="00503250" w:rsidP="000C500C">
      <w:pPr>
        <w:pStyle w:val="PlainText"/>
      </w:pPr>
      <w:r w:rsidRPr="00F3520C">
        <w:t>Dm_CG1718       GFGIKLILGFEGTGEGLQWSNFF-TPVSVDDTLTLGAVMIMMLVSCVIYMIICLYVEQVM</w:t>
      </w:r>
    </w:p>
    <w:p w:rsidR="00503250" w:rsidRPr="00F3520C" w:rsidRDefault="00503250" w:rsidP="000C500C">
      <w:pPr>
        <w:pStyle w:val="PlainText"/>
      </w:pPr>
      <w:r w:rsidRPr="00F3520C">
        <w:t xml:space="preserve">                .:.::::.  *.   *::*..::         :  * : ::::..  :*::: :* *::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PGKFGVPMPWYFPFTKKFWSTNKSR----------IAAAK-TEESSDTAYHDALLKVV--</w:t>
      </w:r>
    </w:p>
    <w:p w:rsidR="00503250" w:rsidRPr="00F3520C" w:rsidRDefault="00503250" w:rsidP="000C500C">
      <w:pPr>
        <w:pStyle w:val="PlainText"/>
      </w:pPr>
      <w:r w:rsidRPr="00F3520C">
        <w:t>HarmABCA1       PGLYGVPLPWYFPFTKSFWRPNKSK----------MAEIN--KDTRDMEYNDALLKVVHD</w:t>
      </w:r>
    </w:p>
    <w:p w:rsidR="00503250" w:rsidRPr="00F3520C" w:rsidRDefault="00503250" w:rsidP="000C500C">
      <w:pPr>
        <w:pStyle w:val="PlainText"/>
      </w:pPr>
      <w:r w:rsidRPr="00F3520C">
        <w:t>HvirABCA1       PGLYGVPLPWYFPFTKNFWRPNKSK----------IAEIN-KKDTRDMEYNDALLKVVHD</w:t>
      </w:r>
    </w:p>
    <w:p w:rsidR="00503250" w:rsidRPr="00F3520C" w:rsidRDefault="00503250" w:rsidP="000C500C">
      <w:pPr>
        <w:pStyle w:val="PlainText"/>
      </w:pPr>
      <w:r w:rsidRPr="00F3520C">
        <w:t>HmelABCA1       PGMYGVPLPWYFPFTKRFWSPDKTKVAVYVKFNINVAGVT-NEHVVDQEYKNALLKVV--</w:t>
      </w:r>
    </w:p>
    <w:p w:rsidR="00503250" w:rsidRPr="00F3520C" w:rsidRDefault="00503250" w:rsidP="000C500C">
      <w:pPr>
        <w:pStyle w:val="PlainText"/>
      </w:pPr>
      <w:r w:rsidRPr="00F3520C">
        <w:t>DpleABCA1       PGLYGVPLPWYFPFTKSFWCPDNTK----------VAALT-NKDGVDQEYKNALLKVI--</w:t>
      </w:r>
    </w:p>
    <w:p w:rsidR="00503250" w:rsidRPr="00F3520C" w:rsidRDefault="00503250" w:rsidP="000C500C">
      <w:pPr>
        <w:pStyle w:val="PlainText"/>
      </w:pPr>
      <w:r w:rsidRPr="00F3520C">
        <w:t>PxylABCA1       PGRYGVPLPWYFPVTKQFWSSKKSR----------IAALNRSTTAADAEYNDALLKVV--</w:t>
      </w:r>
    </w:p>
    <w:p w:rsidR="00503250" w:rsidRPr="00F3520C" w:rsidRDefault="00503250" w:rsidP="000C500C">
      <w:pPr>
        <w:pStyle w:val="PlainText"/>
      </w:pPr>
      <w:r w:rsidRPr="00F3520C">
        <w:t>BmorABCA2       PGPFGLPKPWYFPIQKSFWFPNNEE----------SKNGI-IIEHAISN-DD----VI--</w:t>
      </w:r>
    </w:p>
    <w:p w:rsidR="00503250" w:rsidRPr="00F3520C" w:rsidRDefault="00503250" w:rsidP="000C500C">
      <w:pPr>
        <w:pStyle w:val="PlainText"/>
      </w:pPr>
      <w:r w:rsidRPr="00F3520C">
        <w:t>HarmABCA2       PGPFGTPKPWYFPFQLQFWFPNYKS----------KDAGL-</w:t>
      </w:r>
      <w:r w:rsidR="005F59D4">
        <w:t>I</w:t>
      </w:r>
      <w:r w:rsidRPr="00F3520C">
        <w:t>FENDNSEFDD----II--</w:t>
      </w:r>
    </w:p>
    <w:p w:rsidR="00503250" w:rsidRPr="00F3520C" w:rsidRDefault="00503250" w:rsidP="000C500C">
      <w:pPr>
        <w:pStyle w:val="PlainText"/>
      </w:pPr>
      <w:r w:rsidRPr="00F3520C">
        <w:t>HvirABCA2       PGPFGTPKPWYFPFQLQFWFPNYKS----------KDAGL-IFENDNSEFDD----II--</w:t>
      </w:r>
    </w:p>
    <w:p w:rsidR="00503250" w:rsidRPr="00F3520C" w:rsidRDefault="00503250" w:rsidP="000C500C">
      <w:pPr>
        <w:pStyle w:val="PlainText"/>
      </w:pPr>
      <w:r w:rsidRPr="00F3520C">
        <w:t>HmelABCA2       PGPYGAPKPWYFPFQKSFWCSSRKV----------VYDDT-LF--GATDTYE----TI--</w:t>
      </w:r>
    </w:p>
    <w:p w:rsidR="00503250" w:rsidRPr="00F3520C" w:rsidRDefault="00503250" w:rsidP="000C500C">
      <w:pPr>
        <w:pStyle w:val="PlainText"/>
      </w:pPr>
      <w:r w:rsidRPr="00F3520C">
        <w:t>DpleABCA2       PGPCGTARPWYFPFQKSFWFPSKQI----------NHNYE-AY--NNPEYNI----AI--</w:t>
      </w:r>
    </w:p>
    <w:p w:rsidR="00503250" w:rsidRPr="00F3520C" w:rsidRDefault="00503250" w:rsidP="000C500C">
      <w:pPr>
        <w:pStyle w:val="PlainText"/>
      </w:pPr>
      <w:r w:rsidRPr="00F3520C">
        <w:t>PxylABCA2       PGPFGTARPWYFPFTREFWWSDGKA----------SDGVV-IVDETQ---HD----VT--</w:t>
      </w:r>
    </w:p>
    <w:p w:rsidR="00503250" w:rsidRPr="00F3520C" w:rsidRDefault="00503250" w:rsidP="000C500C">
      <w:pPr>
        <w:pStyle w:val="PlainText"/>
      </w:pPr>
      <w:r w:rsidRPr="00F3520C">
        <w:t>Dm_CG1718       PGSFGVPRPWNFPFTREFWCGEREY----------TGVED-IPNGHVEQRDP----KA--</w:t>
      </w:r>
    </w:p>
    <w:p w:rsidR="00503250" w:rsidRPr="00F3520C" w:rsidRDefault="00503250" w:rsidP="000C500C">
      <w:pPr>
        <w:pStyle w:val="PlainText"/>
      </w:pPr>
      <w:r w:rsidRPr="00F3520C">
        <w:t xml:space="preserve">                **  * . ** **.   **  .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HDEEPKDSPVGVDIQNLTKVYKGRKAAVDNLTLRLYENEITVLLGHNGAGKTTTISMLIG</w:t>
      </w:r>
    </w:p>
    <w:p w:rsidR="00503250" w:rsidRPr="00F3520C" w:rsidRDefault="00503250" w:rsidP="000C500C">
      <w:pPr>
        <w:pStyle w:val="PlainText"/>
      </w:pPr>
      <w:r w:rsidRPr="00F3520C">
        <w:t>HarmABCA1       HDEEPKGVPMGVNIQNLTKIYKGRKKVVDNLNLRMYENEITVLLGHNGAGKTTTISMLTG</w:t>
      </w:r>
    </w:p>
    <w:p w:rsidR="00503250" w:rsidRPr="00F3520C" w:rsidRDefault="00503250" w:rsidP="000C500C">
      <w:pPr>
        <w:pStyle w:val="PlainText"/>
      </w:pPr>
      <w:r w:rsidRPr="00F3520C">
        <w:t>HvirABCA1       HDEEPKGVPMGVNIQNLTKIYKGRKKVVDGLNLRMYENEITVLLGHNGAGKTTTISMLTG</w:t>
      </w:r>
    </w:p>
    <w:p w:rsidR="00503250" w:rsidRPr="00F3520C" w:rsidRDefault="00503250" w:rsidP="000C500C">
      <w:pPr>
        <w:pStyle w:val="PlainText"/>
      </w:pPr>
      <w:r w:rsidRPr="00F3520C">
        <w:t>HmelABCA1       HDEEPKGVPMGINIENLTKIYKGRKKAVDNLNLRMYENEITVVLGHNGAGKTTTISMLTG</w:t>
      </w:r>
    </w:p>
    <w:p w:rsidR="00503250" w:rsidRPr="00F3520C" w:rsidRDefault="00503250" w:rsidP="000C500C">
      <w:pPr>
        <w:pStyle w:val="PlainText"/>
      </w:pPr>
      <w:r w:rsidRPr="00F3520C">
        <w:t>DpleABCA1       HDEEPKGIPMGINIENLTKVYKGRKKAVDNLNLRMYENEITVLLGHNGAGKTTTISMLTG</w:t>
      </w:r>
    </w:p>
    <w:p w:rsidR="00503250" w:rsidRPr="00F3520C" w:rsidRDefault="00503250" w:rsidP="000C500C">
      <w:pPr>
        <w:pStyle w:val="PlainText"/>
      </w:pPr>
      <w:r w:rsidRPr="00F3520C">
        <w:t>PxylABCA1       HDEEPQGVPMGIQATNLTKIYRGGRKAVDNLNLKVYENEITVLLGHNGAGKTTTISMLTG</w:t>
      </w:r>
    </w:p>
    <w:p w:rsidR="00503250" w:rsidRPr="00F3520C" w:rsidRDefault="00503250" w:rsidP="000C500C">
      <w:pPr>
        <w:pStyle w:val="PlainText"/>
      </w:pPr>
      <w:r w:rsidRPr="00F3520C">
        <w:t>BmorABCA2       LEKDPENLTVGVRMNNLTKIF-GANVAVNQLTLNIFDNQITVLLGHNGAGKSTTMSMLTG</w:t>
      </w:r>
    </w:p>
    <w:p w:rsidR="00503250" w:rsidRPr="00F3520C" w:rsidRDefault="00503250" w:rsidP="000C500C">
      <w:pPr>
        <w:pStyle w:val="PlainText"/>
      </w:pPr>
      <w:r w:rsidRPr="00F3520C">
        <w:t>HarmABCA2       KEKDPTDHEVGVRMQNLTKIF-GNNIAVNNLSLNIYDDQITVLLGHNGAGKSTTISMLTG</w:t>
      </w:r>
    </w:p>
    <w:p w:rsidR="00503250" w:rsidRPr="00F3520C" w:rsidRDefault="00503250" w:rsidP="000C500C">
      <w:pPr>
        <w:pStyle w:val="PlainText"/>
      </w:pPr>
      <w:r w:rsidRPr="00F3520C">
        <w:t>HvirABCA2       KEKDPTDHEVGVKMHNLTKIF-GNNIAVNNLSLNIYDDQITVLLGHNGAGKSTTISMLTG</w:t>
      </w:r>
    </w:p>
    <w:p w:rsidR="00503250" w:rsidRPr="00F3520C" w:rsidRDefault="00503250" w:rsidP="000C500C">
      <w:pPr>
        <w:pStyle w:val="PlainText"/>
      </w:pPr>
      <w:r w:rsidRPr="00F3520C">
        <w:t>HmelABCA2       KEKDPMDLDVGVKMINLTKVY-GNNVAVNNLNLNIFDDQITVLLGHNGAGKSTTISMLTG</w:t>
      </w:r>
    </w:p>
    <w:p w:rsidR="00503250" w:rsidRPr="00F3520C" w:rsidRDefault="00503250" w:rsidP="000C500C">
      <w:pPr>
        <w:pStyle w:val="PlainText"/>
      </w:pPr>
      <w:r w:rsidRPr="00F3520C">
        <w:t>DpleABCA2       KEKDPTNLKVGVKMANLTKMY-GRNLVVDNLCLNIYDDQITVLLGHNGAGKSTTISMLTG</w:t>
      </w:r>
    </w:p>
    <w:p w:rsidR="00503250" w:rsidRPr="00F3520C" w:rsidRDefault="00503250" w:rsidP="000C500C">
      <w:pPr>
        <w:pStyle w:val="PlainText"/>
      </w:pPr>
      <w:r w:rsidRPr="00F3520C">
        <w:t>PxylABCA2       KEEDPKDYTAGVKISNLTKVY-GAIVAVNNLSLNIFNDQITVLLGHNGAGKSTTISMLTG</w:t>
      </w:r>
    </w:p>
    <w:p w:rsidR="00503250" w:rsidRPr="00F3520C" w:rsidRDefault="00503250" w:rsidP="000C500C">
      <w:pPr>
        <w:pStyle w:val="PlainText"/>
      </w:pPr>
      <w:r w:rsidRPr="00F3520C">
        <w:t>Dm_CG1718       FETEPEGKHIGLQMRHLKKRF-GNKMVVKGLSMNMFEDEITVLLGHNGAGKTTTISMLTG</w:t>
      </w:r>
    </w:p>
    <w:p w:rsidR="00503250" w:rsidRPr="00F3520C" w:rsidRDefault="00503250" w:rsidP="000C500C">
      <w:pPr>
        <w:pStyle w:val="PlainText"/>
      </w:pPr>
      <w:r w:rsidRPr="00F3520C">
        <w:t xml:space="preserve">                 : :* .   *:   :*.* : *   .*. * :.:::::***:********:**:*** *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MIPPTSGTATISGYNIVTETEMARSSIGICPQHNVLFPDLTVAEHIEFYARLKGVSNNEI</w:t>
      </w:r>
    </w:p>
    <w:p w:rsidR="00503250" w:rsidRPr="00F3520C" w:rsidRDefault="00503250" w:rsidP="000C500C">
      <w:pPr>
        <w:pStyle w:val="PlainText"/>
      </w:pPr>
      <w:r w:rsidRPr="00F3520C">
        <w:t>HarmABCA1       MVPPTSGKAFINGYNIVTETGLARKSLGICPQHNVLFPDLTVAEHIIFYSRLKGVPNSKL</w:t>
      </w:r>
    </w:p>
    <w:p w:rsidR="00503250" w:rsidRPr="00F3520C" w:rsidRDefault="00503250" w:rsidP="000C500C">
      <w:pPr>
        <w:pStyle w:val="PlainText"/>
      </w:pPr>
      <w:r w:rsidRPr="00F3520C">
        <w:t>HvirABCA1       MVPPTSGKAFINGYNIVTETGLARKSLGICPQHNVLFPDLTVAEHIIFYSRLKGVPNSKL</w:t>
      </w:r>
    </w:p>
    <w:p w:rsidR="00503250" w:rsidRPr="00F3520C" w:rsidRDefault="00503250" w:rsidP="000C500C">
      <w:pPr>
        <w:pStyle w:val="PlainText"/>
      </w:pPr>
      <w:r w:rsidRPr="00F3520C">
        <w:t>HmelABCA1       MVPPTSGSASINGYDIVTETKQARKSIGICPQHNVLFPDLTVAEHIIFYSRLKGVHKSKI</w:t>
      </w:r>
    </w:p>
    <w:p w:rsidR="00503250" w:rsidRPr="00F3520C" w:rsidRDefault="00503250" w:rsidP="000C500C">
      <w:pPr>
        <w:pStyle w:val="PlainText"/>
      </w:pPr>
      <w:r w:rsidRPr="00F3520C">
        <w:t>DpleABCA1       MVPPSSGSATINGYDITRETEQARRSIGICPQHNVLFPDLTVAEHIIFYSRLKGVPSSKL</w:t>
      </w:r>
    </w:p>
    <w:p w:rsidR="00503250" w:rsidRPr="00F3520C" w:rsidRDefault="00503250" w:rsidP="000C500C">
      <w:pPr>
        <w:pStyle w:val="PlainText"/>
      </w:pPr>
      <w:r w:rsidRPr="00F3520C">
        <w:t>PxylABCA1       TIPPTSGTATINGCDIVTDTGLARASLGICPQHNVLFPDLTAAEHVQFYAQLKGVRGGAV</w:t>
      </w:r>
    </w:p>
    <w:p w:rsidR="00503250" w:rsidRPr="00F3520C" w:rsidRDefault="00503250" w:rsidP="000C500C">
      <w:pPr>
        <w:pStyle w:val="PlainText"/>
      </w:pPr>
      <w:r w:rsidRPr="00F3520C">
        <w:t>BmorABCA2       NMKATRGSVTLAGYDIQTQVKAARAHLGFCPQHNVLFNDLTVKEHLEFFARLKGFSGKEL</w:t>
      </w:r>
    </w:p>
    <w:p w:rsidR="00503250" w:rsidRPr="00F3520C" w:rsidRDefault="00503250" w:rsidP="000C500C">
      <w:pPr>
        <w:pStyle w:val="PlainText"/>
      </w:pPr>
      <w:r w:rsidRPr="00F3520C">
        <w:t>HarmABCA2       NLKLTRGTVNVAGYDMTSQSSAARSHIGLCPQHNILFNELTVKEHLEFFARLKGFKGKEL</w:t>
      </w:r>
    </w:p>
    <w:p w:rsidR="00503250" w:rsidRPr="00F3520C" w:rsidRDefault="00503250" w:rsidP="000C500C">
      <w:pPr>
        <w:pStyle w:val="PlainText"/>
      </w:pPr>
      <w:r w:rsidRPr="00F3520C">
        <w:t>HvirABCA2       NLKLTRGTVNVAGYDMTSQSSAARSHIGLCPQHNILFNELTVKEHLEFFARLKGFKGKEL</w:t>
      </w:r>
    </w:p>
    <w:p w:rsidR="00503250" w:rsidRPr="00F3520C" w:rsidRDefault="00503250" w:rsidP="000C500C">
      <w:pPr>
        <w:pStyle w:val="PlainText"/>
      </w:pPr>
      <w:r w:rsidRPr="00F3520C">
        <w:t>HmelABCA2       NVEITQGNVWVAGYNMSTQTRLARSHLGLCPQHNVVFNELTVREHLEFFARLKGYSGDDL</w:t>
      </w:r>
    </w:p>
    <w:p w:rsidR="00503250" w:rsidRPr="00F3520C" w:rsidRDefault="00503250" w:rsidP="000C500C">
      <w:pPr>
        <w:pStyle w:val="PlainText"/>
      </w:pPr>
      <w:r w:rsidRPr="00F3520C">
        <w:t>DpleABCA2       NVEVTRGNVWVAGYDMTTQTQLGRAHIGLCPQHNVLFNELTVREHLEFFARLKGYSGQQL</w:t>
      </w:r>
    </w:p>
    <w:p w:rsidR="00503250" w:rsidRPr="00F3520C" w:rsidRDefault="00503250" w:rsidP="000C500C">
      <w:pPr>
        <w:pStyle w:val="PlainText"/>
      </w:pPr>
      <w:r w:rsidRPr="00F3520C">
        <w:t>PxylABCA2       NVSATSGSIWLAGYDIAHQLKAARAQVGLCPQHNVLFSELTVREHLEFFGRLKGLSGEGL</w:t>
      </w:r>
    </w:p>
    <w:p w:rsidR="00503250" w:rsidRPr="00F3520C" w:rsidRDefault="00503250" w:rsidP="000C500C">
      <w:pPr>
        <w:pStyle w:val="PlainText"/>
      </w:pPr>
      <w:r w:rsidRPr="00F3520C">
        <w:t>Dm_CG1718       MFPPTSGTAIINGSDIRTNIEGARMSLGICPQHNVLFDEMSVSNHIRFFSRMKGLRGKAV</w:t>
      </w:r>
    </w:p>
    <w:p w:rsidR="00503250" w:rsidRPr="00F3520C" w:rsidRDefault="00503250" w:rsidP="000C500C">
      <w:pPr>
        <w:pStyle w:val="PlainText"/>
      </w:pPr>
      <w:r w:rsidRPr="00F3520C">
        <w:t xml:space="preserve">                 .  : *.  : * ::  :   .*  :*:*****::* :::. :*: *:.::**     :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QKEVDHFVKLLELEEKRHAAASSLSGGQKRRLSAGCALCGRSRVVLLDEPTSGLDPPARR</w:t>
      </w:r>
    </w:p>
    <w:p w:rsidR="00503250" w:rsidRPr="00F3520C" w:rsidRDefault="00503250" w:rsidP="000C500C">
      <w:pPr>
        <w:pStyle w:val="PlainText"/>
      </w:pPr>
      <w:r w:rsidRPr="00F3520C">
        <w:t>HarmABCA1       KEEVNHFVKLLELEAKRDVTSNKLSGGQKRRLSVGAAMCGNSRVVLLDEPTSGLDPAARR</w:t>
      </w:r>
    </w:p>
    <w:p w:rsidR="00503250" w:rsidRPr="00F3520C" w:rsidRDefault="00503250" w:rsidP="000C500C">
      <w:pPr>
        <w:pStyle w:val="PlainText"/>
      </w:pPr>
      <w:r w:rsidRPr="00F3520C">
        <w:t>HvirABCA1       KEEVNHFVKLLELEAKRDVTSNKLSGGQKRRLSVGAAMCGNSRVVLLDEPTSGLDPAARR</w:t>
      </w:r>
    </w:p>
    <w:p w:rsidR="00503250" w:rsidRPr="00F3520C" w:rsidRDefault="00503250" w:rsidP="000C500C">
      <w:pPr>
        <w:pStyle w:val="PlainText"/>
      </w:pPr>
      <w:r w:rsidRPr="00F3520C">
        <w:t>HmelABCA1       AEEVDHFIKLLELEEKRDVISKHLSGGQKRRLSVGAAMCGSSRVVLLDEPTSGLDPAARR</w:t>
      </w:r>
    </w:p>
    <w:p w:rsidR="00503250" w:rsidRPr="00F3520C" w:rsidRDefault="00503250" w:rsidP="000C500C">
      <w:pPr>
        <w:pStyle w:val="PlainText"/>
      </w:pPr>
      <w:r w:rsidRPr="00F3520C">
        <w:t>DpleABCA1       QAEVDHFVKLLELEEKRNVISKHLSGGQKRRLSVGAAMCGSSRVVLLDEPTSGLDPAARR</w:t>
      </w:r>
    </w:p>
    <w:p w:rsidR="00503250" w:rsidRPr="00F3520C" w:rsidRDefault="00503250" w:rsidP="000C500C">
      <w:pPr>
        <w:pStyle w:val="PlainText"/>
      </w:pPr>
      <w:r w:rsidRPr="00F3520C">
        <w:t>PxylABCA1       RGEVDHFLKLLDLEQKADVLSKHLSGGQKRRLSVGVAMCGGSRVVLLDEPTSGLDPAARR</w:t>
      </w:r>
    </w:p>
    <w:p w:rsidR="00503250" w:rsidRPr="00F3520C" w:rsidRDefault="00503250" w:rsidP="000C500C">
      <w:pPr>
        <w:pStyle w:val="PlainText"/>
      </w:pPr>
      <w:r w:rsidRPr="00F3520C">
        <w:t>BmorABCA2       YQEIDSLIEKLELQEKQNYVANGLSGGQKRRLCVGIALSGAASVVLLDEPTSGMDPASRR</w:t>
      </w:r>
    </w:p>
    <w:p w:rsidR="00503250" w:rsidRPr="00F3520C" w:rsidRDefault="00503250" w:rsidP="000C500C">
      <w:pPr>
        <w:pStyle w:val="PlainText"/>
      </w:pPr>
      <w:r w:rsidRPr="00F3520C">
        <w:t>HarmABCA2       YDEIDSLIEKLELQEKRDYPSKGLSGGQKRRLCVGIALSGAARVVLLDEPTSGMDPSSRR</w:t>
      </w:r>
    </w:p>
    <w:p w:rsidR="00503250" w:rsidRPr="00F3520C" w:rsidRDefault="00503250" w:rsidP="000C500C">
      <w:pPr>
        <w:pStyle w:val="PlainText"/>
      </w:pPr>
      <w:r w:rsidRPr="00F3520C">
        <w:t>HvirABCA2       YDEIDSLIEKLELQEKRDYPSKGLSGGQKRRLCVGIALSGAARVVLLDEPTSGMDPSSRR</w:t>
      </w:r>
    </w:p>
    <w:p w:rsidR="00503250" w:rsidRPr="00F3520C" w:rsidRDefault="00503250" w:rsidP="000C500C">
      <w:pPr>
        <w:pStyle w:val="PlainText"/>
      </w:pPr>
      <w:r w:rsidRPr="00F3520C">
        <w:t>HmelABCA2       DNEIDNLIDRLEMQEKRHYLARGLSGGQKRRLCVGIALSGGPRVVLLDEPTSGMDPSSRR</w:t>
      </w:r>
    </w:p>
    <w:p w:rsidR="00503250" w:rsidRPr="00F3520C" w:rsidRDefault="00503250" w:rsidP="000C500C">
      <w:pPr>
        <w:pStyle w:val="PlainText"/>
      </w:pPr>
      <w:r w:rsidRPr="00F3520C">
        <w:t>DpleABCA2       DDDIDKLIDSLEMQEKKNYLAEGLSGGQKRRLCVGIALCGGARVVLLDEPTSGMDPSSRR</w:t>
      </w:r>
    </w:p>
    <w:p w:rsidR="00503250" w:rsidRPr="00F3520C" w:rsidRDefault="00503250" w:rsidP="000C500C">
      <w:pPr>
        <w:pStyle w:val="PlainText"/>
      </w:pPr>
      <w:r w:rsidRPr="00F3520C">
        <w:t>PxylABCA2       AEEIESLIEKLEMQEKRDYQSGGLSGGQKRRLCVGIALSGGARVVLLDEPTSGMDPASRR</w:t>
      </w:r>
    </w:p>
    <w:p w:rsidR="00503250" w:rsidRPr="00F3520C" w:rsidRDefault="00503250" w:rsidP="000C500C">
      <w:pPr>
        <w:pStyle w:val="PlainText"/>
      </w:pPr>
      <w:r w:rsidRPr="00F3520C">
        <w:t>Dm_CG1718       EQEVAKYLKMIELEDKANVASSKLSGGMKRKLSVCCALCGDTKVVLCDEPSSGMDPSARR</w:t>
      </w:r>
    </w:p>
    <w:p w:rsidR="00503250" w:rsidRPr="00F3520C" w:rsidRDefault="00503250" w:rsidP="000C500C">
      <w:pPr>
        <w:pStyle w:val="PlainText"/>
      </w:pPr>
      <w:r w:rsidRPr="00F3520C">
        <w:t xml:space="preserve">                  ::   :. :::: * .  :  **** **:*..  *:.* . *** ***:**:**.:**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ALWDLLQREKRARTVLLTTHFMDEADVLADRVAVLAAGRLACLGSPYFLKRHYGLGYKLA</w:t>
      </w:r>
    </w:p>
    <w:p w:rsidR="00503250" w:rsidRPr="00F3520C" w:rsidRDefault="00503250" w:rsidP="000C500C">
      <w:pPr>
        <w:pStyle w:val="PlainText"/>
      </w:pPr>
      <w:r w:rsidRPr="00F3520C">
        <w:t>HarmABCA1       ALWDLLQKEKKGRTMILTTHFMDEADVLGDRIAIMSGGRLQCVGTPYFLKKHYGIGYKIT</w:t>
      </w:r>
    </w:p>
    <w:p w:rsidR="00503250" w:rsidRPr="00F3520C" w:rsidRDefault="00503250" w:rsidP="000C500C">
      <w:pPr>
        <w:pStyle w:val="PlainText"/>
      </w:pPr>
      <w:r w:rsidRPr="00F3520C">
        <w:t>HvirABCA1       ALWDLLQKEKKGRTMILTTHFMDEADVLGDRIAIMSGGRLQCVGTPYFLKKHYGIGYKIT</w:t>
      </w:r>
    </w:p>
    <w:p w:rsidR="00503250" w:rsidRPr="00F3520C" w:rsidRDefault="00503250" w:rsidP="000C500C">
      <w:pPr>
        <w:pStyle w:val="PlainText"/>
      </w:pPr>
      <w:r w:rsidRPr="00F3520C">
        <w:t>HmelABCA1       SLWDLLQKEKKGRTMILTTHFMDEADVLGDRIAIMSGGRLQCVGTPYFLKKHYGIGYKLT</w:t>
      </w:r>
    </w:p>
    <w:p w:rsidR="00503250" w:rsidRPr="00F3520C" w:rsidRDefault="00503250" w:rsidP="000C500C">
      <w:pPr>
        <w:pStyle w:val="PlainText"/>
      </w:pPr>
      <w:r w:rsidRPr="00F3520C">
        <w:t>DpleABCA1       SLWDLLQREKK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ALWDLLQSEKKGRSMVLTTHFMDEADYLGDRIAIMSGGKLQCVGTPYFLKKHYGLGYKLT</w:t>
      </w:r>
    </w:p>
    <w:p w:rsidR="00503250" w:rsidRPr="00F3520C" w:rsidRDefault="00503250" w:rsidP="000C500C">
      <w:pPr>
        <w:pStyle w:val="PlainText"/>
      </w:pPr>
      <w:r w:rsidRPr="00F3520C">
        <w:t>BmorABCA2       ALWDLLQREKRGRSIILTTHFMDEADVLGDRVAIMANGRLQCVGTPYFLKRHYGVGYTLV</w:t>
      </w:r>
    </w:p>
    <w:p w:rsidR="00503250" w:rsidRPr="00F3520C" w:rsidRDefault="00503250" w:rsidP="000C500C">
      <w:pPr>
        <w:pStyle w:val="PlainText"/>
      </w:pPr>
      <w:r w:rsidRPr="00F3520C">
        <w:t>HarmABCA2       ALWELLQKEKKGRSMILTTHFMDEADILGDRVAIMANGRLQCVGSPYFLKRHYGVGYTLV</w:t>
      </w:r>
    </w:p>
    <w:p w:rsidR="00503250" w:rsidRPr="00F3520C" w:rsidRDefault="00503250" w:rsidP="000C500C">
      <w:pPr>
        <w:pStyle w:val="PlainText"/>
      </w:pPr>
      <w:r w:rsidRPr="00F3520C">
        <w:t>HvirABCA2       ALWELLQKEKKGRSMILTTHFMDEADILGDRVAIMANGRLQCVGSPYFLKRHYGVGYTLV</w:t>
      </w:r>
    </w:p>
    <w:p w:rsidR="00503250" w:rsidRPr="00F3520C" w:rsidRDefault="00503250" w:rsidP="000C500C">
      <w:pPr>
        <w:pStyle w:val="PlainText"/>
      </w:pPr>
      <w:r w:rsidRPr="00F3520C">
        <w:t>HmelABCA2       ALWDLLQKEKKGRSIILTTHFMDEADYLGDRVAIMSSGRLQCIGSPYFLKHHYGVGYTLV</w:t>
      </w:r>
    </w:p>
    <w:p w:rsidR="00503250" w:rsidRPr="00F3520C" w:rsidRDefault="00503250" w:rsidP="000C500C">
      <w:pPr>
        <w:pStyle w:val="PlainText"/>
      </w:pPr>
      <w:r w:rsidRPr="00F3520C">
        <w:t>DpleABCA2       ALWELLQREKKNRSMILTTHFMDEADFLGDRVAIMSSGRLQCVGSPYFLKQHYGVGYTLV</w:t>
      </w:r>
    </w:p>
    <w:p w:rsidR="00503250" w:rsidRPr="00F3520C" w:rsidRDefault="00503250" w:rsidP="000C500C">
      <w:pPr>
        <w:pStyle w:val="PlainText"/>
      </w:pPr>
      <w:r w:rsidRPr="00F3520C">
        <w:t>PxylABCA2       ALWHLLQQEKKDRAMILTTHFMDEADYLGDRIAIMSGGKLQCVGSPYFLKKHYGVGYTLV</w:t>
      </w:r>
    </w:p>
    <w:p w:rsidR="00503250" w:rsidRPr="00F3520C" w:rsidRDefault="00503250" w:rsidP="000C500C">
      <w:pPr>
        <w:pStyle w:val="PlainText"/>
      </w:pPr>
      <w:r w:rsidRPr="00F3520C">
        <w:t>Dm_CG1718       QLWDLLQQEKVGRTLLLTTHFMDEADVLGDRIAIMCDGELKCQGTSFFLKKQYGSGYRLI</w:t>
      </w:r>
    </w:p>
    <w:p w:rsidR="00503250" w:rsidRPr="00F3520C" w:rsidRDefault="00503250" w:rsidP="000C500C">
      <w:pPr>
        <w:pStyle w:val="PlainText"/>
      </w:pPr>
      <w:r w:rsidRPr="00F3520C">
        <w:t xml:space="preserve">                 **.*** **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LVKDAACQVDLVTEFFKTYVPNLKQNSNIGSELTYILPSESVSKFPEMLKKLEEKKESLC</w:t>
      </w:r>
    </w:p>
    <w:p w:rsidR="00503250" w:rsidRPr="00F3520C" w:rsidRDefault="00503250" w:rsidP="000C500C">
      <w:pPr>
        <w:pStyle w:val="PlainText"/>
      </w:pPr>
      <w:r w:rsidRPr="00F3520C">
        <w:t>HarmABCA1       IVKGDNCIPDDITKFFKVYVPDIKENTNIGSELTYILPSDNVSKFPEMLKEFEAKKEALG</w:t>
      </w:r>
    </w:p>
    <w:p w:rsidR="00503250" w:rsidRPr="00F3520C" w:rsidRDefault="00503250" w:rsidP="000C500C">
      <w:pPr>
        <w:pStyle w:val="PlainText"/>
      </w:pPr>
      <w:r w:rsidRPr="00F3520C">
        <w:t>HvirABCA1       IVKGENCIPDDITKFFKTYVPDIKENTNIGSELTYILPSDNVSKFPEMLKEFEARKESLG</w:t>
      </w:r>
    </w:p>
    <w:p w:rsidR="00503250" w:rsidRPr="00F3520C" w:rsidRDefault="00503250" w:rsidP="000C500C">
      <w:pPr>
        <w:pStyle w:val="PlainText"/>
      </w:pPr>
      <w:r w:rsidRPr="00F3520C">
        <w:t>HmelABCA1       IVKCDDCNVEDVTKFFKTYVPETKENTNIGSELTYILPNEHVNKFPEMLKKFEELKDDLK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IVKGDNCNVEDVNRFLRGHVADVKENTNIGSELTYILLKEDVSKFPNLLKAFEEQKAALN</w:t>
      </w:r>
    </w:p>
    <w:p w:rsidR="00503250" w:rsidRPr="00F3520C" w:rsidRDefault="00503250" w:rsidP="000C500C">
      <w:pPr>
        <w:pStyle w:val="PlainText"/>
      </w:pPr>
      <w:r w:rsidRPr="00F3520C">
        <w:t>BmorABCA2       VVKKEGFDYTACTDLINKYIPGIAIKEDRGPEINYSLTNIQSHVFEDMLNDFEKNVNNIK</w:t>
      </w:r>
    </w:p>
    <w:p w:rsidR="00503250" w:rsidRPr="00F3520C" w:rsidRDefault="00503250" w:rsidP="000C500C">
      <w:pPr>
        <w:pStyle w:val="PlainText"/>
      </w:pPr>
      <w:r w:rsidRPr="00F3520C">
        <w:t>HarmABCA2       IVKDTDFDFVKCSVLINSYIPGTIVKEDRGTEITYNLVNDYSHVFEEMLNDLERNIDNIK</w:t>
      </w:r>
    </w:p>
    <w:p w:rsidR="00503250" w:rsidRPr="00F3520C" w:rsidRDefault="00503250" w:rsidP="000C500C">
      <w:pPr>
        <w:pStyle w:val="PlainText"/>
      </w:pPr>
      <w:r w:rsidRPr="00F3520C">
        <w:t>HvirABCA2       VVKDTDFDFVKCSVLINSYIPGTIVKEDRGTEITYNLVNDYSHVFEEMLNDLERNIDNIK</w:t>
      </w:r>
    </w:p>
    <w:p w:rsidR="00503250" w:rsidRPr="00F3520C" w:rsidRDefault="00503250" w:rsidP="000C500C">
      <w:pPr>
        <w:pStyle w:val="PlainText"/>
      </w:pPr>
      <w:r w:rsidRPr="00F3520C">
        <w:t>HmelABCA2       IVKNRDFQADQCTALIRRYIPGTMVKEDHGKEVTYNLPNEYSHVFEDLLNELEGTINNIQ</w:t>
      </w:r>
    </w:p>
    <w:p w:rsidR="00503250" w:rsidRPr="00F3520C" w:rsidRDefault="00503250" w:rsidP="000C500C">
      <w:pPr>
        <w:pStyle w:val="PlainText"/>
      </w:pPr>
      <w:r w:rsidRPr="00F3520C">
        <w:t>DpleABCA2       IVKNKDFQLDLCTSLIGKYIPGTIVKQDRGKEVTYSLPNNYSHLFEEMLNDLEKNYENIN</w:t>
      </w:r>
    </w:p>
    <w:p w:rsidR="00503250" w:rsidRPr="00F3520C" w:rsidRDefault="00503250" w:rsidP="000C500C">
      <w:pPr>
        <w:pStyle w:val="PlainText"/>
      </w:pPr>
      <w:r w:rsidRPr="00F3520C">
        <w:t>PxylABCA2       IVKGEAFNKDACTELIKKYIPDVPVGGDKGKEVTYSLSNDHSHIFEDLLTDLENNMESIG</w:t>
      </w:r>
    </w:p>
    <w:p w:rsidR="00503250" w:rsidRPr="00F3520C" w:rsidRDefault="00503250" w:rsidP="000C500C">
      <w:pPr>
        <w:pStyle w:val="PlainText"/>
      </w:pPr>
      <w:r w:rsidRPr="00F3520C">
        <w:t>Dm_CG1718       CVKRDDCETNEVTALLNKYIPGLKPECDIGAELSYQLPDSASAKFEEMFGQLEEQSDELH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ISSYGLSVTSLEEVFMKAGIEDNNVEIKETKGDIEMIDMNGD----MLNKYFI-------</w:t>
      </w:r>
    </w:p>
    <w:p w:rsidR="00503250" w:rsidRPr="00F3520C" w:rsidRDefault="00503250" w:rsidP="000C500C">
      <w:pPr>
        <w:pStyle w:val="PlainText"/>
      </w:pPr>
      <w:r w:rsidRPr="00F3520C">
        <w:t>HarmABCA1       VSSYGLSVTSLEEVFMKAGAED--IESPSAKSNNH---GSSR----AYNECAIAPL--AN</w:t>
      </w:r>
    </w:p>
    <w:p w:rsidR="00503250" w:rsidRPr="00F3520C" w:rsidRDefault="00503250" w:rsidP="000C500C">
      <w:pPr>
        <w:pStyle w:val="PlainText"/>
      </w:pPr>
      <w:r w:rsidRPr="00F3520C">
        <w:t>HvirABCA1       VSSYGLSVTSLEEVFMKAGAED--VESPSAKSNNH---GSSR----AYNECAIAPL--AN</w:t>
      </w:r>
    </w:p>
    <w:p w:rsidR="00503250" w:rsidRPr="00F3520C" w:rsidRDefault="00503250" w:rsidP="000C500C">
      <w:pPr>
        <w:pStyle w:val="PlainText"/>
      </w:pPr>
      <w:r w:rsidRPr="00F3520C">
        <w:t>HmelABCA1       VSSYGLSVTSLEEVFMKAGAED--NGVTSSMKNNY---INSSVQYTTHNDCAIVPIDRLN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VTSYGLSVTTLEEVFMKVGAESSKTPAESSASGSR---NYSGVHFNNNGNGMVRPLTEVE</w:t>
      </w:r>
    </w:p>
    <w:p w:rsidR="00503250" w:rsidRPr="00F3520C" w:rsidRDefault="00503250" w:rsidP="000C500C">
      <w:pPr>
        <w:pStyle w:val="PlainText"/>
      </w:pPr>
      <w:r w:rsidRPr="00F3520C">
        <w:t>BmorABCA2       FKDYGLIATTLEDVFMSVGSDVATINSVSDDGA-ASLDLSGDDNLKNEF---------SS</w:t>
      </w:r>
    </w:p>
    <w:p w:rsidR="00503250" w:rsidRPr="00F3520C" w:rsidRDefault="00503250" w:rsidP="000C500C">
      <w:pPr>
        <w:pStyle w:val="PlainText"/>
      </w:pPr>
      <w:r w:rsidRPr="00F3520C">
        <w:t>HarmABCA2       FKNYGLVATTLEDVFMSVGADLSPINSESDDAITTTTDSTIDDILKQEID--------SS</w:t>
      </w:r>
    </w:p>
    <w:p w:rsidR="00503250" w:rsidRPr="00F3520C" w:rsidRDefault="00503250" w:rsidP="000C500C">
      <w:pPr>
        <w:pStyle w:val="PlainText"/>
      </w:pPr>
      <w:r w:rsidRPr="00F3520C">
        <w:t>HvirABCA2       FKNYGVGATIAADVFMSVGADLNPVNSESDDAATTTTDSTIDDTLKQEID--------SS</w:t>
      </w:r>
    </w:p>
    <w:p w:rsidR="00503250" w:rsidRPr="00F3520C" w:rsidRDefault="00503250" w:rsidP="000C500C">
      <w:pPr>
        <w:pStyle w:val="PlainText"/>
      </w:pPr>
      <w:r w:rsidRPr="00F3520C">
        <w:t>HmelABCA2       FKSYGLVATTLEDVFMSVGSDVE-LSSESEDTTATADVSQ--DASVDDL----------S</w:t>
      </w:r>
    </w:p>
    <w:p w:rsidR="00503250" w:rsidRPr="00F3520C" w:rsidRDefault="00503250" w:rsidP="000C500C">
      <w:pPr>
        <w:pStyle w:val="PlainText"/>
      </w:pPr>
      <w:r w:rsidRPr="00F3520C">
        <w:t>DpleABCA2       YKNYGLIATTLEDVFMSVGSDVE-VNSESDDTTITATASECTDNDQNDL----------A</w:t>
      </w:r>
    </w:p>
    <w:p w:rsidR="00503250" w:rsidRPr="00F3520C" w:rsidRDefault="00503250" w:rsidP="000C500C">
      <w:pPr>
        <w:pStyle w:val="PlainText"/>
      </w:pPr>
      <w:r w:rsidRPr="00F3520C">
        <w:t>PxylABCA2       FKDYGLSATTIEDVFMSVGSDVVHDGADSDAA--TATDALSEDTECPGCEGSDCPGCGGS</w:t>
      </w:r>
    </w:p>
    <w:p w:rsidR="00503250" w:rsidRPr="00F3520C" w:rsidRDefault="00503250" w:rsidP="000C500C">
      <w:pPr>
        <w:pStyle w:val="PlainText"/>
      </w:pPr>
      <w:r w:rsidRPr="00F3520C">
        <w:t>Dm_CG1718       LNGYGVGITSMEEVFMKVGAEKDNTGNIKDQHEIMNGGSGFRGEDDNESV--------QS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--SEDN----EPLHKTQGFHLLKNHIKAMFLKLMYNTLRNKALAAIQIIWPIINIILSMI</w:t>
      </w:r>
    </w:p>
    <w:p w:rsidR="00503250" w:rsidRPr="00F3520C" w:rsidRDefault="00503250" w:rsidP="000C500C">
      <w:pPr>
        <w:pStyle w:val="PlainText"/>
      </w:pPr>
      <w:r w:rsidRPr="00F3520C">
        <w:t>HarmABCA1       HNSADN----EPIQKVRGYRLLRNHIKAMFLKLAYNSMRNKLTALIQFVTPIINITISVV</w:t>
      </w:r>
    </w:p>
    <w:p w:rsidR="00503250" w:rsidRPr="00F3520C" w:rsidRDefault="00503250" w:rsidP="000C500C">
      <w:pPr>
        <w:pStyle w:val="PlainText"/>
      </w:pPr>
      <w:r w:rsidRPr="00F3520C">
        <w:t>HvirABCA1       HNSADN----EPIQKVRGYKLLRNHIKAMFLKLAYNSMRNKLTALIQFVTPIINITISVV</w:t>
      </w:r>
    </w:p>
    <w:p w:rsidR="00503250" w:rsidRPr="00F3520C" w:rsidRDefault="00503250" w:rsidP="000C500C">
      <w:pPr>
        <w:pStyle w:val="PlainText"/>
      </w:pPr>
      <w:r w:rsidRPr="00F3520C">
        <w:t>HmelABCA1       NDILDN----EPIEKVRGFKLLRNHIKAMFLKLAYNSKRNMLAAFIQIVTPIINITISVL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HGHNDM----ELLQKVRGFKLLRNHIKAMFLKMFYHTKRNKLTNIIQFLSPVINIILSVI</w:t>
      </w:r>
    </w:p>
    <w:p w:rsidR="00503250" w:rsidRPr="00F3520C" w:rsidRDefault="00503250" w:rsidP="000C500C">
      <w:pPr>
        <w:pStyle w:val="PlainText"/>
      </w:pPr>
      <w:r w:rsidRPr="00F3520C">
        <w:t>BmorABCA2       LEQLTK------EGKVSGASLVGKHVLAVWMKLFLVWFRSWWMVLLQLAVPIVMMNATLL</w:t>
      </w:r>
    </w:p>
    <w:p w:rsidR="00503250" w:rsidRPr="00F3520C" w:rsidRDefault="00503250" w:rsidP="000C500C">
      <w:pPr>
        <w:pStyle w:val="PlainText"/>
      </w:pPr>
      <w:r w:rsidRPr="00F3520C">
        <w:t>HarmABCA2       LEELDK-----DESNVTGLRLFGQQVLAVWMKQWLVLIRSPWVMALQFLAPV</w:t>
      </w:r>
      <w:r w:rsidR="00322367" w:rsidRPr="00F3520C">
        <w:t>I</w:t>
      </w:r>
      <w:r w:rsidRPr="00F3520C">
        <w:t>LINSTLG</w:t>
      </w:r>
    </w:p>
    <w:p w:rsidR="00503250" w:rsidRPr="00F3520C" w:rsidRDefault="00503250" w:rsidP="000C500C">
      <w:pPr>
        <w:pStyle w:val="PlainText"/>
      </w:pPr>
      <w:r w:rsidRPr="00F3520C">
        <w:t>HvirABCA2       LEELDK-----DESNVTGCRLFGQQVLAVWMKQWLVLIRSPWLMVLQFMAPVILINATLG</w:t>
      </w:r>
    </w:p>
    <w:p w:rsidR="00503250" w:rsidRPr="00F3520C" w:rsidRDefault="00503250" w:rsidP="000C500C">
      <w:pPr>
        <w:pStyle w:val="PlainText"/>
      </w:pPr>
      <w:r w:rsidRPr="00F3520C">
        <w:t>HmelABCA2       LETCKRYIMNQSDDNETGLRLLWLHVSGVWLKLFLVWSRSWGLLLLQILVPILQINLSFA</w:t>
      </w:r>
    </w:p>
    <w:p w:rsidR="00503250" w:rsidRPr="00F3520C" w:rsidRDefault="00503250" w:rsidP="000C500C">
      <w:pPr>
        <w:pStyle w:val="PlainText"/>
      </w:pPr>
      <w:r w:rsidRPr="00F3520C">
        <w:t>DpleABCA2       LDQLHR-----SDESETGARLLWLHVSGIWLKLFWVSTRSWGMLLLQILVPIININASLA</w:t>
      </w:r>
    </w:p>
    <w:p w:rsidR="00503250" w:rsidRPr="00F3520C" w:rsidRDefault="00503250" w:rsidP="000C500C">
      <w:pPr>
        <w:pStyle w:val="PlainText"/>
      </w:pPr>
      <w:r w:rsidRPr="00F3520C">
        <w:t>PxylABCA2       TEYLDG-----QQQTLSGAALVWQHARAMWLKLWLVWSRSWGLLLLQILIPLVIINATLG</w:t>
      </w:r>
    </w:p>
    <w:p w:rsidR="00503250" w:rsidRPr="00F3520C" w:rsidRDefault="00503250" w:rsidP="000C500C">
      <w:pPr>
        <w:pStyle w:val="PlainText"/>
      </w:pPr>
      <w:r w:rsidRPr="00F3520C">
        <w:t>Dm_CG1718       DGIFSE-----NRRLLQGLQLLSNQWKAMLLKKFLYTWRNKLLLLIQNIMPVFFVVVTIL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VSLSW-KFLNVLPPLELSLESGFKGTETLVSQGNDLRDGSTEANVMMAYKDYFKRSTYPG</w:t>
      </w:r>
    </w:p>
    <w:p w:rsidR="00503250" w:rsidRPr="00F3520C" w:rsidRDefault="00503250" w:rsidP="000C500C">
      <w:pPr>
        <w:pStyle w:val="PlainText"/>
      </w:pPr>
      <w:r w:rsidRPr="00F3520C">
        <w:t>HarmABCA1       IARSW-KFLSQLPPLTLSLESGFATTETLMSQ-ANVTDGSIEAKAMTAYKDYFKKSSYPG</w:t>
      </w:r>
    </w:p>
    <w:p w:rsidR="00503250" w:rsidRPr="00F3520C" w:rsidRDefault="00503250" w:rsidP="000C500C">
      <w:pPr>
        <w:pStyle w:val="PlainText"/>
      </w:pPr>
      <w:r w:rsidRPr="00F3520C">
        <w:t>HvirABCA1       IARSW-KFLSQLPPLTLSLESGFAATETLMSQ-ANVTDGSIEAKAMTAYKDYFKKSTYPG</w:t>
      </w:r>
    </w:p>
    <w:p w:rsidR="00503250" w:rsidRPr="00F3520C" w:rsidRDefault="00503250" w:rsidP="000C500C">
      <w:pPr>
        <w:pStyle w:val="PlainText"/>
      </w:pPr>
      <w:r w:rsidRPr="00F3520C">
        <w:t>HmelABCA1       IARSW-KFMSQLPPLELSLESGFRKTETLLSQVANLTENSLEQRAMTAYKDYFKMASNPT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IARSW-NFLSELPPLTLSLEN-FKKSETLLSE-NSLVAGSLEEEAYRAFKDFYKESHQPN</w:t>
      </w:r>
    </w:p>
    <w:p w:rsidR="00503250" w:rsidRPr="00F3520C" w:rsidRDefault="00503250" w:rsidP="000C500C">
      <w:pPr>
        <w:pStyle w:val="PlainText"/>
      </w:pPr>
      <w:r w:rsidRPr="00F3520C">
        <w:t>BmorABCA2       IVQFLISFVANIQIRHLSLEYGYSRTETLLSF-NGSSSSSIGALASNAYENIFKSSGIDT</w:t>
      </w:r>
    </w:p>
    <w:p w:rsidR="00503250" w:rsidRPr="00F3520C" w:rsidRDefault="00503250" w:rsidP="000C500C">
      <w:pPr>
        <w:pStyle w:val="PlainText"/>
      </w:pPr>
      <w:r w:rsidRPr="00F3520C">
        <w:t>HarmABCA2       VLRYVMSLSPTIRTRWLSLEEGYTESETLLSF-NGSVASSVGALAAQAYQSLFANSGVMD</w:t>
      </w:r>
    </w:p>
    <w:p w:rsidR="00503250" w:rsidRPr="00F3520C" w:rsidRDefault="00503250" w:rsidP="000C500C">
      <w:pPr>
        <w:pStyle w:val="PlainText"/>
      </w:pPr>
      <w:r w:rsidRPr="00F3520C">
        <w:t>HvirABCA2       VLRYVMSLTPTIRTRLLTLEEGYTETETLVSF-NGTVATSVGALAAQAYHSLFTSSGISD</w:t>
      </w:r>
    </w:p>
    <w:p w:rsidR="00503250" w:rsidRPr="00F3520C" w:rsidRDefault="00503250" w:rsidP="000C500C">
      <w:pPr>
        <w:pStyle w:val="PlainText"/>
      </w:pPr>
      <w:r w:rsidRPr="00F3520C">
        <w:t>HmelABCA2       ILQYLVAAQSTVTPRTLTLAEGYMNTETFLRF-NGTNSSSLGSLAREGYKTLYNTADIDT</w:t>
      </w:r>
    </w:p>
    <w:p w:rsidR="00503250" w:rsidRPr="00F3520C" w:rsidRDefault="00503250" w:rsidP="000C500C">
      <w:pPr>
        <w:pStyle w:val="PlainText"/>
      </w:pPr>
      <w:r w:rsidRPr="00F3520C">
        <w:t>DpleABCA2       ILEYLFANRATVIPRALSLSQGYLSTETLLGF-NGTESSSLGARAVRGYELLYNTSNVES</w:t>
      </w:r>
    </w:p>
    <w:p w:rsidR="00503250" w:rsidRPr="00F3520C" w:rsidRDefault="00503250" w:rsidP="000C500C">
      <w:pPr>
        <w:pStyle w:val="PlainText"/>
      </w:pPr>
      <w:r w:rsidRPr="00F3520C">
        <w:t>PxylABCA2       ILQYMVSLTDNVQERHLTLNQGFLETETYLNY-NNV--SNITSGAVEAYRDLFNDS---T</w:t>
      </w:r>
    </w:p>
    <w:p w:rsidR="00503250" w:rsidRPr="00F3520C" w:rsidRDefault="00503250" w:rsidP="000C500C">
      <w:pPr>
        <w:pStyle w:val="PlainText"/>
      </w:pPr>
      <w:r w:rsidRPr="00F3520C">
        <w:t>Dm_CG1718       IIKTQ-GTFQELKPITISLTQ-YPLAVTVLDR-SNV-QNGTGYEIANKYEDLAR-SYGSN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LKLLDVGTSNLKNVYLKLIAE--DQSRVRYEDLVGATFRNNSITAWFSNYGLHDSAISLS</w:t>
      </w:r>
    </w:p>
    <w:p w:rsidR="00503250" w:rsidRPr="00F3520C" w:rsidRDefault="00503250" w:rsidP="000C500C">
      <w:pPr>
        <w:pStyle w:val="PlainText"/>
      </w:pPr>
      <w:r w:rsidRPr="00F3520C">
        <w:t>HarmABCA1       MTFTDLGTSNLGKFYLKLSEA--DLSRVRNEIPIGATFGAHNITAWFSNYGYHDSAISLA</w:t>
      </w:r>
    </w:p>
    <w:p w:rsidR="00503250" w:rsidRPr="00F3520C" w:rsidRDefault="00503250" w:rsidP="000C500C">
      <w:pPr>
        <w:pStyle w:val="PlainText"/>
      </w:pPr>
      <w:r w:rsidRPr="00F3520C">
        <w:t>HvirABCA1       MALTDLGTSNLGKFYLKLSEA--DLARVRNEIPIGATFGAHNITAWFSNYGYHDSAISLA</w:t>
      </w:r>
    </w:p>
    <w:p w:rsidR="00503250" w:rsidRPr="00F3520C" w:rsidRDefault="00503250" w:rsidP="000C500C">
      <w:pPr>
        <w:pStyle w:val="PlainText"/>
      </w:pPr>
      <w:r w:rsidRPr="00F3520C">
        <w:t>HmelABCA1       MMLTDIGTMDLSKFYLKLSKA--DLPRVRYENLVGATFSSQRITAWFGNYGYHDSAISLA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-----------------------------</w:t>
      </w:r>
    </w:p>
    <w:p w:rsidR="00503250" w:rsidRPr="00F3520C" w:rsidRDefault="00503250" w:rsidP="000C500C">
      <w:pPr>
        <w:pStyle w:val="PlainText"/>
      </w:pPr>
      <w:r w:rsidRPr="00F3520C">
        <w:t>PxylABCA1       MILNDLGAADLGQTYLKMMKS--DSDRMRMETFTGATFGPGTITAWFSNYGYHDSAVALA</w:t>
      </w:r>
    </w:p>
    <w:p w:rsidR="00503250" w:rsidRPr="00F3520C" w:rsidRDefault="00503250" w:rsidP="000C500C">
      <w:pPr>
        <w:pStyle w:val="PlainText"/>
      </w:pPr>
      <w:r w:rsidRPr="00F3520C">
        <w:t>BmorABCA2       MEITIVEDQSIDEYYLERASDPIEMGALRHSVLTGATFSDDVATAWFSNFAYHDVATSLA</w:t>
      </w:r>
    </w:p>
    <w:p w:rsidR="00503250" w:rsidRPr="00F3520C" w:rsidRDefault="00503250" w:rsidP="000C500C">
      <w:pPr>
        <w:pStyle w:val="PlainText"/>
      </w:pPr>
      <w:r w:rsidRPr="00F3520C">
        <w:t>HarmABCA2       MEINAIGSQ</w:t>
      </w:r>
      <w:r w:rsidR="005D1C84" w:rsidRPr="00F3520C">
        <w:t>P</w:t>
      </w:r>
      <w:r w:rsidRPr="00F3520C">
        <w:t>IEEYYLNRTSDPVVMGSLRHRLLIGSTFDDDSATAWFSNFGYHDVATSLA</w:t>
      </w:r>
    </w:p>
    <w:p w:rsidR="00503250" w:rsidRPr="00F3520C" w:rsidRDefault="00503250" w:rsidP="000C500C">
      <w:pPr>
        <w:pStyle w:val="PlainText"/>
      </w:pPr>
      <w:r w:rsidRPr="00F3520C">
        <w:t>HvirABCA2       MEINDIGSQPVDQYYLNRTDDPVMMGLLRHRLLIGSTFDDDSATAWFSNFGYHDVATSLA</w:t>
      </w:r>
    </w:p>
    <w:p w:rsidR="00503250" w:rsidRPr="00F3520C" w:rsidRDefault="00503250" w:rsidP="000C500C">
      <w:pPr>
        <w:pStyle w:val="PlainText"/>
      </w:pPr>
      <w:r w:rsidRPr="00F3520C">
        <w:t>HmelABCA2       MKLSLVDDQNIEDYYLERTSDSVVLAAYRNRLLIGATFDDESGIAWFSNFGYHDVATSLA</w:t>
      </w:r>
    </w:p>
    <w:p w:rsidR="00503250" w:rsidRPr="00F3520C" w:rsidRDefault="00503250" w:rsidP="000C500C">
      <w:pPr>
        <w:pStyle w:val="PlainText"/>
      </w:pPr>
      <w:r w:rsidRPr="00F3520C">
        <w:t>DpleABCA2       MRLTVLDKTGVDEYYLNQTEDPVVMAAIRNQFLLGATFADKAAVAWFSNFGYHDVATSLA</w:t>
      </w:r>
    </w:p>
    <w:p w:rsidR="00503250" w:rsidRPr="00F3520C" w:rsidRDefault="00503250" w:rsidP="000C500C">
      <w:pPr>
        <w:pStyle w:val="PlainText"/>
      </w:pPr>
      <w:r w:rsidRPr="00F3520C">
        <w:t>PxylABCA2       TRLTVVEDDTIPEYYINQSTDALTLSTMRTQVLIGASFDNATATAWFSNFGYHDVAISLA</w:t>
      </w:r>
    </w:p>
    <w:p w:rsidR="00503250" w:rsidRPr="00F3520C" w:rsidRDefault="00503250" w:rsidP="000C500C">
      <w:pPr>
        <w:pStyle w:val="PlainText"/>
      </w:pPr>
      <w:r w:rsidRPr="00F3520C">
        <w:t>Dm_CG1718       YGLELTGTQGFEDYILDLGKT--IQVRINSRYLVAATITESKITAWLNNQALHTAPLTVN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LVENAIIRSLSPNTT-LTFVNHPLPYSVEGMVQVMSTGTNTAFMFSFSLGFCIAVISSFL</w:t>
      </w:r>
    </w:p>
    <w:p w:rsidR="00503250" w:rsidRPr="00F3520C" w:rsidRDefault="00503250" w:rsidP="000C500C">
      <w:pPr>
        <w:pStyle w:val="PlainText"/>
      </w:pPr>
      <w:r w:rsidRPr="00F3520C">
        <w:t>HarmABCA1       HVNNAIMGALSPGST-LKVVNHPLPYSIEHLVKVMASGSSMGFQFAFNIGFCMAFVTAFL</w:t>
      </w:r>
    </w:p>
    <w:p w:rsidR="00503250" w:rsidRPr="00F3520C" w:rsidRDefault="00503250" w:rsidP="000C500C">
      <w:pPr>
        <w:pStyle w:val="PlainText"/>
      </w:pPr>
      <w:r w:rsidRPr="00F3520C">
        <w:t>HvirABCA1       HVNNAIMGALSPGST-LKVVNHPLPYSIEHLVKVMASGSSMGFQFAFNIGFCMAFVTAFL</w:t>
      </w:r>
    </w:p>
    <w:p w:rsidR="00503250" w:rsidRPr="00F3520C" w:rsidRDefault="00503250" w:rsidP="000C500C">
      <w:pPr>
        <w:pStyle w:val="PlainText"/>
      </w:pPr>
      <w:r w:rsidRPr="00F3520C">
        <w:t>HmelABCA1       LANNALLRAMSPGTT-LRVVNHPLPYSIENLVKVMASGSSMGFQFAFNIGFCMAFVTSFL</w:t>
      </w:r>
    </w:p>
    <w:p w:rsidR="00503250" w:rsidRPr="00F3520C" w:rsidRDefault="00503250" w:rsidP="000C500C">
      <w:pPr>
        <w:pStyle w:val="PlainText"/>
      </w:pPr>
      <w:r w:rsidRPr="00F3520C">
        <w:t>DpleABCA1       -------------------------------VRVMASGSSMGFQFAFNIGFCMAFVTSFL</w:t>
      </w:r>
    </w:p>
    <w:p w:rsidR="00503250" w:rsidRPr="00F3520C" w:rsidRDefault="00503250" w:rsidP="000C500C">
      <w:pPr>
        <w:pStyle w:val="PlainText"/>
      </w:pPr>
      <w:r w:rsidRPr="00F3520C">
        <w:t>PxylABCA1       AVDRALMRARLPNAT-LTVRNHPLPYSIENLVRVMATGSSMGFQFAFNIGFCMAFVTSFL</w:t>
      </w:r>
    </w:p>
    <w:p w:rsidR="00503250" w:rsidRPr="00F3520C" w:rsidRDefault="00503250" w:rsidP="000C500C">
      <w:pPr>
        <w:pStyle w:val="PlainText"/>
      </w:pPr>
      <w:r w:rsidRPr="00F3520C">
        <w:t>BmorABCA2       SVYSALLRAFNSTAE-INVYNHPIEATYKNQNDMQLLVTMISMQLSSGVASCIAIVSAVF</w:t>
      </w:r>
    </w:p>
    <w:p w:rsidR="00503250" w:rsidRPr="00F3520C" w:rsidRDefault="00503250" w:rsidP="000C500C">
      <w:pPr>
        <w:pStyle w:val="PlainText"/>
      </w:pPr>
      <w:r w:rsidRPr="00F3520C">
        <w:t>HarmABCA2       AIHSAILRSKNSDAV-LNVYNHPLEASYIDQSDVQTMIAMLSMQLSSGIGSSVSIVSAVF</w:t>
      </w:r>
    </w:p>
    <w:p w:rsidR="00503250" w:rsidRPr="00F3520C" w:rsidRDefault="00503250" w:rsidP="000C500C">
      <w:pPr>
        <w:pStyle w:val="PlainText"/>
      </w:pPr>
      <w:r w:rsidRPr="00F3520C">
        <w:t>HvirABCA2       AIHSAILRSKNSAAV-LNVYNHPLEASYMDETDKQTMIAMLSMQLSSGIGSSVAIVSAVF</w:t>
      </w:r>
    </w:p>
    <w:p w:rsidR="00503250" w:rsidRPr="00F3520C" w:rsidRDefault="00503250" w:rsidP="000C500C">
      <w:pPr>
        <w:pStyle w:val="PlainText"/>
      </w:pPr>
      <w:r w:rsidRPr="00F3520C">
        <w:t>HmelABCA2       TLHEAMLSAVNSSAI-MKVYNYPLEANYNDDGDLQLLVSLLSTQVAGTIGNCLAIVSAVF</w:t>
      </w:r>
    </w:p>
    <w:p w:rsidR="00503250" w:rsidRPr="00F3520C" w:rsidRDefault="00503250" w:rsidP="000C500C">
      <w:pPr>
        <w:pStyle w:val="PlainText"/>
      </w:pPr>
      <w:r w:rsidRPr="00F3520C">
        <w:t>DpleABCA2       NVHSAILKGINPSAI-LNVFNYPLQATYRDRSDLQMMMSLLSMQVASSVGNSLAILSAAF</w:t>
      </w:r>
    </w:p>
    <w:p w:rsidR="00503250" w:rsidRPr="00F3520C" w:rsidRDefault="00503250" w:rsidP="000C500C">
      <w:pPr>
        <w:pStyle w:val="PlainText"/>
      </w:pPr>
      <w:r w:rsidRPr="00F3520C">
        <w:t>PxylABCA2       TLHKALLKAVLPGAQ-LNVTNHPLETNYEDTNDLRLIVVLLSMQFSNGLGNSVSIVSAVF</w:t>
      </w:r>
    </w:p>
    <w:p w:rsidR="00503250" w:rsidRPr="00F3520C" w:rsidRDefault="00503250" w:rsidP="000C500C">
      <w:pPr>
        <w:pStyle w:val="PlainText"/>
      </w:pPr>
      <w:r w:rsidRPr="00F3520C">
        <w:t>Dm_CG1718       MVHNAIADKLFGSSVKIQVTNAPLPYTTSTLLSQLSTGNNLGTQLASNLCFCMCFVSSIY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                  .  .:  :  .:..:::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VLFVIKERISGAKLLQRVSGVRPVVMWSTALIWDWIWLFLNHICIIVTIACFQEMGMSTP</w:t>
      </w:r>
    </w:p>
    <w:p w:rsidR="00503250" w:rsidRPr="00F3520C" w:rsidRDefault="00503250" w:rsidP="000C500C">
      <w:pPr>
        <w:pStyle w:val="PlainText"/>
      </w:pPr>
      <w:r w:rsidRPr="00F3520C">
        <w:t>HarmABCA1       VLFVIKERISGAKLLQRVSGVRPAVMWVTSLIWDWMWLFMVYLCIVFTLACFQESTLSTP</w:t>
      </w:r>
    </w:p>
    <w:p w:rsidR="00503250" w:rsidRPr="00F3520C" w:rsidRDefault="00503250" w:rsidP="000C500C">
      <w:pPr>
        <w:pStyle w:val="PlainText"/>
      </w:pPr>
      <w:r w:rsidRPr="00F3520C">
        <w:t>HvirABCA1       VLFVIKERISGAKLLQRVSGVRPAVMWVTALIWDWMWLFMVYLCIVFTLACFQESTLATP</w:t>
      </w:r>
    </w:p>
    <w:p w:rsidR="00503250" w:rsidRPr="00F3520C" w:rsidRDefault="00503250" w:rsidP="000C500C">
      <w:pPr>
        <w:pStyle w:val="PlainText"/>
      </w:pPr>
      <w:r w:rsidRPr="00F3520C">
        <w:t>HmelABCA1       VLFVVKERTSGAKLLQRVSGVRPAIMWTTALVWDWFWLLMVFFAIVLTLAFFQENTLATP</w:t>
      </w:r>
    </w:p>
    <w:p w:rsidR="00503250" w:rsidRPr="00F3520C" w:rsidRDefault="00503250" w:rsidP="000C500C">
      <w:pPr>
        <w:pStyle w:val="PlainText"/>
      </w:pPr>
      <w:r w:rsidRPr="00F3520C">
        <w:t>DpleABCA1       VLFAIKERVSGAKLLQRVSGVRPAIMWTTALIWDWFWLFIVFIAIIVTLGLFQENTLATP</w:t>
      </w:r>
    </w:p>
    <w:p w:rsidR="00503250" w:rsidRPr="00F3520C" w:rsidRDefault="00503250" w:rsidP="000C500C">
      <w:pPr>
        <w:pStyle w:val="PlainText"/>
      </w:pPr>
      <w:r w:rsidRPr="00F3520C">
        <w:t>PxylABCA1       VLFVIKERITGARLLQRISGVRAAVRWGAAFVWDWLWLLLVYLCVVATLAAFQETTLSTP</w:t>
      </w:r>
    </w:p>
    <w:p w:rsidR="00503250" w:rsidRPr="00F3520C" w:rsidRDefault="00503250" w:rsidP="000C500C">
      <w:pPr>
        <w:pStyle w:val="PlainText"/>
      </w:pPr>
      <w:r w:rsidRPr="00F3520C">
        <w:t>BmorABCA2       VMFYIKERACGAKLLQKAAGIQPAVLWGSAAVFDWLLFSIICITIVITCAAFEVQGLSTF</w:t>
      </w:r>
    </w:p>
    <w:p w:rsidR="00503250" w:rsidRPr="00F3520C" w:rsidRDefault="00503250" w:rsidP="000C500C">
      <w:pPr>
        <w:pStyle w:val="PlainText"/>
      </w:pPr>
      <w:r w:rsidRPr="00F3520C">
        <w:t>HarmABCA2       IMFYIKERMSGAKLLQNAAGVAPAVLWGGAAIFNWFWFLITCVSIVISCVAFDVIGLSTV</w:t>
      </w:r>
    </w:p>
    <w:p w:rsidR="00503250" w:rsidRPr="00F3520C" w:rsidRDefault="00503250" w:rsidP="000C500C">
      <w:pPr>
        <w:pStyle w:val="PlainText"/>
      </w:pPr>
      <w:r w:rsidRPr="00F3520C">
        <w:t>HvirABCA2       IMFYIKERMSGAKLLQNAAGVQPFVLWGSAAIFNWFWFLITCVSIVISCVAFDVIGLSTV</w:t>
      </w:r>
    </w:p>
    <w:p w:rsidR="00503250" w:rsidRPr="00F3520C" w:rsidRDefault="00503250" w:rsidP="000C500C">
      <w:pPr>
        <w:pStyle w:val="PlainText"/>
      </w:pPr>
      <w:r w:rsidRPr="00F3520C">
        <w:t>HmelABCA2       IMFYIKERVTRAKLLQRAAGMQPAVMWGAAAVFDWLWFCVISVTIIISCAAFQIIGLSTV</w:t>
      </w:r>
    </w:p>
    <w:p w:rsidR="00503250" w:rsidRPr="00F3520C" w:rsidRDefault="00503250" w:rsidP="000C500C">
      <w:pPr>
        <w:pStyle w:val="PlainText"/>
      </w:pPr>
      <w:r w:rsidRPr="00F3520C">
        <w:t>DpleABCA2       VMFYIKERVTRAKLQQSAAGVRPAVMWGAAAVFDWLWFVVLCLPIIISCAAFAVLGLSTA</w:t>
      </w:r>
    </w:p>
    <w:p w:rsidR="00503250" w:rsidRPr="00F3520C" w:rsidRDefault="00503250" w:rsidP="000C500C">
      <w:pPr>
        <w:pStyle w:val="PlainText"/>
      </w:pPr>
      <w:r w:rsidRPr="00F3520C">
        <w:t>PxylABCA2       IMFYIKERLSRAKLLQKASGLQPVVMWGSAAVFDWLYFIIISLTFIVSCVAFQVTGLSSA</w:t>
      </w:r>
    </w:p>
    <w:p w:rsidR="00503250" w:rsidRPr="00F3520C" w:rsidRDefault="00503250" w:rsidP="000C500C">
      <w:pPr>
        <w:pStyle w:val="PlainText"/>
      </w:pPr>
      <w:r w:rsidRPr="00F3520C">
        <w:t>Dm_CG1718       ILFLIKERESRAKLLQFVGGVKVWTFWLSQFICDFASYIVTALIVVITIVCFQETGLSTF</w:t>
      </w:r>
    </w:p>
    <w:p w:rsidR="00503250" w:rsidRPr="00F3520C" w:rsidRDefault="00503250" w:rsidP="000C500C">
      <w:pPr>
        <w:pStyle w:val="PlainText"/>
      </w:pPr>
      <w:r w:rsidRPr="00F3520C">
        <w:t xml:space="preserve">                ::* :***   *:* *  .*:     *    : ::    :  . .: :   *    :::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AELGRILLVLMVFSLAIIPLHYLASFCFEEAATGFSKMVFVNIFCGSMLFLVTEVLRMPF</w:t>
      </w:r>
    </w:p>
    <w:p w:rsidR="00503250" w:rsidRPr="00F3520C" w:rsidRDefault="00503250" w:rsidP="000C500C">
      <w:pPr>
        <w:pStyle w:val="PlainText"/>
      </w:pPr>
      <w:r w:rsidRPr="00F3520C">
        <w:t>HarmABCA1       AELGRVLLVLMVFSIATIPLHYLASFYFEAAATGFSKMCFMNIFTGCMPFLITELLRLPE</w:t>
      </w:r>
    </w:p>
    <w:p w:rsidR="00503250" w:rsidRPr="00F3520C" w:rsidRDefault="00503250" w:rsidP="000C500C">
      <w:pPr>
        <w:pStyle w:val="PlainText"/>
      </w:pPr>
      <w:r w:rsidRPr="00F3520C">
        <w:t>HvirABCA1       SELGRVLLVLMVFSIATIPLHYLASFYFEAAATGFSKMCFMNIFTGCMPFLITELLRIPE</w:t>
      </w:r>
    </w:p>
    <w:p w:rsidR="00503250" w:rsidRPr="00F3520C" w:rsidRDefault="00503250" w:rsidP="000C500C">
      <w:pPr>
        <w:pStyle w:val="PlainText"/>
      </w:pPr>
      <w:r w:rsidRPr="00F3520C">
        <w:t>HmelABCA1       EELGRVLLVLIIFAFAMIPLHYLASFYFEAAATGFSKMCFINILSGCMPFLITEVLRLPQ</w:t>
      </w:r>
    </w:p>
    <w:p w:rsidR="00503250" w:rsidRPr="00F3520C" w:rsidRDefault="00503250" w:rsidP="000C500C">
      <w:pPr>
        <w:pStyle w:val="PlainText"/>
      </w:pPr>
      <w:r w:rsidRPr="00F3520C">
        <w:t>DpleABCA1       AELGRVMLVLIIFAFAMIPLHYLASFYFEASATGFSKMCFINIFSGCMPFLITEVLRLPE</w:t>
      </w:r>
    </w:p>
    <w:p w:rsidR="00503250" w:rsidRPr="00F3520C" w:rsidRDefault="00503250" w:rsidP="000C500C">
      <w:pPr>
        <w:pStyle w:val="PlainText"/>
      </w:pPr>
      <w:r w:rsidRPr="00F3520C">
        <w:t>PxylABCA1       EELGRILLVLMAFSVAIIPLHYLASFYFESAATGFAKMCFLNIFCGSMPFLITEVLRLPE</w:t>
      </w:r>
    </w:p>
    <w:p w:rsidR="00503250" w:rsidRPr="00F3520C" w:rsidRDefault="00503250" w:rsidP="000C500C">
      <w:pPr>
        <w:pStyle w:val="PlainText"/>
      </w:pPr>
      <w:r w:rsidRPr="00F3520C">
        <w:t>BmorABCA2       VELGRMYLCLIVYGAAMLPLNYLLSHLFEGPALGFVVIFFTNCLLGMMGPQIVEALSSPQ</w:t>
      </w:r>
    </w:p>
    <w:p w:rsidR="00503250" w:rsidRPr="00F3520C" w:rsidRDefault="00503250" w:rsidP="000C500C">
      <w:pPr>
        <w:pStyle w:val="PlainText"/>
      </w:pPr>
      <w:r w:rsidRPr="00F3520C">
        <w:t>HarmABCA2       HELGRMFLCVMVYGAAMLPLVYLLSLKFKGPAVGFVGFYFLNVLFGMMGAQVVEALSSP</w:t>
      </w:r>
      <w:r w:rsidR="005D1C84" w:rsidRPr="00F3520C">
        <w:t>M</w:t>
      </w:r>
    </w:p>
    <w:p w:rsidR="00503250" w:rsidRPr="00F3520C" w:rsidRDefault="00503250" w:rsidP="000C500C">
      <w:pPr>
        <w:pStyle w:val="PlainText"/>
      </w:pPr>
      <w:r w:rsidRPr="00F3520C">
        <w:t>HvirABCA2       HELGRMYLCVMLYGAAMLPLVYLMSLAFKGPAVGFVGFYFLNVLFGMMGAQVVEALSSPM</w:t>
      </w:r>
    </w:p>
    <w:p w:rsidR="00503250" w:rsidRPr="00F3520C" w:rsidRDefault="00503250" w:rsidP="000C500C">
      <w:pPr>
        <w:pStyle w:val="PlainText"/>
      </w:pPr>
      <w:r w:rsidRPr="00F3520C">
        <w:t>HmelABCA2       AELGRLYLFIIVYGAAMLPLHYLFSLVFNGPALGFVIMFFVNVLFGLIGAQIVEALSLPT</w:t>
      </w:r>
    </w:p>
    <w:p w:rsidR="00503250" w:rsidRPr="00F3520C" w:rsidRDefault="00503250" w:rsidP="000C500C">
      <w:pPr>
        <w:pStyle w:val="PlainText"/>
      </w:pPr>
      <w:r w:rsidRPr="00F3520C">
        <w:t>DpleABCA2       KELGYLFLCLMVYGAAMLPLHYLFSLLFNGPAIGFVILFFVNVLFGLLGAQIVEALRSIA</w:t>
      </w:r>
    </w:p>
    <w:p w:rsidR="00503250" w:rsidRPr="00F3520C" w:rsidRDefault="00503250" w:rsidP="000C500C">
      <w:pPr>
        <w:pStyle w:val="PlainText"/>
      </w:pPr>
      <w:r w:rsidRPr="00F3520C">
        <w:t>PxylABCA2       VELSRMFLLLVLYGAAVTPMLYLLSYLFSGPAFGFVVLVFTNSLLGLMGAQIVEALYSLD</w:t>
      </w:r>
    </w:p>
    <w:p w:rsidR="00503250" w:rsidRPr="00F3520C" w:rsidRDefault="00503250" w:rsidP="000C500C">
      <w:pPr>
        <w:pStyle w:val="PlainText"/>
      </w:pPr>
      <w:r w:rsidRPr="00F3520C">
        <w:t>Dm_CG1718       GELGRYYLLLLLFGFAVLPFIYIMSLFFREPATGFARVSIVNIFCGMALFIVVVVMSSEL</w:t>
      </w:r>
    </w:p>
    <w:p w:rsidR="00503250" w:rsidRPr="00F3520C" w:rsidRDefault="00503250" w:rsidP="000C500C">
      <w:pPr>
        <w:pStyle w:val="PlainText"/>
      </w:pPr>
      <w:r w:rsidRPr="00F3520C">
        <w:t xml:space="preserve">                 **.   * :: :. *  *: *: *  *  .* **  . : * : *     :.  :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INAAAYAEILEYPFSLLPIYCVSKSVREMVTSSIKIKACDSLCN-----QL-NYKNCTRL</w:t>
      </w:r>
    </w:p>
    <w:p w:rsidR="00503250" w:rsidRPr="00F3520C" w:rsidRDefault="00503250" w:rsidP="000C500C">
      <w:pPr>
        <w:pStyle w:val="PlainText"/>
      </w:pPr>
      <w:r w:rsidRPr="00F3520C">
        <w:t>HarmABCA1       VGSPFYAHLFDWIFSPLPIYCISRSFRDMSVSSFSMLACDGLCD-----QL-NIDNCTRH</w:t>
      </w:r>
    </w:p>
    <w:p w:rsidR="00503250" w:rsidRPr="00F3520C" w:rsidRDefault="00503250" w:rsidP="000C500C">
      <w:pPr>
        <w:pStyle w:val="PlainText"/>
      </w:pPr>
      <w:r w:rsidRPr="00F3520C">
        <w:t>HvirABCA1       VGSPFYAHLFDWIFSPLPIYCISRSFRDMSVSSFSMLACDGLCD-----QL-NIDNCTRH</w:t>
      </w:r>
    </w:p>
    <w:p w:rsidR="00503250" w:rsidRPr="00F3520C" w:rsidRDefault="00503250" w:rsidP="000C500C">
      <w:pPr>
        <w:pStyle w:val="PlainText"/>
      </w:pPr>
      <w:r w:rsidRPr="00F3520C">
        <w:t>HmelABCA1       VGNPYYAHIFDWVFSPLPIYCISRSFRDMSVSSFRLLACDALCK-----QFENIDNCTRH</w:t>
      </w:r>
    </w:p>
    <w:p w:rsidR="00503250" w:rsidRPr="00F3520C" w:rsidRDefault="00503250" w:rsidP="000C500C">
      <w:pPr>
        <w:pStyle w:val="PlainText"/>
      </w:pPr>
      <w:r w:rsidRPr="00F3520C">
        <w:t>DpleABCA1       VGNPYYAHIFDWVFSPLPIYCISRSFRDMSVSAFSLLACDALCA-----QLPGV-NCTRF</w:t>
      </w:r>
    </w:p>
    <w:p w:rsidR="00503250" w:rsidRPr="00F3520C" w:rsidRDefault="00503250" w:rsidP="000C500C">
      <w:pPr>
        <w:pStyle w:val="PlainText"/>
      </w:pPr>
      <w:r w:rsidRPr="00F3520C">
        <w:t>PxylABCA1       VGSPFYANIFDWIFSPLPIYCLSRSFRDMSMSSFAILACDGLCA-----QFANIRNCTRD</w:t>
      </w:r>
    </w:p>
    <w:p w:rsidR="00503250" w:rsidRPr="00F3520C" w:rsidRDefault="00503250" w:rsidP="000C500C">
      <w:pPr>
        <w:pStyle w:val="PlainText"/>
      </w:pPr>
      <w:r w:rsidRPr="00F3520C">
        <w:t>BmorABCA2       LNTQNVADILDTIFQFFPLYSLVTCVRELNQIGLVEYSCMRGCE-YISVLLPDLKECTMA</w:t>
      </w:r>
    </w:p>
    <w:p w:rsidR="00503250" w:rsidRPr="00F3520C" w:rsidRDefault="00503250" w:rsidP="000C500C">
      <w:pPr>
        <w:pStyle w:val="PlainText"/>
      </w:pPr>
      <w:r w:rsidRPr="00F3520C">
        <w:t>HarmABCA2       LDTEQAAHILDYLLQFYPLYSLVTSIRFLNQVGLREYTCLQACE-YLQAVYPNL-ECNMA</w:t>
      </w:r>
    </w:p>
    <w:p w:rsidR="00503250" w:rsidRPr="00F3520C" w:rsidRDefault="00503250" w:rsidP="000C500C">
      <w:pPr>
        <w:pStyle w:val="PlainText"/>
      </w:pPr>
      <w:r w:rsidRPr="00F3520C">
        <w:t>HvirABCA2       LDTEQVAHILDNILQFYPLYSLVTSIRFLNQVGLREYSCLQGCE-YLQAVYPNL-ECSMQ</w:t>
      </w:r>
    </w:p>
    <w:p w:rsidR="00503250" w:rsidRPr="00F3520C" w:rsidRDefault="00503250" w:rsidP="000C500C">
      <w:pPr>
        <w:pStyle w:val="PlainText"/>
      </w:pPr>
      <w:r w:rsidRPr="00F3520C">
        <w:t>HmelABCA2       LNTGDAARIMDYILPFFPLYSLVTATRKMNQVGLRVHSCLEYCG-YVTSIFPNITECTID</w:t>
      </w:r>
    </w:p>
    <w:p w:rsidR="00503250" w:rsidRPr="00F3520C" w:rsidRDefault="00503250" w:rsidP="000C500C">
      <w:pPr>
        <w:pStyle w:val="PlainText"/>
      </w:pPr>
      <w:r w:rsidRPr="00F3520C">
        <w:t>DpleABCA2       TSTKLAATALDYVLQFFPLYSLVTATRLMNQLGLKTFTCLEACANLLETVIGNTTSCNME</w:t>
      </w:r>
    </w:p>
    <w:p w:rsidR="00503250" w:rsidRPr="00F3520C" w:rsidRDefault="00503250" w:rsidP="000C500C">
      <w:pPr>
        <w:pStyle w:val="PlainText"/>
      </w:pPr>
      <w:r w:rsidRPr="00F3520C">
        <w:t>PxylABCA2       VNEQ-IPNIMDGILQFFPLYSLVTSVKKVHEISLKEWSCIKGCDFFISAGILTPDQCTPE</w:t>
      </w:r>
    </w:p>
    <w:p w:rsidR="00503250" w:rsidRPr="00F3520C" w:rsidRDefault="00503250" w:rsidP="000C500C">
      <w:pPr>
        <w:pStyle w:val="PlainText"/>
      </w:pPr>
      <w:r w:rsidRPr="00F3520C">
        <w:t>Dm_CG1718       FDTKDTADILGWIFRIFPHFSLAMSLNKVYTNTATRNACAKAGA------LPPILLCELV</w:t>
      </w:r>
    </w:p>
    <w:p w:rsidR="00503250" w:rsidRPr="00F3520C" w:rsidRDefault="00503250" w:rsidP="000C500C">
      <w:pPr>
        <w:pStyle w:val="PlainText"/>
      </w:pPr>
      <w:r w:rsidRPr="00F3520C">
        <w:t xml:space="preserve">                 .    .  :   :   * :.:  . . :        :*                 *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TICNELDISMCCIEDNPFLGWKEPGIARYLFTMIVVATVSFAILLAKEYELWNKTMML--</w:t>
      </w:r>
    </w:p>
    <w:p w:rsidR="00503250" w:rsidRPr="00F3520C" w:rsidRDefault="00503250" w:rsidP="000C500C">
      <w:pPr>
        <w:pStyle w:val="PlainText"/>
      </w:pPr>
      <w:r w:rsidRPr="00F3520C">
        <w:t>HarmABCA1       TICRQLNLSVCCIDDNPYMQWDEPGIGRYLFMMSMVGIISFTLLLIKEYELLNKVFYS--</w:t>
      </w:r>
    </w:p>
    <w:p w:rsidR="00503250" w:rsidRPr="00F3520C" w:rsidRDefault="00503250" w:rsidP="000C500C">
      <w:pPr>
        <w:pStyle w:val="PlainText"/>
      </w:pPr>
      <w:r w:rsidRPr="00F3520C">
        <w:t>HvirABCA1       TICRQLNLSVCCIDDNPYMQWDEPGIGRYLFMMSMVGIISFTLLLIKEYELLNKVFYS--</w:t>
      </w:r>
    </w:p>
    <w:p w:rsidR="00503250" w:rsidRPr="00F3520C" w:rsidRDefault="00503250" w:rsidP="000C500C">
      <w:pPr>
        <w:pStyle w:val="PlainText"/>
      </w:pPr>
      <w:r w:rsidRPr="00F3520C">
        <w:t>HmelABCA1       TVCDTLNVTVCCLEDDPFLKWSEPGIGRYLFTMSLVGIIGFTTLLVKEYELLNKVFYT--</w:t>
      </w:r>
    </w:p>
    <w:p w:rsidR="00503250" w:rsidRPr="00F3520C" w:rsidRDefault="00503250" w:rsidP="000C500C">
      <w:pPr>
        <w:pStyle w:val="PlainText"/>
      </w:pPr>
      <w:r w:rsidRPr="00F3520C">
        <w:t>DpleABCA1       TVCTKLNVSVCCMEDDPFLRWSEPGIGRYLFTMTLVGLISFTILLIKEYEILNKVFYS--</w:t>
      </w:r>
    </w:p>
    <w:p w:rsidR="00503250" w:rsidRPr="00F3520C" w:rsidRDefault="00503250" w:rsidP="000C500C">
      <w:pPr>
        <w:pStyle w:val="PlainText"/>
      </w:pPr>
      <w:r w:rsidRPr="00F3520C">
        <w:t>PxylABCA1       TICRSLNITVCCIKDDPYLDWHEPGIGRYLFTMTMVGIAAFALLMLKEYQFIEKICYK--</w:t>
      </w:r>
    </w:p>
    <w:p w:rsidR="00503250" w:rsidRPr="00F3520C" w:rsidRDefault="00503250" w:rsidP="000C500C">
      <w:pPr>
        <w:pStyle w:val="PlainText"/>
      </w:pPr>
      <w:r w:rsidRPr="00F3520C">
        <w:t>BmorABCA2       VMCEHY-LESCCVRESPYFEWEKPGVLRYLVVMLATCGVLWLILMTIEYRLFQKVFMF--</w:t>
      </w:r>
    </w:p>
    <w:p w:rsidR="00503250" w:rsidRPr="00F3520C" w:rsidRDefault="00503250" w:rsidP="000C500C">
      <w:pPr>
        <w:pStyle w:val="PlainText"/>
      </w:pPr>
      <w:r w:rsidRPr="00F3520C">
        <w:t>HarmABCA2       SMCEFH--SDCCVRENPYFDWEEPGVLRYLLSMCFSCLMFWLLLMTIEYRVVQKVFTF--</w:t>
      </w:r>
    </w:p>
    <w:p w:rsidR="00503250" w:rsidRPr="00F3520C" w:rsidRDefault="00503250" w:rsidP="000C500C">
      <w:pPr>
        <w:pStyle w:val="PlainText"/>
      </w:pPr>
      <w:r w:rsidRPr="00F3520C">
        <w:t>HvirABCA2       SMCEFH--TNCCVRENPYFDWEEPGILRYLLSMCFSSVIFWLVLMTIEYRLVQKVFTF--</w:t>
      </w:r>
    </w:p>
    <w:p w:rsidR="00503250" w:rsidRPr="00F3520C" w:rsidRDefault="00503250" w:rsidP="000C500C">
      <w:pPr>
        <w:pStyle w:val="PlainText"/>
      </w:pPr>
      <w:r w:rsidRPr="00F3520C">
        <w:t>HmelABCA2       ALCENF-SKNCCIRENPFFDWEDPGSLRYIVCSLASCILFWMLVMIIEYNWLQRLFTR--</w:t>
      </w:r>
    </w:p>
    <w:p w:rsidR="00503250" w:rsidRPr="00F3520C" w:rsidRDefault="00503250" w:rsidP="000C500C">
      <w:pPr>
        <w:pStyle w:val="PlainText"/>
      </w:pPr>
      <w:r w:rsidRPr="00F3520C">
        <w:t>DpleABCA2       FLCTQF-PDTCCVSES-LFEWEDPGILRYIICMIVTCVLMWTLLMVLEHNLIQRLLTK--</w:t>
      </w:r>
    </w:p>
    <w:p w:rsidR="00503250" w:rsidRPr="00F3520C" w:rsidRDefault="00503250" w:rsidP="000C500C">
      <w:pPr>
        <w:pStyle w:val="PlainText"/>
      </w:pPr>
      <w:r w:rsidRPr="00F3520C">
        <w:t>PxylABCA2       FLCSFN-QTTCCFEQDAYFNYEEPGVLRYILSTLLSCIIFWAMLMFIEYRIYSKIFNR--</w:t>
      </w:r>
    </w:p>
    <w:p w:rsidR="00503250" w:rsidRPr="00F3520C" w:rsidRDefault="00503250" w:rsidP="000C500C">
      <w:pPr>
        <w:pStyle w:val="PlainText"/>
      </w:pPr>
      <w:r w:rsidRPr="00F3520C">
        <w:t>Dm_CG1718       PQCCNL---------KPYFAWEEPGVLPETVYMAVTGVVFFLIIIVLEFRLINELMFKIR</w:t>
      </w:r>
    </w:p>
    <w:p w:rsidR="00503250" w:rsidRPr="00F3520C" w:rsidRDefault="00503250" w:rsidP="000C500C">
      <w:pPr>
        <w:pStyle w:val="PlainText"/>
      </w:pPr>
      <w:r w:rsidRPr="00F3520C">
        <w:t xml:space="preserve">                  *            .  : : .**     .         :  ::  *..  ..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---SGTKPKSNESKKVEVNAEVEDDDVVEEKQRVLAMTSSEVTAHSLVCRELSKRYRRLV</w:t>
      </w:r>
    </w:p>
    <w:p w:rsidR="00503250" w:rsidRPr="00F3520C" w:rsidRDefault="00503250" w:rsidP="000C500C">
      <w:pPr>
        <w:pStyle w:val="PlainText"/>
      </w:pPr>
      <w:r w:rsidRPr="00F3520C">
        <w:t>HarmABCA1       ---SSNQP--------TPPILEEDSDVSTERSAVQEMTRAQISQQSLVCRDLTKFYKQFL</w:t>
      </w:r>
    </w:p>
    <w:p w:rsidR="00503250" w:rsidRPr="00F3520C" w:rsidRDefault="00503250" w:rsidP="000C500C">
      <w:pPr>
        <w:pStyle w:val="PlainText"/>
      </w:pPr>
      <w:r w:rsidRPr="00F3520C">
        <w:t>HvirABCA1       ---SSNQP--------TPPILEEDSDVSTERSAVQDMTRAQISQQSLVCRDLTKFYKQFL</w:t>
      </w:r>
    </w:p>
    <w:p w:rsidR="00503250" w:rsidRPr="00F3520C" w:rsidRDefault="00503250" w:rsidP="000C500C">
      <w:pPr>
        <w:pStyle w:val="PlainText"/>
      </w:pPr>
      <w:r w:rsidRPr="00F3520C">
        <w:t>HmelABCA1       ---NARTP-----VTLAAEVQDEDEDVRSERAAVQALPRAALARHSLVCRDLTKYYNDFL</w:t>
      </w:r>
    </w:p>
    <w:p w:rsidR="00503250" w:rsidRPr="00F3520C" w:rsidRDefault="00503250" w:rsidP="000C500C">
      <w:pPr>
        <w:pStyle w:val="PlainText"/>
      </w:pPr>
      <w:r w:rsidRPr="00F3520C">
        <w:t>DpleABCA1       ---ESKH-------GLPALVADEDSDVANERQTVRAFTRNELTQHSLVCRDLTKYYKDFL</w:t>
      </w:r>
    </w:p>
    <w:p w:rsidR="00503250" w:rsidRPr="00F3520C" w:rsidRDefault="00503250" w:rsidP="000C500C">
      <w:pPr>
        <w:pStyle w:val="PlainText"/>
      </w:pPr>
      <w:r w:rsidRPr="00F3520C">
        <w:t>PxylABCA1       ---PKPR-------AALPLDPDEDSDVAAERQIIENLKKNDAEKYSLVCKDLTKYYKDFL</w:t>
      </w:r>
    </w:p>
    <w:p w:rsidR="00503250" w:rsidRPr="00F3520C" w:rsidRDefault="00503250" w:rsidP="000C500C">
      <w:pPr>
        <w:pStyle w:val="PlainText"/>
      </w:pPr>
      <w:r w:rsidRPr="00F3520C">
        <w:t>BmorABCA2       ---RKIPP--------PIPENTLDKDVADEAEHVRQISKPDLARHGLVAKNLSKYYGSNL</w:t>
      </w:r>
    </w:p>
    <w:p w:rsidR="00503250" w:rsidRPr="00F3520C" w:rsidRDefault="00503250" w:rsidP="000C500C">
      <w:pPr>
        <w:pStyle w:val="PlainText"/>
      </w:pPr>
      <w:r w:rsidRPr="00F3520C">
        <w:t>HarmABCA2       ---KKTPP--------PIDESTLDEDVM</w:t>
      </w:r>
      <w:r w:rsidR="009F04A6" w:rsidRPr="00F3520C">
        <w:t>T</w:t>
      </w:r>
      <w:r w:rsidRPr="00F3520C">
        <w:t>EARRARVVPPTRRREHALLAHDLSKYYGKHL</w:t>
      </w:r>
    </w:p>
    <w:p w:rsidR="00503250" w:rsidRPr="00F3520C" w:rsidRDefault="00503250" w:rsidP="000C500C">
      <w:pPr>
        <w:pStyle w:val="PlainText"/>
      </w:pPr>
      <w:r w:rsidRPr="00F3520C">
        <w:t>HvirABCA2       ---KKTPP--------PIDESTLDEDVKIEGQRARQVPPTRRAEHSLLAHDLSKYYGKHL</w:t>
      </w:r>
    </w:p>
    <w:p w:rsidR="00503250" w:rsidRPr="00F3520C" w:rsidRDefault="00503250" w:rsidP="000C500C">
      <w:pPr>
        <w:pStyle w:val="PlainText"/>
      </w:pPr>
      <w:r w:rsidRPr="00F3520C">
        <w:t>HmelABCA2       ---GKKAP--------PLNESSMDPDVLDEAKHANHVNET-APEIALVSRGLTKYYKDHL</w:t>
      </w:r>
    </w:p>
    <w:p w:rsidR="00503250" w:rsidRPr="00F3520C" w:rsidRDefault="00503250" w:rsidP="000C500C">
      <w:pPr>
        <w:pStyle w:val="PlainText"/>
      </w:pPr>
      <w:r w:rsidRPr="00F3520C">
        <w:t>DpleABCA2       ----RRSP--------PPSSDPVDEDVLEEAQHARRADLA-N---GLVARGLTKYYGNHL</w:t>
      </w:r>
    </w:p>
    <w:p w:rsidR="00503250" w:rsidRPr="00F3520C" w:rsidRDefault="00503250" w:rsidP="000C500C">
      <w:pPr>
        <w:pStyle w:val="PlainText"/>
      </w:pPr>
      <w:r w:rsidRPr="00F3520C">
        <w:t>PxylABCA2       ---NKVPP--------PIDPNSQDDDVVEEAKHVDFIGEAGTKQHNLVAKNLSKYYGKNL</w:t>
      </w:r>
    </w:p>
    <w:p w:rsidR="00503250" w:rsidRPr="00F3520C" w:rsidRDefault="00503250" w:rsidP="000C500C">
      <w:pPr>
        <w:pStyle w:val="PlainText"/>
      </w:pPr>
      <w:r w:rsidRPr="00F3520C">
        <w:t>Dm_CG1718       QLISKPPP--------PPTEGQLDDDVANERERILQMSSNELATKNLVLDRVTKYYGQFM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 * **  *                *:   ::* *   :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AVDRLTFAVRGGECFGLLGVNDAGYTSSVRMLTGDARVSDGDALVHGHSVRAHVQDVHRL</w:t>
      </w:r>
    </w:p>
    <w:p w:rsidR="00503250" w:rsidRPr="00F3520C" w:rsidRDefault="00503250" w:rsidP="000C500C">
      <w:pPr>
        <w:pStyle w:val="PlainText"/>
      </w:pPr>
      <w:r w:rsidRPr="00F3520C">
        <w:t>HarmABCA1       AVNRLTFAVHKGECFGLLGINGAGKTSTFRMLTGDAHISGGDAFVHGMSLKTHLQDVYRH</w:t>
      </w:r>
    </w:p>
    <w:p w:rsidR="00503250" w:rsidRPr="00F3520C" w:rsidRDefault="00503250" w:rsidP="000C500C">
      <w:pPr>
        <w:pStyle w:val="PlainText"/>
      </w:pPr>
      <w:r w:rsidRPr="00F3520C">
        <w:t>HvirABCA1       AVNRLTFAVHKGECFGLLGINGAGKTSTFRMLTGDAHISAGDAFVHGLSIKTHLQDVYRH</w:t>
      </w:r>
    </w:p>
    <w:p w:rsidR="00503250" w:rsidRPr="00F3520C" w:rsidRDefault="00503250" w:rsidP="000C500C">
      <w:pPr>
        <w:pStyle w:val="PlainText"/>
      </w:pPr>
      <w:r w:rsidRPr="00F3520C">
        <w:t>HmelABCA1       AVNRLTFAVRKGECFGLLGINGAGKTSTFRMVTGDARVSAGDAYVHGHSVRTHVRDVHRH</w:t>
      </w:r>
    </w:p>
    <w:p w:rsidR="00503250" w:rsidRPr="00F3520C" w:rsidRDefault="00503250" w:rsidP="000C500C">
      <w:pPr>
        <w:pStyle w:val="PlainText"/>
      </w:pPr>
      <w:r w:rsidRPr="00F3520C">
        <w:t>DpleABCA1       AVNRLSFAVHKGECFGLLGINGAGKTSTFRMLTGDSRLSCGDAYVHGLSLKTRIQDVHRH</w:t>
      </w:r>
    </w:p>
    <w:p w:rsidR="00503250" w:rsidRPr="00F3520C" w:rsidRDefault="00503250" w:rsidP="000C500C">
      <w:pPr>
        <w:pStyle w:val="PlainText"/>
      </w:pPr>
      <w:r w:rsidRPr="00F3520C">
        <w:t>PxylABCA1       AVNRLTFGVRKAECFGLLGINGAGKTSTFRMLTGDTDISAGDALVPGISIHGHMHQVHRV</w:t>
      </w:r>
    </w:p>
    <w:p w:rsidR="00503250" w:rsidRPr="00F3520C" w:rsidRDefault="00503250" w:rsidP="000C500C">
      <w:pPr>
        <w:pStyle w:val="PlainText"/>
      </w:pPr>
      <w:r w:rsidRPr="00F3520C">
        <w:t>BmorABCA2       AVDQVSFTVSDSECFGLLGVNGAGKTTTFKMLMGDENISSGEAFVSGYSVQQRLTKVHKN</w:t>
      </w:r>
    </w:p>
    <w:p w:rsidR="00503250" w:rsidRPr="00F3520C" w:rsidRDefault="00503250" w:rsidP="000C500C">
      <w:pPr>
        <w:pStyle w:val="PlainText"/>
      </w:pPr>
      <w:r w:rsidRPr="00F3520C">
        <w:t>HarmABCA2       AVDQVSFSVNDGECFGLLGVNGAGKTTTFKMLMGDESISSGEAYVSGHSVQRNLDRVHEN</w:t>
      </w:r>
    </w:p>
    <w:p w:rsidR="00503250" w:rsidRPr="00F3520C" w:rsidRDefault="00503250" w:rsidP="000C500C">
      <w:pPr>
        <w:pStyle w:val="PlainText"/>
      </w:pPr>
      <w:r w:rsidRPr="00F3520C">
        <w:t>HvirABCA2       AVDQVSFSVSDGECFGLLGVNGAGKTTTFKMLMGDESISSGEAFVSGHSVQRNLDKVHEN</w:t>
      </w:r>
    </w:p>
    <w:p w:rsidR="00503250" w:rsidRPr="00F3520C" w:rsidRDefault="00503250" w:rsidP="000C500C">
      <w:pPr>
        <w:pStyle w:val="PlainText"/>
      </w:pPr>
      <w:r w:rsidRPr="00F3520C">
        <w:t>HmelABCA2       AVDQISFTVSEAECFGLLGVNGAGKTTTFKMLMGDETISSGDAFVRGYSVKSDLTKVHAN</w:t>
      </w:r>
    </w:p>
    <w:p w:rsidR="00503250" w:rsidRPr="00F3520C" w:rsidRDefault="00503250" w:rsidP="000C500C">
      <w:pPr>
        <w:pStyle w:val="PlainText"/>
      </w:pPr>
      <w:r w:rsidRPr="00F3520C">
        <w:t>DpleABCA2       AVDNISFTVNEAEIFGLLGVNGAGKTTTFKMLMGDESISSGDAFISGYSVRNNITEVHQN</w:t>
      </w:r>
    </w:p>
    <w:p w:rsidR="00503250" w:rsidRPr="00F3520C" w:rsidRDefault="00503250" w:rsidP="000C500C">
      <w:pPr>
        <w:pStyle w:val="PlainText"/>
      </w:pPr>
      <w:r w:rsidRPr="00F3520C">
        <w:t>PxylABCA2       AVNQVSFSVGEMECFGLLGVNGAGKTTTFKMLMGDETVSSGDAFVRGHSVTKNIKKVHEN</w:t>
      </w:r>
    </w:p>
    <w:p w:rsidR="00503250" w:rsidRPr="00F3520C" w:rsidRDefault="00503250" w:rsidP="000C500C">
      <w:pPr>
        <w:pStyle w:val="PlainText"/>
      </w:pPr>
      <w:r w:rsidRPr="00F3520C">
        <w:t>Dm_CG1718       AVNQVSLCVQEVECFGLLGVNGAGKTTTFKMMTGDERISSGAAYVQGLSLESNMNSIYKM</w:t>
      </w:r>
    </w:p>
    <w:p w:rsidR="00503250" w:rsidRPr="00F3520C" w:rsidRDefault="00503250" w:rsidP="000C500C">
      <w:pPr>
        <w:pStyle w:val="PlainText"/>
      </w:pPr>
      <w:r w:rsidRPr="00F3520C">
        <w:t xml:space="preserve">                **:.::: *   * *****:*.** *::.:*: **  :* * * : * *:   :  ::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IGYCPQFDALFDNLTAREILKIFCLLRGIPTSIGETHAIHLAKQLGFIKHYDKKV-RECS</w:t>
      </w:r>
    </w:p>
    <w:p w:rsidR="00503250" w:rsidRPr="00F3520C" w:rsidRDefault="00503250" w:rsidP="000C500C">
      <w:pPr>
        <w:pStyle w:val="PlainText"/>
      </w:pPr>
      <w:r w:rsidRPr="00F3520C">
        <w:t>HarmABCA1       IGYCPQFDALFENLTGRETLRIFCLLRGIPVDVGNARALHLATTLGFLRHYDKKV-YECS</w:t>
      </w:r>
    </w:p>
    <w:p w:rsidR="00503250" w:rsidRPr="00F3520C" w:rsidRDefault="00503250" w:rsidP="000C500C">
      <w:pPr>
        <w:pStyle w:val="PlainText"/>
      </w:pPr>
      <w:r w:rsidRPr="00F3520C">
        <w:t>HvirABCA1       IGYCPQFDALFENLTGRETLRIFCLLRGIPAAVGNARALHLATTLGFLRHYDKKV-YECS</w:t>
      </w:r>
    </w:p>
    <w:p w:rsidR="00503250" w:rsidRPr="00F3520C" w:rsidRDefault="00503250" w:rsidP="000C500C">
      <w:pPr>
        <w:pStyle w:val="PlainText"/>
      </w:pPr>
      <w:r w:rsidRPr="00F3520C">
        <w:t>HmelABCA1       IGYCPQFDALLENLTARETLKIFCLLRGIPVKVGSARAIQLAEMLGFMRHYDKKV-QECS</w:t>
      </w:r>
    </w:p>
    <w:p w:rsidR="00503250" w:rsidRPr="00F3520C" w:rsidRDefault="00503250" w:rsidP="000C500C">
      <w:pPr>
        <w:pStyle w:val="PlainText"/>
      </w:pPr>
      <w:r w:rsidRPr="00F3520C">
        <w:t>DpleABCA1       IGYCPQFDALLENLTARETLKIFCLLRGIPVKVGSARAIQLAEMLGFFRHYDKKV-HECS</w:t>
      </w:r>
    </w:p>
    <w:p w:rsidR="00503250" w:rsidRPr="00F3520C" w:rsidRDefault="00503250" w:rsidP="000C500C">
      <w:pPr>
        <w:pStyle w:val="PlainText"/>
      </w:pPr>
      <w:r w:rsidRPr="00F3520C">
        <w:t>PxylABCA1       IGYCPQFDALLDNLTARETLRIFCLLRGIPARAGERRARSLAHALGFTRHYDKRI-HACS</w:t>
      </w:r>
    </w:p>
    <w:p w:rsidR="00503250" w:rsidRPr="00F3520C" w:rsidRDefault="00503250" w:rsidP="000C500C">
      <w:pPr>
        <w:pStyle w:val="PlainText"/>
      </w:pPr>
      <w:r w:rsidRPr="00F3520C">
        <w:t>BmorABCA2       IGYCPQFDALFGELTGRETLRLFSLLRGLRNFSGA-HADILAHSLGFLKHLDKRV-DQYS</w:t>
      </w:r>
    </w:p>
    <w:p w:rsidR="00503250" w:rsidRPr="00F3520C" w:rsidRDefault="00503250" w:rsidP="000C500C">
      <w:pPr>
        <w:pStyle w:val="PlainText"/>
      </w:pPr>
      <w:r w:rsidRPr="00F3520C">
        <w:t>HarmABCA2       IGYCPQFDALFGELTGRQTLHMFALMRGLRLRTAAPSAETLAHALGFFKHLDKRV-HQYS</w:t>
      </w:r>
    </w:p>
    <w:p w:rsidR="00503250" w:rsidRPr="00F3520C" w:rsidRDefault="00503250" w:rsidP="000C500C">
      <w:pPr>
        <w:pStyle w:val="PlainText"/>
      </w:pPr>
      <w:r w:rsidRPr="00F3520C">
        <w:t>HvirABCA2       IGYCPQFDALFGELTGRQTLHMFALMRGLRLRTAAPTAETLAHALGFFKHLDKMV-HQYS</w:t>
      </w:r>
    </w:p>
    <w:p w:rsidR="00503250" w:rsidRPr="00F3520C" w:rsidRDefault="00503250" w:rsidP="000C500C">
      <w:pPr>
        <w:pStyle w:val="PlainText"/>
      </w:pPr>
      <w:r w:rsidRPr="00F3520C">
        <w:t>HmelABCA2       IGYCPQFDAVFGELTGRETLHLFARFRGLKYANSSVRAEILANALGFTKHLDKRVIQQYS</w:t>
      </w:r>
    </w:p>
    <w:p w:rsidR="00503250" w:rsidRPr="00F3520C" w:rsidRDefault="00503250" w:rsidP="000C500C">
      <w:pPr>
        <w:pStyle w:val="PlainText"/>
      </w:pPr>
      <w:r w:rsidRPr="00F3520C">
        <w:t>DpleABCA2       IGYCPQFDAVFDELTGRETIHLFSRFRGLKYANSPVRAEIIANALGFTKHLDKRV-KQYS</w:t>
      </w:r>
    </w:p>
    <w:p w:rsidR="00503250" w:rsidRPr="00F3520C" w:rsidRDefault="00503250" w:rsidP="000C500C">
      <w:pPr>
        <w:pStyle w:val="PlainText"/>
      </w:pPr>
      <w:r w:rsidRPr="00F3520C">
        <w:t>PxylABCA2       IGYCPQFDALFEELTGRETLRFYALLRGLKPNTIVALTEYLANSLGFTKHLDKRV-YQYS</w:t>
      </w:r>
    </w:p>
    <w:p w:rsidR="00503250" w:rsidRPr="00F3520C" w:rsidRDefault="00503250" w:rsidP="000C500C">
      <w:pPr>
        <w:pStyle w:val="PlainText"/>
      </w:pPr>
      <w:r w:rsidRPr="00F3520C">
        <w:t>Dm_CG1718       IGYCPQFDALLDDLTGREVLRIFCMLRGVQESRIRQLSEDLAKSFGFMKHIDKQT-HAYS</w:t>
      </w:r>
    </w:p>
    <w:p w:rsidR="00503250" w:rsidRPr="00F3520C" w:rsidRDefault="00503250" w:rsidP="000C500C">
      <w:pPr>
        <w:pStyle w:val="PlainText"/>
      </w:pPr>
      <w:r w:rsidRPr="00F3520C">
        <w:t xml:space="preserve">                *********:: :**.*: ::::. :**:        :  :*  :** :* **      *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GGTKRKISTAVALLGDYPVIFLDEPTTGMDPASKRLVWRGISSAVGGGRSVVLTSHSMEE</w:t>
      </w:r>
    </w:p>
    <w:p w:rsidR="00503250" w:rsidRPr="00F3520C" w:rsidRDefault="00503250" w:rsidP="000C500C">
      <w:pPr>
        <w:pStyle w:val="PlainText"/>
      </w:pPr>
      <w:r w:rsidRPr="00F3520C">
        <w:t>HarmABCA1       GGTKRKISTAVSLLGDSSLVFLDEPTTGMDPASKRLVWSCISEAVMAGRSIVLTSHSMEE</w:t>
      </w:r>
    </w:p>
    <w:p w:rsidR="00503250" w:rsidRPr="00F3520C" w:rsidRDefault="00503250" w:rsidP="000C500C">
      <w:pPr>
        <w:pStyle w:val="PlainText"/>
      </w:pPr>
      <w:r w:rsidRPr="00F3520C">
        <w:t>HvirABCA1       GGTKRKISTAVSLLGDSSLVFLDEPTTGMDPASKRLVWSCISEAVVAGRSVVLTSHSMEE</w:t>
      </w:r>
    </w:p>
    <w:p w:rsidR="00503250" w:rsidRPr="00F3520C" w:rsidRDefault="00503250" w:rsidP="000C500C">
      <w:pPr>
        <w:pStyle w:val="PlainText"/>
      </w:pPr>
      <w:r w:rsidRPr="00F3520C">
        <w:t>HmelABCA1       GGTKRKISTALALLGDSPLVFLDEPTTGMDPASKRRVWACVQGAVRGGRSAVLTSHSMEE</w:t>
      </w:r>
    </w:p>
    <w:p w:rsidR="00503250" w:rsidRPr="00F3520C" w:rsidRDefault="00503250" w:rsidP="000C500C">
      <w:pPr>
        <w:pStyle w:val="PlainText"/>
      </w:pPr>
      <w:r w:rsidRPr="00F3520C">
        <w:t>DpleABCA1       GGTKRKISTALALLGDSPLVFLDEPTTGMDPASKRLVWRCVSEAAAGGRSVVLTSHSMEE</w:t>
      </w:r>
    </w:p>
    <w:p w:rsidR="00503250" w:rsidRPr="00F3520C" w:rsidRDefault="00503250" w:rsidP="000C500C">
      <w:pPr>
        <w:pStyle w:val="PlainText"/>
      </w:pPr>
      <w:r w:rsidRPr="00F3520C">
        <w:t>PxylABCA1       GGTKRKISTAVALLGDAPLVLLDEPTTGMDPASKRLVWECISAMVRGGRGCVLTSHSMEE</w:t>
      </w:r>
    </w:p>
    <w:p w:rsidR="00503250" w:rsidRPr="00F3520C" w:rsidRDefault="00503250" w:rsidP="000C500C">
      <w:pPr>
        <w:pStyle w:val="PlainText"/>
      </w:pPr>
      <w:r w:rsidRPr="00F3520C">
        <w:t>BmorABCA2       GGTKRKLNTAIAFLGTTRLIFVDEPTTGVDPAAKRHVWRAMRGVQRTGRGVVLTSHSMEE</w:t>
      </w:r>
    </w:p>
    <w:p w:rsidR="00503250" w:rsidRPr="00F3520C" w:rsidRDefault="00503250" w:rsidP="000C500C">
      <w:pPr>
        <w:pStyle w:val="PlainText"/>
      </w:pPr>
      <w:r w:rsidRPr="00F3520C">
        <w:t>HarmABCA2       GGTKRKLNTAIAFMGRTRLVFVDEPTTGVDPAAKRHVWRATRGVQRAGRGVVLTSHSMEE</w:t>
      </w:r>
    </w:p>
    <w:p w:rsidR="00503250" w:rsidRPr="00F3520C" w:rsidRDefault="00503250" w:rsidP="000C500C">
      <w:pPr>
        <w:pStyle w:val="PlainText"/>
      </w:pPr>
      <w:r w:rsidRPr="00F3520C">
        <w:t>HvirABCA2       GGTKRKLNTAIAFMGRTRLVFVDEPTTGVDPAAKRHVWRATRGVQRAGRGVVLTSHSMEE</w:t>
      </w:r>
    </w:p>
    <w:p w:rsidR="00503250" w:rsidRPr="00F3520C" w:rsidRDefault="00503250" w:rsidP="000C500C">
      <w:pPr>
        <w:pStyle w:val="PlainText"/>
      </w:pPr>
      <w:r w:rsidRPr="00F3520C">
        <w:t>HmelABCA2       GGNRRKLSTAVAMLGKTRLIFVDEPTTGVDPAAKRQVWRAIRAARRAGRAFVLTSHSMEE</w:t>
      </w:r>
    </w:p>
    <w:p w:rsidR="00503250" w:rsidRPr="00F3520C" w:rsidRDefault="00503250" w:rsidP="000C500C">
      <w:pPr>
        <w:pStyle w:val="PlainText"/>
      </w:pPr>
      <w:r w:rsidRPr="00F3520C">
        <w:t>DpleABCA2       GGNKRKLSTGVALLGRTGLVFVDEPTTGVDPAAKRTVWRALRDAKKAGRAFVLTSHSMEE</w:t>
      </w:r>
    </w:p>
    <w:p w:rsidR="00503250" w:rsidRPr="00F3520C" w:rsidRDefault="00503250" w:rsidP="000C500C">
      <w:pPr>
        <w:pStyle w:val="PlainText"/>
      </w:pPr>
      <w:r w:rsidRPr="00F3520C">
        <w:t>PxylABCA2       GGNKRKLSTAVALMGYGRCIFLDEPTTGVDPAAKRQVWRAIRKATRSGRSVVLTSHSMEE</w:t>
      </w:r>
    </w:p>
    <w:p w:rsidR="00503250" w:rsidRPr="00F3520C" w:rsidRDefault="00503250" w:rsidP="000C500C">
      <w:pPr>
        <w:pStyle w:val="PlainText"/>
      </w:pPr>
      <w:r w:rsidRPr="00F3520C">
        <w:t>Dm_CG1718       GGNKRKLSTAIAVIGSPSVIYLDEPTTGMDPAARRQLWNMVCRIRDSGKSIVLTSHSMEE</w:t>
      </w:r>
    </w:p>
    <w:p w:rsidR="00503250" w:rsidRPr="00F3520C" w:rsidRDefault="00503250" w:rsidP="000C500C">
      <w:pPr>
        <w:pStyle w:val="PlainText"/>
      </w:pPr>
      <w:r w:rsidRPr="00F3520C">
        <w:t xml:space="preserve">                **.:**:.*.::.:*    : :******:***::* :*         *:. *********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CEALCSKLTVMVNGRLCCLGSLQHLKSKFSQGYTIIVKC----K----------------</w:t>
      </w:r>
    </w:p>
    <w:p w:rsidR="00503250" w:rsidRPr="00F3520C" w:rsidRDefault="00503250" w:rsidP="000C500C">
      <w:pPr>
        <w:pStyle w:val="PlainText"/>
      </w:pPr>
      <w:r w:rsidRPr="00F3520C">
        <w:t>HarmABCA1       CEALCSRLTVMVNGRLYCLGPLQHLKNKFSQGYTLIVKS----K----------------</w:t>
      </w:r>
    </w:p>
    <w:p w:rsidR="00503250" w:rsidRPr="00F3520C" w:rsidRDefault="00503250" w:rsidP="000C500C">
      <w:pPr>
        <w:pStyle w:val="PlainText"/>
      </w:pPr>
      <w:r w:rsidRPr="00F3520C">
        <w:t>HvirABCA1       CEALCSRLTVMVNGRLYCLGPLQHLKNKFSQGYTLIVKS----K----------------</w:t>
      </w:r>
    </w:p>
    <w:p w:rsidR="00503250" w:rsidRPr="00F3520C" w:rsidRDefault="00503250" w:rsidP="000C500C">
      <w:pPr>
        <w:pStyle w:val="PlainText"/>
      </w:pPr>
      <w:r w:rsidRPr="00F3520C">
        <w:t>HmelABCA1       CEALCSRLTIMVNGRLYCLGPLQHLKNKFSQGYTLIVKC----K----------------</w:t>
      </w:r>
    </w:p>
    <w:p w:rsidR="00503250" w:rsidRPr="00F3520C" w:rsidRDefault="00503250" w:rsidP="000C500C">
      <w:pPr>
        <w:pStyle w:val="PlainText"/>
      </w:pPr>
      <w:r w:rsidRPr="00F3520C">
        <w:t>DpleABCA1       CEALCSRLTVMVNGQLYCLGPLQHLKNKFSQGYTLIVKC----S----------------</w:t>
      </w:r>
    </w:p>
    <w:p w:rsidR="00503250" w:rsidRPr="00F3520C" w:rsidRDefault="00503250" w:rsidP="000C500C">
      <w:pPr>
        <w:pStyle w:val="PlainText"/>
      </w:pPr>
      <w:r w:rsidRPr="00F3520C">
        <w:t>PxylABCA1       CEALCSTLTVMVRGRLHCLGPLQHLKNKFSQGYTLVVKS----K----------------</w:t>
      </w:r>
    </w:p>
    <w:p w:rsidR="00503250" w:rsidRPr="00F3520C" w:rsidRDefault="00503250" w:rsidP="000C500C">
      <w:pPr>
        <w:pStyle w:val="PlainText"/>
      </w:pPr>
      <w:r w:rsidRPr="00F3520C">
        <w:t>BmorABCA2       CEALCSRLTIMVNGRFQCLGSPQHLKNKFSQGFTLIIKL----K----------------</w:t>
      </w:r>
    </w:p>
    <w:p w:rsidR="00503250" w:rsidRPr="00F3520C" w:rsidRDefault="00503250" w:rsidP="000C500C">
      <w:pPr>
        <w:pStyle w:val="PlainText"/>
      </w:pPr>
      <w:r w:rsidRPr="00F3520C">
        <w:t>HarmABCA2       CEALCSRLTIMVNGRFQCLGTPQHLKNKFSQGFTLIIKM----K----------------</w:t>
      </w:r>
    </w:p>
    <w:p w:rsidR="00503250" w:rsidRPr="00F3520C" w:rsidRDefault="00503250" w:rsidP="000C500C">
      <w:pPr>
        <w:pStyle w:val="PlainText"/>
      </w:pPr>
      <w:r w:rsidRPr="00F3520C">
        <w:t>HvirABCA2       CEALCSRLTIMVNGRFQCLGTPQHLKNKFSQGFTLIIKM----K----------------</w:t>
      </w:r>
    </w:p>
    <w:p w:rsidR="00503250" w:rsidRPr="00F3520C" w:rsidRDefault="00503250" w:rsidP="000C500C">
      <w:pPr>
        <w:pStyle w:val="PlainText"/>
      </w:pPr>
      <w:r w:rsidRPr="00F3520C">
        <w:t>HmelABCA2       CEALCSRLTIMVNGRFQCIGSPQHLKSKYSEGFTLTIKM----N----------------</w:t>
      </w:r>
    </w:p>
    <w:p w:rsidR="00503250" w:rsidRPr="00F3520C" w:rsidRDefault="00503250" w:rsidP="000C500C">
      <w:pPr>
        <w:pStyle w:val="PlainText"/>
      </w:pPr>
      <w:r w:rsidRPr="00F3520C">
        <w:t>DpleABCA2       CEALCDRLTIMVNGRFRCLGSPQHLKNKFSEGFTLTIKVLGRTN----------------</w:t>
      </w:r>
    </w:p>
    <w:p w:rsidR="00503250" w:rsidRPr="00F3520C" w:rsidRDefault="00503250" w:rsidP="000C500C">
      <w:pPr>
        <w:pStyle w:val="PlainText"/>
      </w:pPr>
      <w:r w:rsidRPr="00F3520C">
        <w:t>PxylABCA2       CEALCSRLTVMVNGQFMCLGTPQHLKNKFSEGFTLTIKL----N----------------</w:t>
      </w:r>
    </w:p>
    <w:p w:rsidR="00503250" w:rsidRPr="00F3520C" w:rsidRDefault="00503250" w:rsidP="000C500C">
      <w:pPr>
        <w:pStyle w:val="PlainText"/>
      </w:pPr>
      <w:r w:rsidRPr="00F3520C">
        <w:t>Dm_CG1718       CEALCTRLAIMVNGEFKCIGSTQHLKNKFSKGLILKIKV----RRNLEALRQARLSGGYA</w:t>
      </w:r>
    </w:p>
    <w:p w:rsidR="00503250" w:rsidRPr="00F3520C" w:rsidRDefault="00503250" w:rsidP="000C500C">
      <w:pPr>
        <w:pStyle w:val="PlainText"/>
      </w:pPr>
      <w:r w:rsidRPr="00F3520C">
        <w:t xml:space="preserve">                *****  *::**.*.: *:*. ****.*:*:*  : :*                     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SGPNRDA--A---------VLDVHNYMTTNFVGANLIETYLGMSTYHVSSAGLPWWRVFS</w:t>
      </w:r>
    </w:p>
    <w:p w:rsidR="00503250" w:rsidRPr="00F3520C" w:rsidRDefault="00503250" w:rsidP="000C500C">
      <w:pPr>
        <w:pStyle w:val="PlainText"/>
      </w:pPr>
      <w:r w:rsidRPr="00F3520C">
        <w:t>HarmABCA1       SGPDRDA--D---------VARIDSYITEKFRESKLIESYLGISTYYINDTGLPWWSVFD</w:t>
      </w:r>
    </w:p>
    <w:p w:rsidR="00503250" w:rsidRPr="00F3520C" w:rsidRDefault="00503250" w:rsidP="000C500C">
      <w:pPr>
        <w:pStyle w:val="PlainText"/>
      </w:pPr>
      <w:r w:rsidRPr="00F3520C">
        <w:t>HvirABCA1       SGPDRDA--D---------VAKIDSYITEKFRESKLIESYLGISTYYINDTGLPWWCIFD</w:t>
      </w:r>
    </w:p>
    <w:p w:rsidR="00503250" w:rsidRPr="00F3520C" w:rsidRDefault="00503250" w:rsidP="000C500C">
      <w:pPr>
        <w:pStyle w:val="PlainText"/>
      </w:pPr>
      <w:r w:rsidRPr="00F3520C">
        <w:t>HmelABCA1       AGPDRDS--I---------VDKINQYVLENFRDAKLIETYLGISTYYLPDQGLSWWNVFH</w:t>
      </w:r>
    </w:p>
    <w:p w:rsidR="00503250" w:rsidRPr="00F3520C" w:rsidRDefault="00503250" w:rsidP="000C500C">
      <w:pPr>
        <w:pStyle w:val="PlainText"/>
      </w:pPr>
      <w:r w:rsidRPr="00F3520C">
        <w:t>DpleABCA1       SGADRDA--T---------VAKINQYVTDNFRDAKLIETYLGISTYYLNDQDLPWWRVFH</w:t>
      </w:r>
    </w:p>
    <w:p w:rsidR="00503250" w:rsidRPr="00F3520C" w:rsidRDefault="00503250" w:rsidP="000C500C">
      <w:pPr>
        <w:pStyle w:val="PlainText"/>
      </w:pPr>
      <w:r w:rsidRPr="00F3520C">
        <w:t>PxylABCA1       SGPNRDE--T---------SAEVQNYIMTEFPGAKFIEKYLGISTYYVAST-TSWWKVFS</w:t>
      </w:r>
    </w:p>
    <w:p w:rsidR="00503250" w:rsidRPr="00F3520C" w:rsidRDefault="00503250" w:rsidP="000C500C">
      <w:pPr>
        <w:pStyle w:val="PlainText"/>
      </w:pPr>
      <w:r w:rsidRPr="00F3520C">
        <w:t>BmorABCA2       SNEETNP--SSSRNQE----EAIKSYVTANFVNPKMMEEHQGLITYYLPDQTVPWSKMFG</w:t>
      </w:r>
    </w:p>
    <w:p w:rsidR="00503250" w:rsidRPr="00F3520C" w:rsidRDefault="00503250" w:rsidP="000C500C">
      <w:pPr>
        <w:pStyle w:val="PlainText"/>
      </w:pPr>
      <w:r w:rsidRPr="00F3520C">
        <w:t>HarmABCA2       TDDSE</w:t>
      </w:r>
      <w:r w:rsidR="009F04A6" w:rsidRPr="00F3520C">
        <w:t>G</w:t>
      </w:r>
      <w:r w:rsidRPr="00F3520C">
        <w:t>D--TQSVNSTTS</w:t>
      </w:r>
      <w:r w:rsidR="009F04A6" w:rsidRPr="00F3520C">
        <w:t>V</w:t>
      </w:r>
      <w:r w:rsidRPr="00F3520C">
        <w:t>VDSVKLYVSENFESPKIMEEYHGLLTYYLPDRSMAWSRMFG</w:t>
      </w:r>
    </w:p>
    <w:p w:rsidR="00503250" w:rsidRPr="00F3520C" w:rsidRDefault="00503250" w:rsidP="000C500C">
      <w:pPr>
        <w:pStyle w:val="PlainText"/>
      </w:pPr>
      <w:r w:rsidRPr="00F3520C">
        <w:t>HvirABCA2       IDDRESD--TQSLNSTCSVVDSVKQYVCDNFEAPKIMEEYHGLLTYYLPDRSMAWSRMFG</w:t>
      </w:r>
    </w:p>
    <w:p w:rsidR="00503250" w:rsidRPr="00F3520C" w:rsidRDefault="00503250" w:rsidP="000C500C">
      <w:pPr>
        <w:pStyle w:val="PlainText"/>
      </w:pPr>
      <w:r w:rsidRPr="00F3520C">
        <w:t>HmelABCA2       ADYAART--SISAESK---VQAVKDFVTTHYNDAKLMEEYQGIITYYLPDRSMAWSRMFG</w:t>
      </w:r>
    </w:p>
    <w:p w:rsidR="00503250" w:rsidRPr="00F3520C" w:rsidRDefault="00503250" w:rsidP="000C500C">
      <w:pPr>
        <w:pStyle w:val="PlainText"/>
      </w:pPr>
      <w:r w:rsidRPr="00F3520C">
        <w:t>DpleABCA2       ED-SPRT--SIKSESS---TQAVKQYVSDNFNNAKLMEEYQGLLTYYLPDRSVPWSKMFG</w:t>
      </w:r>
    </w:p>
    <w:p w:rsidR="00503250" w:rsidRPr="00F3520C" w:rsidRDefault="00503250" w:rsidP="000C500C">
      <w:pPr>
        <w:pStyle w:val="PlainText"/>
      </w:pPr>
      <w:r w:rsidRPr="00F3520C">
        <w:t>PxylABCA2       VADDLTN--VQ--------TVAVKDYVNLNFTEPKLMEEYQGLLTYYLPDRSMRWSRMFG</w:t>
      </w:r>
    </w:p>
    <w:p w:rsidR="00503250" w:rsidRPr="00F3520C" w:rsidRDefault="00503250" w:rsidP="000C500C">
      <w:pPr>
        <w:pStyle w:val="PlainText"/>
      </w:pPr>
      <w:r w:rsidRPr="00F3520C">
        <w:t>Dm_CG1718       RNPDEQTVPAQMSQRD---IDAVKEFVETEYPNSILQEEYQGILTFYIPLTGVKWSRIFG</w:t>
      </w:r>
    </w:p>
    <w:p w:rsidR="00503250" w:rsidRPr="00F3520C" w:rsidRDefault="00503250" w:rsidP="000C500C">
      <w:pPr>
        <w:pStyle w:val="PlainText"/>
      </w:pPr>
      <w:r w:rsidRPr="00F3520C">
        <w:t xml:space="preserve">                                      :. ::  .:  . : * : *: *:::      *  :* </w:t>
      </w:r>
    </w:p>
    <w:p w:rsidR="00503250" w:rsidRPr="00F3520C" w:rsidRDefault="00503250" w:rsidP="000C500C">
      <w:pPr>
        <w:pStyle w:val="PlainText"/>
      </w:pPr>
    </w:p>
    <w:p w:rsidR="00503250" w:rsidRPr="00F3520C" w:rsidRDefault="00503250" w:rsidP="000C500C">
      <w:pPr>
        <w:pStyle w:val="PlainText"/>
      </w:pPr>
      <w:r w:rsidRPr="00F3520C">
        <w:t>BmorABCA1       ALELARDSLPLDDYSVAQTTLEQVFLAFTKLQRPIN----</w:t>
      </w:r>
    </w:p>
    <w:p w:rsidR="00503250" w:rsidRPr="00F3520C" w:rsidRDefault="00503250" w:rsidP="000C500C">
      <w:pPr>
        <w:pStyle w:val="PlainText"/>
      </w:pPr>
      <w:r w:rsidRPr="00F3520C">
        <w:t>HarmABCA1       VMEEARRQFPIEDYSVSQTTLEQVFLQFTRLQGNETE-A-</w:t>
      </w:r>
    </w:p>
    <w:p w:rsidR="00503250" w:rsidRPr="00F3520C" w:rsidRDefault="00503250" w:rsidP="000C500C">
      <w:pPr>
        <w:pStyle w:val="PlainText"/>
      </w:pPr>
      <w:r w:rsidRPr="00F3520C">
        <w:t>HvirABCA1       VMEEARNQFPIEDYSVSQTTLEQVFLQFTRLQGNETD-A-</w:t>
      </w:r>
    </w:p>
    <w:p w:rsidR="00503250" w:rsidRPr="00F3520C" w:rsidRDefault="00503250" w:rsidP="000C500C">
      <w:pPr>
        <w:pStyle w:val="PlainText"/>
      </w:pPr>
      <w:r w:rsidRPr="00F3520C">
        <w:t>HmelABCA1       LMEEARKLYPIEDYSVSQTTLEQVFLRFTRIQGQPE----</w:t>
      </w:r>
    </w:p>
    <w:p w:rsidR="00503250" w:rsidRPr="00F3520C" w:rsidRDefault="00503250" w:rsidP="000C500C">
      <w:pPr>
        <w:pStyle w:val="PlainText"/>
      </w:pPr>
      <w:r w:rsidRPr="00F3520C">
        <w:t>DpleABCA1       LMEEARSQFPIEDYSVSQTTLEQVFLRFTRNQGRGD----</w:t>
      </w:r>
    </w:p>
    <w:p w:rsidR="00503250" w:rsidRPr="00F3520C" w:rsidRDefault="00503250" w:rsidP="000C500C">
      <w:pPr>
        <w:pStyle w:val="PlainText"/>
      </w:pPr>
      <w:r w:rsidRPr="00F3520C">
        <w:t>PxylABCA1       LMEAATQRFAIEDYSVSQTTLEQVFLRFTRLYGHDDRTS-</w:t>
      </w:r>
    </w:p>
    <w:p w:rsidR="00503250" w:rsidRPr="00F3520C" w:rsidRDefault="00503250" w:rsidP="000C500C">
      <w:pPr>
        <w:pStyle w:val="PlainText"/>
      </w:pPr>
      <w:r w:rsidRPr="00F3520C">
        <w:t>BmorABCA2       IMERAKQSLDVEDYSISQTTLEQIFLQFTKYQRE---GL-</w:t>
      </w:r>
    </w:p>
    <w:p w:rsidR="00503250" w:rsidRPr="00F3520C" w:rsidRDefault="00503250" w:rsidP="000C500C">
      <w:pPr>
        <w:pStyle w:val="PlainText"/>
      </w:pPr>
      <w:r w:rsidRPr="00F3520C">
        <w:t>HarmABCA2       IMERAKQILQIEDYSISQTTLEQIFLQFTKYQREEGTTL-</w:t>
      </w:r>
    </w:p>
    <w:p w:rsidR="00503250" w:rsidRPr="00F3520C" w:rsidRDefault="00503250" w:rsidP="000C500C">
      <w:pPr>
        <w:pStyle w:val="PlainText"/>
      </w:pPr>
      <w:r w:rsidRPr="00F3520C">
        <w:t>HvirABCA2       IMELAKRNLEIEDYSISQTTLEQIFLQFTKYQREEGETL-</w:t>
      </w:r>
    </w:p>
    <w:p w:rsidR="00503250" w:rsidRPr="00F3520C" w:rsidRDefault="00503250" w:rsidP="000C500C">
      <w:pPr>
        <w:pStyle w:val="PlainText"/>
      </w:pPr>
      <w:r w:rsidRPr="00F3520C">
        <w:t>HmelABCA2       IMEKSKRELDVEDYSILQTTLEQIFLQFTKYQQEGR----</w:t>
      </w:r>
    </w:p>
    <w:p w:rsidR="00503250" w:rsidRPr="00F3520C" w:rsidRDefault="00503250" w:rsidP="000C500C">
      <w:pPr>
        <w:pStyle w:val="PlainText"/>
      </w:pPr>
      <w:r w:rsidRPr="00F3520C">
        <w:t>DpleABCA2       IMEQAKRELDVEDYSIMQTTLEQIFLQFTKYQNEARET--</w:t>
      </w:r>
    </w:p>
    <w:p w:rsidR="00503250" w:rsidRPr="00F3520C" w:rsidRDefault="00503250" w:rsidP="000C500C">
      <w:pPr>
        <w:pStyle w:val="PlainText"/>
      </w:pPr>
      <w:r w:rsidRPr="00F3520C">
        <w:t>PxylABCA2       TMERAKRTLAVEDYSISQTTLEQIFLQFTKYQTQTTEL--</w:t>
      </w:r>
    </w:p>
    <w:p w:rsidR="00503250" w:rsidRPr="00F3520C" w:rsidRDefault="00503250" w:rsidP="000C500C">
      <w:pPr>
        <w:pStyle w:val="PlainText"/>
      </w:pPr>
      <w:r w:rsidRPr="00F3520C">
        <w:t>Dm_CG1718       LMESNRDQLNVEDYSVSQTTLEEIFLEFAKYQREDTRANQ</w:t>
      </w:r>
    </w:p>
    <w:p w:rsidR="00503250" w:rsidRPr="00F3520C" w:rsidRDefault="00503250" w:rsidP="000C500C">
      <w:pPr>
        <w:pStyle w:val="PlainText"/>
      </w:pPr>
      <w:r w:rsidRPr="00F3520C">
        <w:t xml:space="preserve">                 :*       ::***: *****::** *::          </w:t>
      </w:r>
    </w:p>
    <w:sectPr w:rsidR="00503250" w:rsidRPr="00F3520C" w:rsidSect="000C500C">
      <w:footerReference w:type="even" r:id="rId7"/>
      <w:footerReference w:type="default" r:id="rId8"/>
      <w:pgSz w:w="11900" w:h="16840"/>
      <w:pgMar w:top="1440" w:right="909" w:bottom="1440" w:left="909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00C" w:rsidRDefault="000C500C" w:rsidP="006F13AF">
      <w:pPr>
        <w:spacing w:after="0"/>
      </w:pPr>
      <w:r>
        <w:separator/>
      </w:r>
    </w:p>
  </w:endnote>
  <w:endnote w:type="continuationSeparator" w:id="0">
    <w:p w:rsidR="000C500C" w:rsidRDefault="000C500C" w:rsidP="006F13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00C" w:rsidRDefault="00B71FE2" w:rsidP="000C50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500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00C" w:rsidRDefault="000C500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00C" w:rsidRDefault="00B71FE2" w:rsidP="000C50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500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21F0">
      <w:rPr>
        <w:rStyle w:val="PageNumber"/>
        <w:noProof/>
      </w:rPr>
      <w:t>1</w:t>
    </w:r>
    <w:r>
      <w:rPr>
        <w:rStyle w:val="PageNumber"/>
      </w:rPr>
      <w:fldChar w:fldCharType="end"/>
    </w:r>
  </w:p>
  <w:p w:rsidR="000C500C" w:rsidRDefault="000C500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00C" w:rsidRDefault="000C500C" w:rsidP="006F13AF">
      <w:pPr>
        <w:spacing w:after="0"/>
      </w:pPr>
      <w:r>
        <w:separator/>
      </w:r>
    </w:p>
  </w:footnote>
  <w:footnote w:type="continuationSeparator" w:id="0">
    <w:p w:rsidR="000C500C" w:rsidRDefault="000C500C" w:rsidP="006F13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6BC"/>
    <w:rsid w:val="00041C75"/>
    <w:rsid w:val="00066DA9"/>
    <w:rsid w:val="000C500C"/>
    <w:rsid w:val="0024754D"/>
    <w:rsid w:val="002801EB"/>
    <w:rsid w:val="00322367"/>
    <w:rsid w:val="0039014D"/>
    <w:rsid w:val="004021F0"/>
    <w:rsid w:val="00470875"/>
    <w:rsid w:val="004D233E"/>
    <w:rsid w:val="00503250"/>
    <w:rsid w:val="005D1C84"/>
    <w:rsid w:val="005F59D4"/>
    <w:rsid w:val="006362CA"/>
    <w:rsid w:val="00667858"/>
    <w:rsid w:val="00677D02"/>
    <w:rsid w:val="006F13AF"/>
    <w:rsid w:val="00712FE9"/>
    <w:rsid w:val="00735B5E"/>
    <w:rsid w:val="00737886"/>
    <w:rsid w:val="007A7267"/>
    <w:rsid w:val="008620C8"/>
    <w:rsid w:val="00866BCA"/>
    <w:rsid w:val="008D2DEF"/>
    <w:rsid w:val="009656BC"/>
    <w:rsid w:val="009C34E3"/>
    <w:rsid w:val="009F04A6"/>
    <w:rsid w:val="009F246B"/>
    <w:rsid w:val="00B0521F"/>
    <w:rsid w:val="00B24303"/>
    <w:rsid w:val="00B25ADA"/>
    <w:rsid w:val="00B71FE2"/>
    <w:rsid w:val="00BA76A8"/>
    <w:rsid w:val="00BF5DC3"/>
    <w:rsid w:val="00C31B1D"/>
    <w:rsid w:val="00C41C1B"/>
    <w:rsid w:val="00C9263F"/>
    <w:rsid w:val="00CD0AB7"/>
    <w:rsid w:val="00D7398F"/>
    <w:rsid w:val="00D95CC4"/>
    <w:rsid w:val="00DB230F"/>
    <w:rsid w:val="00DD5FF5"/>
    <w:rsid w:val="00F3520C"/>
    <w:rsid w:val="00FD583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4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46B"/>
    <w:rPr>
      <w:rFonts w:ascii="Lucida Grande" w:hAnsi="Lucida Grande" w:cs="Lucida Grande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6A69BE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9BE"/>
    <w:rPr>
      <w:rFonts w:ascii="Courier" w:hAnsi="Courier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13A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13A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13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4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46B"/>
    <w:rPr>
      <w:rFonts w:ascii="Lucida Grande" w:hAnsi="Lucida Grande" w:cs="Lucida Grande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6A69BE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9BE"/>
    <w:rPr>
      <w:rFonts w:ascii="Courier" w:hAnsi="Courier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13A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13A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1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65</Words>
  <Characters>28877</Characters>
  <Application>Microsoft Macintosh Word</Application>
  <DocSecurity>0</DocSecurity>
  <Lines>240</Lines>
  <Paragraphs>67</Paragraphs>
  <ScaleCrop>false</ScaleCrop>
  <Company>CSIRO</Company>
  <LinksUpToDate>false</LinksUpToDate>
  <CharactersWithSpaces>3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Tek Tay</dc:creator>
  <cp:keywords/>
  <dc:description/>
  <cp:lastModifiedBy>Tay</cp:lastModifiedBy>
  <cp:revision>2</cp:revision>
  <dcterms:created xsi:type="dcterms:W3CDTF">2015-08-31T05:20:00Z</dcterms:created>
  <dcterms:modified xsi:type="dcterms:W3CDTF">2015-08-31T05:20:00Z</dcterms:modified>
</cp:coreProperties>
</file>